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A79F7" w14:textId="77777777" w:rsidR="008B17D8" w:rsidRDefault="008B17D8" w:rsidP="008B17D8">
      <w:pPr>
        <w:pStyle w:val="Heading2"/>
      </w:pPr>
      <w:r>
        <w:t>Additional file</w:t>
      </w:r>
      <w:r w:rsidRPr="00FF2366">
        <w:t xml:space="preserve"> </w:t>
      </w:r>
      <w:r>
        <w:t>5: Research integrity assessment</w:t>
      </w:r>
    </w:p>
    <w:p w14:paraId="0AC5DABE" w14:textId="77777777" w:rsidR="008B17D8" w:rsidRDefault="008B17D8" w:rsidP="008B17D8">
      <w:pPr>
        <w:spacing w:line="480" w:lineRule="auto"/>
      </w:pPr>
    </w:p>
    <w:p w14:paraId="63654E9D" w14:textId="77777777" w:rsidR="008B17D8" w:rsidRDefault="008B17D8" w:rsidP="008B17D8">
      <w:pPr>
        <w:spacing w:line="480" w:lineRule="auto"/>
      </w:pPr>
      <w:r>
        <w:t xml:space="preserve">Research integrity assessments of included randomised trials (n=4) are summarised in Table S1. There were no expressed concerns or retractions for any included studies (Domain 1). For Domain 2: trial registration, only one trial </w:t>
      </w:r>
      <w:r>
        <w:fldChar w:fldCharType="begin">
          <w:fldData xml:space="preserve">PEVuZE5vdGU+PENpdGU+PEF1dGhvcj5DYW11czwvQXV0aG9yPjxZZWFyPjIwMjE8L1llYXI+PFJl
Y051bT45ODwvUmVjTnVtPjxEaXNwbGF5VGV4dD4oMzApPC9EaXNwbGF5VGV4dD48cmVjb3JkPjxy
ZWMtbnVtYmVyPjk4PC9yZWMtbnVtYmVyPjxmb3JlaWduLWtleXM+PGtleSBhcHA9IkVOIiBkYi1p
ZD0id2Z3ZWFkd3hhMGFzenNlYXIyOXBkZng2dGU5NTkwZGV0ZjI5IiB0aW1lc3RhbXA9IjE2NTU4
MDk5MDYiPjk4PC9rZXk+PC9mb3JlaWduLWtleXM+PHJlZi10eXBlIG5hbWU9IkpvdXJuYWwgQXJ0
aWNsZSI+MTc8L3JlZi10eXBlPjxjb250cmlidXRvcnM+PGF1dGhvcnM+PGF1dGhvcj5DYW11cywg
Q2xhaXJlPC9hdXRob3I+PGF1dGhvcj5QZW5hcmFuZGEsIEd1aWxsYXVtZTwvYXV0aG9yPjxhdXRo
b3I+S2hpcmksIEhhY2VuZTwvYXV0aG9yPjxhdXRob3I+Q2FtaWFkZSwgU2FiaW5lPC9hdXRob3I+
PGF1dGhvcj5Nb2xldCwgTHVjaWU8L2F1dGhvcj48YXV0aG9yPkxlYnNpciwgTWVsaXNzYTwvYXV0
aG9yPjxhdXRob3I+UGxhdXpvbGxlcywgQW5uZTwvYXV0aG9yPjxhdXRob3I+Q2hpY2hlLCBMYXVy
ZW50PC9hdXRob3I+PGF1dGhvcj5CbGFuYywgQmVybmFyZDwvYXV0aG9yPjxhdXRob3I+UXVhcmVs
bG8sIEVkd2luPC9hdXRob3I+PGF1dGhvcj5IYWxmb24sIFBoaWxpcHBlPC9hdXRob3I+PC9hdXRo
b3JzPjwvY29udHJpYnV0b3JzPjx0aXRsZXM+PHRpdGxlPkFjY2VwdGFiaWxpdHkgYW5kIGVmZmlj
YWN5IG9mIHZhZ2luYWwgc2VsZi1zYW1wbGluZyBmb3IgZ2VuaXRhbCBpbmZlY3Rpb24gYW5kIGJh
Y3RlcmlhbCB2YWdpbm9zaXM6IEEgY3Jvc3Mtc2VjdGlvbmFsIHN0dWR5PC90aXRsZT48c2Vjb25k
YXJ5LXRpdGxlPlBsb1Mgb25lPC9zZWNvbmRhcnktdGl0bGU+PC90aXRsZXM+PHBlcmlvZGljYWw+
PGZ1bGwtdGl0bGU+UGxvUyBvbmU8L2Z1bGwtdGl0bGU+PC9wZXJpb2RpY2FsPjxwYWdlcz5lMDI2
MDAyMTwvcGFnZXM+PHZvbHVtZT4xNjwvdm9sdW1lPjxudW1iZXI+MTE8L251bWJlcj48c2VjdGlv
bj5DYW11cywgQ2xhaXJlLiBDbGluaWNhbCBSZXNlYXJjaCBhbmQgUiZhbXA7RCBEZXBhcnRtZW50
LCBMYWJvcmF0b2lyZSBFdXJvcGVlbiwgQWxwaGFiaW8gLSBCaW9ncm91cCwgTWFyc2VpbGxlLCBG
cmFuY2UuJiN4RDtDYW11cywgQ2xhaXJlLiBGQ1JJTiBJTlNFUk0gVVMwMTUsIENIVSBkZSBUb3Vs
b3VzZSwgSG9waXRhbCBQVVJQQU4sIFRvdWxvdXNlLCBGcmFuY2UuJiN4RDtQZW5hcmFuZGEsIEd1
aWxsYXVtZS4gQ2xpbmljYWwgUmVzZWFyY2ggYW5kIFImYW1wO0QgRGVwYXJ0bWVudCwgTGFib3Jh
dG9pcmUgRXVyb3BlZW4sIEFscGhhYmlvIC0gQmlvZ3JvdXAsIE1hcnNlaWxsZSwgRnJhbmNlLiYj
eEQ7S2hpcmksIEhhY2VuZS4gQ2xpbmljYWwgUmVzZWFyY2ggYW5kIFImYW1wO0QgRGVwYXJ0bWVu
dCwgTGFib3JhdG9pcmUgRXVyb3BlZW4sIEFscGhhYmlvIC0gQmlvZ3JvdXAsIE1hcnNlaWxsZSwg
RnJhbmNlLiYjeEQ7Q2FtaWFkZSwgU2FiaW5lLiBCYWN0ZXJpb2xvZ3kgRGVwYXJ0bWVudCwgTGFi
b3JhdG9pcmUgRXVyb3BlZW4gQWxwaGFiaW8gLSBCaW9ncm91cCwgTWFyc2VpbGxlLCBGcmFuY2Uu
JiN4RDtNb2xldCwgTHVjaWUuIENsaW5pY2FsIFJlc2VhcmNoIGFuZCBSJmFtcDtEIERlcGFydG1l
bnQsIExhYm9yYXRvaXJlIEV1cm9wZWVuLCBBbHBoYWJpbyAtIEJpb2dyb3VwLCBNYXJzZWlsbGUs
IEZyYW5jZS4mI3hEO0xlYnNpciwgTWVsaXNzYS4gQmFjdGVyaW9sb2d5IERlcGFydG1lbnQsIExh
Ym9yYXRvaXJlIEV1cm9wZWVuIEFscGhhYmlvIC0gQmlvZ3JvdXAsIE1hcnNlaWxsZSwgRnJhbmNl
LiYjeEQ7UGxhdXpvbGxlcywgQW5uZS4gQ2xpbmljYWwgUmVzZWFyY2ggYW5kIFImYW1wO0QgRGVw
YXJ0bWVudCwgTGFib3JhdG9pcmUgRXVyb3BlZW4sIEFscGhhYmlvIC0gQmlvZ3JvdXAsIE1hcnNl
aWxsZSwgRnJhbmNlLiYjeEQ7Q2hpY2hlLCBMYXVyZW50LiBJbmZlY3Rpb3VzIGFuZCBJbnRlcm5h
bCBNZWRpY2luZSBEZXBhcnRtZW50LCBIb3BpdGFsIEV1cm9wZWVuIE1hcnNlaWxsZSwgTWFyc2Vp
bGxlLCBGcmFuY2UuJiN4RDtCbGFuYywgQmVybmFyZC4gR3luZWNvbG9neSBEZXBhcnRtZW50LCBI
b3BpdGFsIEV1cm9wZWVuIE1hcnNlaWxsZSwgTWFyc2VpbGxlLCBGcmFuY2UuJiN4RDtRdWFyZWxs
bywgRWR3aW4uIFByZW5hdGFsIFNjcmVlbmluZyBhbmQgRGlhZ25vc3RpYyBVbml0LCBPYnN0ZXRy
aWNzIGFuZCBHeW5lY29sb2d5IERlcGFydG1lbnQsIFN0IEpvc2VwaCBIb3NwaXRhbCwgTWFyc2Vp
bGxlLCBGcmFuY2UuJiN4RDtRdWFyZWxsbywgRWR3aW4uIEltYWdlMiBDZW50ZXIsIE1hcnNlaWxs
ZSwgRnJhbmNlLiYjeEQ7SGFsZm9uLCBQaGlsaXBwZS4gQ2xpbmljYWwgUmVzZWFyY2ggYW5kIFIm
YW1wO0QgRGVwYXJ0bWVudCwgTGFib3JhdG9pcmUgRXVyb3BlZW4sIEFscGhhYmlvIC0gQmlvZ3Jv
dXAsIE1hcnNlaWxsZSwgRnJhbmNlLiYjeEQ7SGFsZm9uLCBQaGlsaXBwZS4gSW5mZWN0aW91cyBh
bmQgSW50ZXJuYWwgTWVkaWNpbmUgRGVwYXJ0bWVudCwgSG9waXRhbCBFdXJvcGVlbiBNYXJzZWls
bGUsIE1hcnNlaWxsZSwgRnJhbmNlLjwvc2VjdGlvbj48a2V5d29yZHM+PGtleXdvcmQ+QWR1bHQ8
L2tleXdvcmQ+PGtleXdvcmQ+Q3Jvc3MtU2VjdGlvbmFsIFN0dWRpZXM8L2tleXdvcmQ+PGtleXdv
cmQ+RmVtYWxlPC9rZXl3b3JkPjxrZXl3b3JkPkZyYW5jZTwva2V5d29yZD48a2V5d29yZD5HZW5p
dGFsaWE8L2tleXdvcmQ+PGtleXdvcmQ+SHVtYW5zPC9rZXl3b3JkPjxrZXl3b3JkPk1hc3MgU2Ny
ZWVuaW5nL210IFtNZXRob2RzXTwva2V5d29yZD48a2V5d29yZD5QYXRpZW50IEFjY2VwdGFuY2Ug
b2YgSGVhbHRoIENhcmUvcHggW1BzeWNob2xvZ3ldPC9rZXl3b3JkPjxrZXl3b3JkPlNlbGYtVGVz
dGluZzwva2V5d29yZD48a2V5d29yZD4qU3BlY2ltZW4gSGFuZGxpbmcvbXQgW01ldGhvZHNdPC9r
ZXl3b3JkPjxrZXl3b3JkPlVyaW5hcnkgVHJhY3QgSW5mZWN0aW9ucy9kaSBbRGlhZ25vc2lzXTwv
a2V5d29yZD48a2V5d29yZD4qVmFnaW5hbCBEaXNlYXNlcy9kaSBbRGlhZ25vc2lzXTwva2V5d29y
ZD48a2V5d29yZD5WYWdpbmFsIERpc2Vhc2VzL21pIFtNaWNyb2Jpb2xvZ3ldPC9rZXl3b3JkPjxr
ZXl3b3JkPipWYWdpbm9zaXMsIEJhY3RlcmlhbC9kaSBbRGlhZ25vc2lzXTwva2V5d29yZD48a2V5
d29yZD5WYWdpbm9zaXMsIEJhY3RlcmlhbC9taSBbTWljcm9iaW9sb2d5XTwva2V5d29yZD48L2tl
eXdvcmRzPjxkYXRlcz48eWVhcj4yMDIxPC95ZWFyPjwvZGF0ZXM+PHB1Yi1sb2NhdGlvbj5Vbml0
ZWQgU3RhdGVzPC9wdWItbG9jYXRpb24+PGlzYm4+MTkzMi02MjAzPC9pc2JuPjx1cmxzPjxyZWxh
dGVkLXVybHM+PHVybD5odHRwOi8vb3ZpZHNwLm92aWQuY29tL292aWR3ZWIuY2dpP1Q9SlMmYW1w
O1BBR0U9cmVmZXJlbmNlJmFtcDtEPW1lZDIwJmFtcDtORVdTPU4mYW1wO0FOPTM0NzkzNTQ4PC91
cmw+PC9yZWxhdGVkLXVybHM+PC91cmxzPjxlbGVjdHJvbmljLXJlc291cmNlLW51bT5odHRwczov
L2R4LmRvaS5vcmcvMTAuMTM3MS9qb3VybmFsLnBvbmUuMDI2MDAyMTwvZWxlY3Ryb25pYy1yZXNv
dXJjZS1udW0+PGFjY2Vzcy1kYXRlPjIwMjExMTE4Ly88L2FjY2Vzcy1kYXRlPjwvcmVjb3JkPjwv
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DYW11czwvQXV0aG9yPjxZZWFyPjIwMjE8L1llYXI+PFJl
Y051bT45ODwvUmVjTnVtPjxEaXNwbGF5VGV4dD4oMzApPC9EaXNwbGF5VGV4dD48cmVjb3JkPjxy
ZWMtbnVtYmVyPjk4PC9yZWMtbnVtYmVyPjxmb3JlaWduLWtleXM+PGtleSBhcHA9IkVOIiBkYi1p
ZD0id2Z3ZWFkd3hhMGFzenNlYXIyOXBkZng2dGU5NTkwZGV0ZjI5IiB0aW1lc3RhbXA9IjE2NTU4
MDk5MDYiPjk4PC9rZXk+PC9mb3JlaWduLWtleXM+PHJlZi10eXBlIG5hbWU9IkpvdXJuYWwgQXJ0
aWNsZSI+MTc8L3JlZi10eXBlPjxjb250cmlidXRvcnM+PGF1dGhvcnM+PGF1dGhvcj5DYW11cywg
Q2xhaXJlPC9hdXRob3I+PGF1dGhvcj5QZW5hcmFuZGEsIEd1aWxsYXVtZTwvYXV0aG9yPjxhdXRo
b3I+S2hpcmksIEhhY2VuZTwvYXV0aG9yPjxhdXRob3I+Q2FtaWFkZSwgU2FiaW5lPC9hdXRob3I+
PGF1dGhvcj5Nb2xldCwgTHVjaWU8L2F1dGhvcj48YXV0aG9yPkxlYnNpciwgTWVsaXNzYTwvYXV0
aG9yPjxhdXRob3I+UGxhdXpvbGxlcywgQW5uZTwvYXV0aG9yPjxhdXRob3I+Q2hpY2hlLCBMYXVy
ZW50PC9hdXRob3I+PGF1dGhvcj5CbGFuYywgQmVybmFyZDwvYXV0aG9yPjxhdXRob3I+UXVhcmVs
bG8sIEVkd2luPC9hdXRob3I+PGF1dGhvcj5IYWxmb24sIFBoaWxpcHBlPC9hdXRob3I+PC9hdXRo
b3JzPjwvY29udHJpYnV0b3JzPjx0aXRsZXM+PHRpdGxlPkFjY2VwdGFiaWxpdHkgYW5kIGVmZmlj
YWN5IG9mIHZhZ2luYWwgc2VsZi1zYW1wbGluZyBmb3IgZ2VuaXRhbCBpbmZlY3Rpb24gYW5kIGJh
Y3RlcmlhbCB2YWdpbm9zaXM6IEEgY3Jvc3Mtc2VjdGlvbmFsIHN0dWR5PC90aXRsZT48c2Vjb25k
YXJ5LXRpdGxlPlBsb1Mgb25lPC9zZWNvbmRhcnktdGl0bGU+PC90aXRsZXM+PHBlcmlvZGljYWw+
PGZ1bGwtdGl0bGU+UGxvUyBvbmU8L2Z1bGwtdGl0bGU+PC9wZXJpb2RpY2FsPjxwYWdlcz5lMDI2
MDAyMTwvcGFnZXM+PHZvbHVtZT4xNjwvdm9sdW1lPjxudW1iZXI+MTE8L251bWJlcj48c2VjdGlv
bj5DYW11cywgQ2xhaXJlLiBDbGluaWNhbCBSZXNlYXJjaCBhbmQgUiZhbXA7RCBEZXBhcnRtZW50
LCBMYWJvcmF0b2lyZSBFdXJvcGVlbiwgQWxwaGFiaW8gLSBCaW9ncm91cCwgTWFyc2VpbGxlLCBG
cmFuY2UuJiN4RDtDYW11cywgQ2xhaXJlLiBGQ1JJTiBJTlNFUk0gVVMwMTUsIENIVSBkZSBUb3Vs
b3VzZSwgSG9waXRhbCBQVVJQQU4sIFRvdWxvdXNlLCBGcmFuY2UuJiN4RDtQZW5hcmFuZGEsIEd1
aWxsYXVtZS4gQ2xpbmljYWwgUmVzZWFyY2ggYW5kIFImYW1wO0QgRGVwYXJ0bWVudCwgTGFib3Jh
dG9pcmUgRXVyb3BlZW4sIEFscGhhYmlvIC0gQmlvZ3JvdXAsIE1hcnNlaWxsZSwgRnJhbmNlLiYj
eEQ7S2hpcmksIEhhY2VuZS4gQ2xpbmljYWwgUmVzZWFyY2ggYW5kIFImYW1wO0QgRGVwYXJ0bWVu
dCwgTGFib3JhdG9pcmUgRXVyb3BlZW4sIEFscGhhYmlvIC0gQmlvZ3JvdXAsIE1hcnNlaWxsZSwg
RnJhbmNlLiYjeEQ7Q2FtaWFkZSwgU2FiaW5lLiBCYWN0ZXJpb2xvZ3kgRGVwYXJ0bWVudCwgTGFi
b3JhdG9pcmUgRXVyb3BlZW4gQWxwaGFiaW8gLSBCaW9ncm91cCwgTWFyc2VpbGxlLCBGcmFuY2Uu
JiN4RDtNb2xldCwgTHVjaWUuIENsaW5pY2FsIFJlc2VhcmNoIGFuZCBSJmFtcDtEIERlcGFydG1l
bnQsIExhYm9yYXRvaXJlIEV1cm9wZWVuLCBBbHBoYWJpbyAtIEJpb2dyb3VwLCBNYXJzZWlsbGUs
IEZyYW5jZS4mI3hEO0xlYnNpciwgTWVsaXNzYS4gQmFjdGVyaW9sb2d5IERlcGFydG1lbnQsIExh
Ym9yYXRvaXJlIEV1cm9wZWVuIEFscGhhYmlvIC0gQmlvZ3JvdXAsIE1hcnNlaWxsZSwgRnJhbmNl
LiYjeEQ7UGxhdXpvbGxlcywgQW5uZS4gQ2xpbmljYWwgUmVzZWFyY2ggYW5kIFImYW1wO0QgRGVw
YXJ0bWVudCwgTGFib3JhdG9pcmUgRXVyb3BlZW4sIEFscGhhYmlvIC0gQmlvZ3JvdXAsIE1hcnNl
aWxsZSwgRnJhbmNlLiYjeEQ7Q2hpY2hlLCBMYXVyZW50LiBJbmZlY3Rpb3VzIGFuZCBJbnRlcm5h
bCBNZWRpY2luZSBEZXBhcnRtZW50LCBIb3BpdGFsIEV1cm9wZWVuIE1hcnNlaWxsZSwgTWFyc2Vp
bGxlLCBGcmFuY2UuJiN4RDtCbGFuYywgQmVybmFyZC4gR3luZWNvbG9neSBEZXBhcnRtZW50LCBI
b3BpdGFsIEV1cm9wZWVuIE1hcnNlaWxsZSwgTWFyc2VpbGxlLCBGcmFuY2UuJiN4RDtRdWFyZWxs
bywgRWR3aW4uIFByZW5hdGFsIFNjcmVlbmluZyBhbmQgRGlhZ25vc3RpYyBVbml0LCBPYnN0ZXRy
aWNzIGFuZCBHeW5lY29sb2d5IERlcGFydG1lbnQsIFN0IEpvc2VwaCBIb3NwaXRhbCwgTWFyc2Vp
bGxlLCBGcmFuY2UuJiN4RDtRdWFyZWxsbywgRWR3aW4uIEltYWdlMiBDZW50ZXIsIE1hcnNlaWxs
ZSwgRnJhbmNlLiYjeEQ7SGFsZm9uLCBQaGlsaXBwZS4gQ2xpbmljYWwgUmVzZWFyY2ggYW5kIFIm
YW1wO0QgRGVwYXJ0bWVudCwgTGFib3JhdG9pcmUgRXVyb3BlZW4sIEFscGhhYmlvIC0gQmlvZ3Jv
dXAsIE1hcnNlaWxsZSwgRnJhbmNlLiYjeEQ7SGFsZm9uLCBQaGlsaXBwZS4gSW5mZWN0aW91cyBh
bmQgSW50ZXJuYWwgTWVkaWNpbmUgRGVwYXJ0bWVudCwgSG9waXRhbCBFdXJvcGVlbiBNYXJzZWls
bGUsIE1hcnNlaWxsZSwgRnJhbmNlLjwvc2VjdGlvbj48a2V5d29yZHM+PGtleXdvcmQ+QWR1bHQ8
L2tleXdvcmQ+PGtleXdvcmQ+Q3Jvc3MtU2VjdGlvbmFsIFN0dWRpZXM8L2tleXdvcmQ+PGtleXdv
cmQ+RmVtYWxlPC9rZXl3b3JkPjxrZXl3b3JkPkZyYW5jZTwva2V5d29yZD48a2V5d29yZD5HZW5p
dGFsaWE8L2tleXdvcmQ+PGtleXdvcmQ+SHVtYW5zPC9rZXl3b3JkPjxrZXl3b3JkPk1hc3MgU2Ny
ZWVuaW5nL210IFtNZXRob2RzXTwva2V5d29yZD48a2V5d29yZD5QYXRpZW50IEFjY2VwdGFuY2Ug
b2YgSGVhbHRoIENhcmUvcHggW1BzeWNob2xvZ3ldPC9rZXl3b3JkPjxrZXl3b3JkPlNlbGYtVGVz
dGluZzwva2V5d29yZD48a2V5d29yZD4qU3BlY2ltZW4gSGFuZGxpbmcvbXQgW01ldGhvZHNdPC9r
ZXl3b3JkPjxrZXl3b3JkPlVyaW5hcnkgVHJhY3QgSW5mZWN0aW9ucy9kaSBbRGlhZ25vc2lzXTwv
a2V5d29yZD48a2V5d29yZD4qVmFnaW5hbCBEaXNlYXNlcy9kaSBbRGlhZ25vc2lzXTwva2V5d29y
ZD48a2V5d29yZD5WYWdpbmFsIERpc2Vhc2VzL21pIFtNaWNyb2Jpb2xvZ3ldPC9rZXl3b3JkPjxr
ZXl3b3JkPipWYWdpbm9zaXMsIEJhY3RlcmlhbC9kaSBbRGlhZ25vc2lzXTwva2V5d29yZD48a2V5
d29yZD5WYWdpbm9zaXMsIEJhY3RlcmlhbC9taSBbTWljcm9iaW9sb2d5XTwva2V5d29yZD48L2tl
eXdvcmRzPjxkYXRlcz48eWVhcj4yMDIxPC95ZWFyPjwvZGF0ZXM+PHB1Yi1sb2NhdGlvbj5Vbml0
ZWQgU3RhdGVzPC9wdWItbG9jYXRpb24+PGlzYm4+MTkzMi02MjAzPC9pc2JuPjx1cmxzPjxyZWxh
dGVkLXVybHM+PHVybD5odHRwOi8vb3ZpZHNwLm92aWQuY29tL292aWR3ZWIuY2dpP1Q9SlMmYW1w
O1BBR0U9cmVmZXJlbmNlJmFtcDtEPW1lZDIwJmFtcDtORVdTPU4mYW1wO0FOPTM0NzkzNTQ4PC91
cmw+PC9yZWxhdGVkLXVybHM+PC91cmxzPjxlbGVjdHJvbmljLXJlc291cmNlLW51bT5odHRwczov
L2R4LmRvaS5vcmcvMTAuMTM3MS9qb3VybmFsLnBvbmUuMDI2MDAyMTwvZWxlY3Ryb25pYy1yZXNv
dXJjZS1udW0+PGFjY2Vzcy1kYXRlPjIwMjExMTE4Ly88L2FjY2Vzcy1kYXRlPjwvcmVjb3JkPjwv
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30)</w:t>
      </w:r>
      <w:r>
        <w:fldChar w:fldCharType="end"/>
      </w:r>
      <w:r w:rsidRPr="009C7CAA">
        <w:t xml:space="preserve"> </w:t>
      </w:r>
      <w:r>
        <w:t xml:space="preserve">provided a trial registry number but was retrospectively registered. The other trials did not provide trial registry numbers, however, two of these studies </w:t>
      </w:r>
      <w:r>
        <w:fldChar w:fldCharType="begin">
          <w:fldData xml:space="preserve">PEVuZE5vdGU+PENpdGU+PEF1dGhvcj5Ub3JvayBQRzwvQXV0aG9yPjxZZWFyPjIwMDA8L1llYXI+
PFJlY051bT4xMTA1PC9SZWNOdW0+PERpc3BsYXlUZXh0PigxOSwgMzgpPC9EaXNwbGF5VGV4dD48
cmVjb3JkPjxyZWMtbnVtYmVyPjExMDU8L3JlYy1udW1iZXI+PGZvcmVpZ24ta2V5cz48a2V5IGFw
cD0iRU4iIGRiLWlkPSJ3ZndlYWR3eGEwYXN6c2VhcjI5cGRmeDZ0ZTk1OTBkZXRmMjkiIHRpbWVz
dGFtcD0iMTY1NTgwOTkwNiI+MTEwNTwva2V5PjwvZm9yZWlnbi1rZXlzPjxyZWYtdHlwZSBuYW1l
PSJKb3VybmFsIEFydGljbGUiPjE3PC9yZWYtdHlwZT48Y29udHJpYnV0b3JzPjxhdXRob3JzPjxh
dXRob3I+VG9yb2sgUEcsPC9hdXRob3I+PGF1dGhvcj5EdW5uIEpSLDwvYXV0aG9yPjwvYXV0aG9y
cz48L2NvbnRyaWJ1dG9ycz48dGl0bGVzPjx0aXRsZT5TZWxmLWNvbGxlY3Rpb24gb2YgYW50ZXBh
cnR1bSBhbm9nZW5pdGFsIGdyb3VwIEIgc3RyZXB0b2NvY2N1cyBjdWx0dXJlczwvdGl0bGU+PHNl
Y29uZGFyeS10aXRsZT5UaGUgSm91cm5hbCBvZiB0aGUgQW1lcmljYW4gQm9hcmQgb2YgRmFtaWx5
IFByYWN0aWNlPC9zZWNvbmRhcnktdGl0bGU+PHRlcnRpYXJ5LXRpdGxlPkNvbW1lbnQgaW46IEog
QW0gQm9hcmQgRmFtIFByYWN0LiAyMDAwIFNlcC1PY3Q7MTMoNSk6Mzg1IFBNSUQ6IDExMDAxMDE0
IFtodHRwczovL3d3dy5uY2JpLm5sbS5uaWguZ292L3B1Ym1lZC8xMTAwMTAxNF08L3RlcnRpYXJ5
LXRpdGxlPjwvdGl0bGVzPjxwZXJpb2RpY2FsPjxmdWxsLXRpdGxlPlRoZSBKb3VybmFsIG9mIHRo
ZSBBbWVyaWNhbiBCb2FyZCBvZiBGYW1pbHkgUHJhY3RpY2U8L2Z1bGwtdGl0bGU+PC9wZXJpb2Rp
Y2FsPjxwYWdlcz4xMDctMTA8L3BhZ2VzPjx2b2x1bWU+MTM8L3ZvbHVtZT48bnVtYmVyPjI8L251
bWJlcj48c2VjdGlvbj5Ub3JvaywgUCBHLiBGYW1pbHkgUHJhY3RpY2UgU2VydmljZSwgRXZhbnMg
QXJteSBDb21tdW5pdHkgSG9zcGl0YWwsIEZvcnQgQ2Fyc29uLCBDb2xvLiwgVVNBLjwvc2VjdGlv
bj48a2V5d29yZHM+PGtleXdvcmQ+QWR1bHQ8L2tleXdvcmQ+PGtleXdvcmQ+Q2hpLVNxdWFyZSBE
aXN0cmlidXRpb248L2tleXdvcmQ+PGtleXdvcmQ+RmVtYWxlPC9rZXl3b3JkPjxrZXl3b3JkPkh1
bWFuczwva2V5d29yZD48a2V5d29yZD5QYXRpZW50IFNhdGlzZmFjdGlvbjwva2V5d29yZD48a2V5
d29yZD5QcmVnbmFuY3k8L2tleXdvcmQ+PGtleXdvcmQ+KlByZWduYW5jeSBDb21wbGljYXRpb25z
LCBJbmZlY3Rpb3VzL2RpIFtEaWFnbm9zaXNdPC9rZXl3b3JkPjxrZXl3b3JkPlByZWduYW5jeSBD
b21wbGljYXRpb25zLCBJbmZlY3Rpb3VzL3BjIFtQcmV2ZW50aW9uICZhbXA7IENvbnRyb2xdPC9r
ZXl3b3JkPjxrZXl3b3JkPlByZWduYW5jeSBUcmltZXN0ZXIsIFRoaXJkPC9rZXl3b3JkPjxrZXl3
b3JkPipTZWxmIENhcmU8L2tleXdvcmQ+PGtleXdvcmQ+U2luZ2xlLUJsaW5kIE1ldGhvZDwva2V5
d29yZD48a2V5d29yZD4qU3BlY2ltZW4gSGFuZGxpbmcvbXQgW01ldGhvZHNdPC9rZXl3b3JkPjxr
ZXl3b3JkPipTdHJlcHRvY29jY2FsIEluZmVjdGlvbnMvZGkgW0RpYWdub3Npc108L2tleXdvcmQ+
PGtleXdvcmQ+U3RyZXB0b2NvY2NhbCBJbmZlY3Rpb25zL3BjIFtQcmV2ZW50aW9uICZhbXA7IENv
bnRyb2xdPC9rZXl3b3JkPjxrZXl3b3JkPipTdHJlcHRvY29jY3VzIGFnYWxhY3RpYWUvaXAgW0lz
b2xhdGlvbiAmYW1wOyBQdXJpZmljYXRpb25dPC9rZXl3b3JkPjwva2V5d29yZHM+PGRhdGVzPjx5
ZWFyPjIwMDA8L3llYXI+PC9kYXRlcz48cHViLWxvY2F0aW9uPlVuaXRlZCBTdGF0ZXM8L3B1Yi1s
b2NhdGlvbj48aXNibj4wODkzLTg2NTI8L2lzYm4+PHVybHM+PHJlbGF0ZWQtdXJscz48dXJsPmh0
dHA6Ly9vdmlkc3Aub3ZpZC5jb20vb3ZpZHdlYi5jZ2k/VD1KUyZhbXA7UEFHRT1yZWZlcmVuY2Um
YW1wO0Q9bWVkNCZhbXA7TkVXUz1OJmFtcDtBTj0xMDc2NDE5MTwvdXJsPjwvcmVsYXRlZC11cmxz
PjwvdXJscz48L3JlY29yZD48L0NpdGU+PENpdGU+PEF1dGhvcj5QcmljZSBEPC9BdXRob3I+PFll
YXI+MjAwNjwvWWVhcj48UmVjTnVtPjkwNDwvUmVjTnVtPjxyZWNvcmQ+PHJlYy1udW1iZXI+OTA0
PC9yZWMtbnVtYmVyPjxmb3JlaWduLWtleXM+PGtleSBhcHA9IkVOIiBkYi1pZD0id2Z3ZWFkd3hh
MGFzenNlYXIyOXBkZng2dGU5NTkwZGV0ZjI5IiB0aW1lc3RhbXA9IjE2NTU4MDk5MDYiPjkwNDwv
a2V5PjwvZm9yZWlnbi1rZXlzPjxyZWYtdHlwZSBuYW1lPSJKb3VybmFsIEFydGljbGUiPjE3PC9y
ZWYtdHlwZT48Y29udHJpYnV0b3JzPjxhdXRob3JzPjxhdXRob3I+UHJpY2UgRCw8L2F1dGhvcj48
YXV0aG9yPlNoYXcgRSw8L2F1dGhvcj48YXV0aG9yPkhvd2FyZCBNLDwvYXV0aG9yPjxhdXRob3I+
WmF6dWxhayBKLDwvYXV0aG9yPjxhdXRob3I+V2F0ZXJzIEgsPC9hdXRob3I+PGF1dGhvcj5LYWN6
b3Jvd3NraSBKLDwvYXV0aG9yPjwvYXV0aG9ycz48L2NvbnRyaWJ1dG9ycz48dGl0bGVzPjx0aXRs
ZT5TZWxmLXNhbXBsaW5nIGZvciBncm91cCBCIHN0cmVwdG9jb2NjdXMgaW4gd29tZW4gMzUgdG8g
Mzcgd2Vla3MgcHJlZ25hbnQgaXMgYWNjdXJhdGUgYW5kIGFjY2VwdGFibGU6IGEgcmFuZG9taXpl
ZCBjcm9zcy1vdmVyIHRyaWFsPC90aXRsZT48c2Vjb25kYXJ5LXRpdGxlPkpvdXJuYWwgb2Ygb2Jz
dGV0cmljcyBhbmQgZ3luYWVjb2xvZ3kgQ2FuYWRhOiBKT0dDID0gSm91cm5hbCBkJmFwb3M7b2Jz
dGV0cmlxdWUgZXQgZ3luZWNvbG9naWUgZHUgQ2FuYWRhOiBKT0dDPC9zZWNvbmRhcnktdGl0bGU+
PC90aXRsZXM+PHBlcmlvZGljYWw+PGZ1bGwtdGl0bGU+Sm91cm5hbCBvZiBvYnN0ZXRyaWNzIGFu
ZCBneW5hZWNvbG9neSBDYW5hZGE6IEpPR0MgPSBKb3VybmFsIGQmYXBvcztvYnN0ZXRyaXF1ZSBl
dCBneW5lY29sb2dpZSBkdSBDYW5hZGE6IEpPR0M8L2Z1bGwtdGl0bGU+PC9wZXJpb2RpY2FsPjxw
YWdlcz4xMDgzLTEwODg8L3BhZ2VzPjx2b2x1bWU+Mjg8L3ZvbHVtZT48bnVtYmVyPjEyPC9udW1i
ZXI+PGtleXdvcmRzPjxrZXl3b3JkPkFkdWx0PC9rZXl3b3JkPjxrZXl3b3JkPkNvbmZpZGVuY2Ug
SW50ZXJ2YWxzPC9rZXl3b3JkPjxrZXl3b3JkPkNyb3NzLU92ZXIgU3R1ZGllczwva2V5d29yZD48
a2V5d29yZD5GZW1hbGU8L2tleXdvcmQ+PGtleXdvcmQ+SGVhbHRoIENhcmUgU3VydmV5czwva2V5
d29yZD48a2V5d29yZD5IdW1hbnM8L2tleXdvcmQ+PGtleXdvcmQ+TWFzcyBTY3JlZW5pbmcvbXQg
W01ldGhvZHNdPC9rZXl3b3JkPjxrZXl3b3JkPk9kZHMgUmF0aW88L2tleXdvcmQ+PGtleXdvcmQ+
KlBhdGllbnQgUGFydGljaXBhdGlvbjwva2V5d29yZD48a2V5d29yZD5QYXRpZW50IFNhdGlzZmFj
dGlvbjwva2V5d29yZD48a2V5d29yZD5QcmVnbmFuY3k8L2tleXdvcmQ+PGtleXdvcmQ+KlByZWdu
YW5jeSBDb21wbGljYXRpb25zLCBJbmZlY3Rpb3VzL2RpIFtEaWFnbm9zaXNdPC9rZXl3b3JkPjxr
ZXl3b3JkPlByZWduYW5jeSBDb21wbGljYXRpb25zLCBJbmZlY3Rpb3VzL2VwIFtFcGlkZW1pb2xv
Z3ldPC9rZXl3b3JkPjxrZXl3b3JkPlByZW5hdGFsIENhcmU8L2tleXdvcmQ+PGtleXdvcmQ+UHJl
dmFsZW5jZTwva2V5d29yZD48a2V5d29yZD5TZWxmIENhcmU8L2tleXdvcmQ+PGtleXdvcmQ+U2Vu
c2l0aXZpdHkgYW5kIFNwZWNpZmljaXR5PC9rZXl3b3JkPjxrZXl3b3JkPipTcGVjaW1lbiBIYW5k
bGluZy9tdCBbTWV0aG9kc108L2tleXdvcmQ+PGtleXdvcmQ+KlN0cmVwdG9jb2NjYWwgSW5mZWN0
aW9ucy9kaSBbRGlhZ25vc2lzXTwva2V5d29yZD48a2V5d29yZD5TdHJlcHRvY29jY2FsIEluZmVj
dGlvbnMvZXAgW0VwaWRlbWlvbG9neV08L2tleXdvcmQ+PGtleXdvcmQ+KlN0cmVwdG9jb2NjdXMg
YWdhbGFjdGlhZS9pcCBbSXNvbGF0aW9uICZhbXA7IFB1cmlmaWNhdGlvbl08L2tleXdvcmQ+PC9r
ZXl3b3Jkcz48ZGF0ZXM+PHllYXI+MjAwNjwveWVhcj48L2RhdGVzPjxwdWItbG9jYXRpb24+TmV0
aGVybGFuZHM8L3B1Yi1sb2NhdGlvbj48aXNibj4xNzAxLTIxNjM8L2lzYm4+PHVybHM+PHJlbGF0
ZWQtdXJscz48dXJsPmh0dHA6Ly9vdmlkc3Aub3ZpZC5jb20vb3ZpZHdlYi5jZ2k/VD1KUyZhbXA7
UEFHRT1yZWZlcmVuY2UmYW1wO0Q9bWVkNiZhbXA7TkVXUz1OJmFtcDtBTj0xNzE2OTIzMTwvdXJs
PjwvcmVsYXRlZC11cmxzPjwvdXJscz48ZWxlY3Ryb25pYy1yZXNvdXJjZS1udW0+aHR0cHM6Ly9k
eC5kb2kub3JnLzEwLjEwMTYvUzE3MDEtMjE2MygxNikzMjMzNy00PC9lbGVjdHJvbmljLXJlc291
cmNlLW51bT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Ub3JvayBQRzwvQXV0aG9yPjxZZWFyPjIwMDA8L1llYXI+
PFJlY051bT4xMTA1PC9SZWNOdW0+PERpc3BsYXlUZXh0PigxOSwgMzgpPC9EaXNwbGF5VGV4dD48
cmVjb3JkPjxyZWMtbnVtYmVyPjExMDU8L3JlYy1udW1iZXI+PGZvcmVpZ24ta2V5cz48a2V5IGFw
cD0iRU4iIGRiLWlkPSJ3ZndlYWR3eGEwYXN6c2VhcjI5cGRmeDZ0ZTk1OTBkZXRmMjkiIHRpbWVz
dGFtcD0iMTY1NTgwOTkwNiI+MTEwNTwva2V5PjwvZm9yZWlnbi1rZXlzPjxyZWYtdHlwZSBuYW1l
PSJKb3VybmFsIEFydGljbGUiPjE3PC9yZWYtdHlwZT48Y29udHJpYnV0b3JzPjxhdXRob3JzPjxh
dXRob3I+VG9yb2sgUEcsPC9hdXRob3I+PGF1dGhvcj5EdW5uIEpSLDwvYXV0aG9yPjwvYXV0aG9y
cz48L2NvbnRyaWJ1dG9ycz48dGl0bGVzPjx0aXRsZT5TZWxmLWNvbGxlY3Rpb24gb2YgYW50ZXBh
cnR1bSBhbm9nZW5pdGFsIGdyb3VwIEIgc3RyZXB0b2NvY2N1cyBjdWx0dXJlczwvdGl0bGU+PHNl
Y29uZGFyeS10aXRsZT5UaGUgSm91cm5hbCBvZiB0aGUgQW1lcmljYW4gQm9hcmQgb2YgRmFtaWx5
IFByYWN0aWNlPC9zZWNvbmRhcnktdGl0bGU+PHRlcnRpYXJ5LXRpdGxlPkNvbW1lbnQgaW46IEog
QW0gQm9hcmQgRmFtIFByYWN0LiAyMDAwIFNlcC1PY3Q7MTMoNSk6Mzg1IFBNSUQ6IDExMDAxMDE0
IFtodHRwczovL3d3dy5uY2JpLm5sbS5uaWguZ292L3B1Ym1lZC8xMTAwMTAxNF08L3RlcnRpYXJ5
LXRpdGxlPjwvdGl0bGVzPjxwZXJpb2RpY2FsPjxmdWxsLXRpdGxlPlRoZSBKb3VybmFsIG9mIHRo
ZSBBbWVyaWNhbiBCb2FyZCBvZiBGYW1pbHkgUHJhY3RpY2U8L2Z1bGwtdGl0bGU+PC9wZXJpb2Rp
Y2FsPjxwYWdlcz4xMDctMTA8L3BhZ2VzPjx2b2x1bWU+MTM8L3ZvbHVtZT48bnVtYmVyPjI8L251
bWJlcj48c2VjdGlvbj5Ub3JvaywgUCBHLiBGYW1pbHkgUHJhY3RpY2UgU2VydmljZSwgRXZhbnMg
QXJteSBDb21tdW5pdHkgSG9zcGl0YWwsIEZvcnQgQ2Fyc29uLCBDb2xvLiwgVVNBLjwvc2VjdGlv
bj48a2V5d29yZHM+PGtleXdvcmQ+QWR1bHQ8L2tleXdvcmQ+PGtleXdvcmQ+Q2hpLVNxdWFyZSBE
aXN0cmlidXRpb248L2tleXdvcmQ+PGtleXdvcmQ+RmVtYWxlPC9rZXl3b3JkPjxrZXl3b3JkPkh1
bWFuczwva2V5d29yZD48a2V5d29yZD5QYXRpZW50IFNhdGlzZmFjdGlvbjwva2V5d29yZD48a2V5
d29yZD5QcmVnbmFuY3k8L2tleXdvcmQ+PGtleXdvcmQ+KlByZWduYW5jeSBDb21wbGljYXRpb25z
LCBJbmZlY3Rpb3VzL2RpIFtEaWFnbm9zaXNdPC9rZXl3b3JkPjxrZXl3b3JkPlByZWduYW5jeSBD
b21wbGljYXRpb25zLCBJbmZlY3Rpb3VzL3BjIFtQcmV2ZW50aW9uICZhbXA7IENvbnRyb2xdPC9r
ZXl3b3JkPjxrZXl3b3JkPlByZWduYW5jeSBUcmltZXN0ZXIsIFRoaXJkPC9rZXl3b3JkPjxrZXl3
b3JkPipTZWxmIENhcmU8L2tleXdvcmQ+PGtleXdvcmQ+U2luZ2xlLUJsaW5kIE1ldGhvZDwva2V5
d29yZD48a2V5d29yZD4qU3BlY2ltZW4gSGFuZGxpbmcvbXQgW01ldGhvZHNdPC9rZXl3b3JkPjxr
ZXl3b3JkPipTdHJlcHRvY29jY2FsIEluZmVjdGlvbnMvZGkgW0RpYWdub3Npc108L2tleXdvcmQ+
PGtleXdvcmQ+U3RyZXB0b2NvY2NhbCBJbmZlY3Rpb25zL3BjIFtQcmV2ZW50aW9uICZhbXA7IENv
bnRyb2xdPC9rZXl3b3JkPjxrZXl3b3JkPipTdHJlcHRvY29jY3VzIGFnYWxhY3RpYWUvaXAgW0lz
b2xhdGlvbiAmYW1wOyBQdXJpZmljYXRpb25dPC9rZXl3b3JkPjwva2V5d29yZHM+PGRhdGVzPjx5
ZWFyPjIwMDA8L3llYXI+PC9kYXRlcz48cHViLWxvY2F0aW9uPlVuaXRlZCBTdGF0ZXM8L3B1Yi1s
b2NhdGlvbj48aXNibj4wODkzLTg2NTI8L2lzYm4+PHVybHM+PHJlbGF0ZWQtdXJscz48dXJsPmh0
dHA6Ly9vdmlkc3Aub3ZpZC5jb20vb3ZpZHdlYi5jZ2k/VD1KUyZhbXA7UEFHRT1yZWZlcmVuY2Um
YW1wO0Q9bWVkNCZhbXA7TkVXUz1OJmFtcDtBTj0xMDc2NDE5MTwvdXJsPjwvcmVsYXRlZC11cmxz
PjwvdXJscz48L3JlY29yZD48L0NpdGU+PENpdGU+PEF1dGhvcj5QcmljZSBEPC9BdXRob3I+PFll
YXI+MjAwNjwvWWVhcj48UmVjTnVtPjkwNDwvUmVjTnVtPjxyZWNvcmQ+PHJlYy1udW1iZXI+OTA0
PC9yZWMtbnVtYmVyPjxmb3JlaWduLWtleXM+PGtleSBhcHA9IkVOIiBkYi1pZD0id2Z3ZWFkd3hh
MGFzenNlYXIyOXBkZng2dGU5NTkwZGV0ZjI5IiB0aW1lc3RhbXA9IjE2NTU4MDk5MDYiPjkwNDwv
a2V5PjwvZm9yZWlnbi1rZXlzPjxyZWYtdHlwZSBuYW1lPSJKb3VybmFsIEFydGljbGUiPjE3PC9y
ZWYtdHlwZT48Y29udHJpYnV0b3JzPjxhdXRob3JzPjxhdXRob3I+UHJpY2UgRCw8L2F1dGhvcj48
YXV0aG9yPlNoYXcgRSw8L2F1dGhvcj48YXV0aG9yPkhvd2FyZCBNLDwvYXV0aG9yPjxhdXRob3I+
WmF6dWxhayBKLDwvYXV0aG9yPjxhdXRob3I+V2F0ZXJzIEgsPC9hdXRob3I+PGF1dGhvcj5LYWN6
b3Jvd3NraSBKLDwvYXV0aG9yPjwvYXV0aG9ycz48L2NvbnRyaWJ1dG9ycz48dGl0bGVzPjx0aXRs
ZT5TZWxmLXNhbXBsaW5nIGZvciBncm91cCBCIHN0cmVwdG9jb2NjdXMgaW4gd29tZW4gMzUgdG8g
Mzcgd2Vla3MgcHJlZ25hbnQgaXMgYWNjdXJhdGUgYW5kIGFjY2VwdGFibGU6IGEgcmFuZG9taXpl
ZCBjcm9zcy1vdmVyIHRyaWFsPC90aXRsZT48c2Vjb25kYXJ5LXRpdGxlPkpvdXJuYWwgb2Ygb2Jz
dGV0cmljcyBhbmQgZ3luYWVjb2xvZ3kgQ2FuYWRhOiBKT0dDID0gSm91cm5hbCBkJmFwb3M7b2Jz
dGV0cmlxdWUgZXQgZ3luZWNvbG9naWUgZHUgQ2FuYWRhOiBKT0dDPC9zZWNvbmRhcnktdGl0bGU+
PC90aXRsZXM+PHBlcmlvZGljYWw+PGZ1bGwtdGl0bGU+Sm91cm5hbCBvZiBvYnN0ZXRyaWNzIGFu
ZCBneW5hZWNvbG9neSBDYW5hZGE6IEpPR0MgPSBKb3VybmFsIGQmYXBvcztvYnN0ZXRyaXF1ZSBl
dCBneW5lY29sb2dpZSBkdSBDYW5hZGE6IEpPR0M8L2Z1bGwtdGl0bGU+PC9wZXJpb2RpY2FsPjxw
YWdlcz4xMDgzLTEwODg8L3BhZ2VzPjx2b2x1bWU+Mjg8L3ZvbHVtZT48bnVtYmVyPjEyPC9udW1i
ZXI+PGtleXdvcmRzPjxrZXl3b3JkPkFkdWx0PC9rZXl3b3JkPjxrZXl3b3JkPkNvbmZpZGVuY2Ug
SW50ZXJ2YWxzPC9rZXl3b3JkPjxrZXl3b3JkPkNyb3NzLU92ZXIgU3R1ZGllczwva2V5d29yZD48
a2V5d29yZD5GZW1hbGU8L2tleXdvcmQ+PGtleXdvcmQ+SGVhbHRoIENhcmUgU3VydmV5czwva2V5
d29yZD48a2V5d29yZD5IdW1hbnM8L2tleXdvcmQ+PGtleXdvcmQ+TWFzcyBTY3JlZW5pbmcvbXQg
W01ldGhvZHNdPC9rZXl3b3JkPjxrZXl3b3JkPk9kZHMgUmF0aW88L2tleXdvcmQ+PGtleXdvcmQ+
KlBhdGllbnQgUGFydGljaXBhdGlvbjwva2V5d29yZD48a2V5d29yZD5QYXRpZW50IFNhdGlzZmFj
dGlvbjwva2V5d29yZD48a2V5d29yZD5QcmVnbmFuY3k8L2tleXdvcmQ+PGtleXdvcmQ+KlByZWdu
YW5jeSBDb21wbGljYXRpb25zLCBJbmZlY3Rpb3VzL2RpIFtEaWFnbm9zaXNdPC9rZXl3b3JkPjxr
ZXl3b3JkPlByZWduYW5jeSBDb21wbGljYXRpb25zLCBJbmZlY3Rpb3VzL2VwIFtFcGlkZW1pb2xv
Z3ldPC9rZXl3b3JkPjxrZXl3b3JkPlByZW5hdGFsIENhcmU8L2tleXdvcmQ+PGtleXdvcmQ+UHJl
dmFsZW5jZTwva2V5d29yZD48a2V5d29yZD5TZWxmIENhcmU8L2tleXdvcmQ+PGtleXdvcmQ+U2Vu
c2l0aXZpdHkgYW5kIFNwZWNpZmljaXR5PC9rZXl3b3JkPjxrZXl3b3JkPipTcGVjaW1lbiBIYW5k
bGluZy9tdCBbTWV0aG9kc108L2tleXdvcmQ+PGtleXdvcmQ+KlN0cmVwdG9jb2NjYWwgSW5mZWN0
aW9ucy9kaSBbRGlhZ25vc2lzXTwva2V5d29yZD48a2V5d29yZD5TdHJlcHRvY29jY2FsIEluZmVj
dGlvbnMvZXAgW0VwaWRlbWlvbG9neV08L2tleXdvcmQ+PGtleXdvcmQ+KlN0cmVwdG9jb2NjdXMg
YWdhbGFjdGlhZS9pcCBbSXNvbGF0aW9uICZhbXA7IFB1cmlmaWNhdGlvbl08L2tleXdvcmQ+PC9r
ZXl3b3Jkcz48ZGF0ZXM+PHllYXI+MjAwNjwveWVhcj48L2RhdGVzPjxwdWItbG9jYXRpb24+TmV0
aGVybGFuZHM8L3B1Yi1sb2NhdGlvbj48aXNibj4xNzAxLTIxNjM8L2lzYm4+PHVybHM+PHJlbGF0
ZWQtdXJscz48dXJsPmh0dHA6Ly9vdmlkc3Aub3ZpZC5jb20vb3ZpZHdlYi5jZ2k/VD1KUyZhbXA7
UEFHRT1yZWZlcmVuY2UmYW1wO0Q9bWVkNiZhbXA7TkVXUz1OJmFtcDtBTj0xNzE2OTIzMTwvdXJs
PjwvcmVsYXRlZC11cmxzPjwvdXJscz48ZWxlY3Ryb25pYy1yZXNvdXJjZS1udW0+aHR0cHM6Ly9k
eC5kb2kub3JnLzEwLjEwMTYvUzE3MDEtMjE2MygxNikzMjMzNy00PC9lbGVjdHJvbmljLXJlc291
cmNlLW51bT48L3JlY29y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9, 38)</w:t>
      </w:r>
      <w:r>
        <w:fldChar w:fldCharType="end"/>
      </w:r>
      <w:r w:rsidRPr="009C7CAA">
        <w:t xml:space="preserve"> </w:t>
      </w:r>
      <w:r>
        <w:t xml:space="preserve">were commenced prior to 2005 when the </w:t>
      </w:r>
      <w:r w:rsidRPr="00E1618E">
        <w:t xml:space="preserve">WHO International Clinical Trials Registry Platform was established. For </w:t>
      </w:r>
      <w:r>
        <w:t>D</w:t>
      </w:r>
      <w:r w:rsidRPr="00E1618E">
        <w:t xml:space="preserve">omain 3: ethics approval, </w:t>
      </w:r>
      <w:r>
        <w:t xml:space="preserve">one </w:t>
      </w:r>
      <w:r w:rsidRPr="00E1618E">
        <w:t xml:space="preserve">trial </w:t>
      </w:r>
      <w:r>
        <w:fldChar w:fldCharType="begin"/>
      </w:r>
      <w:r>
        <w:instrText xml:space="preserve"> ADDIN EN.CITE &lt;EndNote&gt;&lt;Cite&gt;&lt;Author&gt;Torok PG&lt;/Author&gt;&lt;Year&gt;2000&lt;/Year&gt;&lt;RecNum&gt;1105&lt;/RecNum&gt;&lt;DisplayText&gt;(38)&lt;/DisplayText&gt;&lt;record&gt;&lt;rec-number&gt;1105&lt;/rec-number&gt;&lt;foreign-keys&gt;&lt;key app="EN" db-id="wfweadwxa0aszsear29pdfx6te9590detf29" timestamp="1655809906"&gt;1105&lt;/key&gt;&lt;/foreign-keys&gt;&lt;ref-type name="Journal Article"&gt;17&lt;/ref-type&gt;&lt;contributors&gt;&lt;authors&gt;&lt;author&gt;Torok PG,&lt;/author&gt;&lt;author&gt;Dunn JR,&lt;/author&gt;&lt;/authors&gt;&lt;/contributors&gt;&lt;titles&gt;&lt;title&gt;Self-collection of antepartum anogenital group B streptococcus cultures&lt;/title&gt;&lt;secondary-title&gt;The Journal of the American Board of Family Practice&lt;/secondary-title&gt;&lt;tertiary-title&gt;Comment in: J Am Board Fam Pract. 2000 Sep-Oct;13(5):385 PMID: 11001014 [https://www.ncbi.nlm.nih.gov/pubmed/11001014]&lt;/tertiary-title&gt;&lt;/titles&gt;&lt;periodical&gt;&lt;full-title&gt;The Journal of the American Board of Family Practice&lt;/full-title&gt;&lt;/periodical&gt;&lt;pages&gt;107-10&lt;/pages&gt;&lt;volume&gt;13&lt;/volume&gt;&lt;number&gt;2&lt;/number&gt;&lt;section&gt;Torok, P G. Family Practice Service, Evans Army Community Hospital, Fort Carson, Colo., USA.&lt;/section&gt;&lt;keywords&gt;&lt;keyword&gt;Adult&lt;/keyword&gt;&lt;keyword&gt;Chi-Square Distribution&lt;/keyword&gt;&lt;keyword&gt;Female&lt;/keyword&gt;&lt;keyword&gt;Humans&lt;/keyword&gt;&lt;keyword&gt;Patient Satisfaction&lt;/keyword&gt;&lt;keyword&gt;Pregnancy&lt;/keyword&gt;&lt;keyword&gt;*Pregnancy Complications, Infectious/di [Diagnosis]&lt;/keyword&gt;&lt;keyword&gt;Pregnancy Complications, Infectious/pc [Prevention &amp;amp; Control]&lt;/keyword&gt;&lt;keyword&gt;Pregnancy Trimester, Third&lt;/keyword&gt;&lt;keyword&gt;*Self Care&lt;/keyword&gt;&lt;keyword&gt;Single-Blind Method&lt;/keyword&gt;&lt;keyword&gt;*Specimen Handling/mt [Methods]&lt;/keyword&gt;&lt;keyword&gt;*Streptococcal Infections/di [Diagnosis]&lt;/keyword&gt;&lt;keyword&gt;Streptococcal Infections/pc [Prevention &amp;amp; Control]&lt;/keyword&gt;&lt;keyword&gt;*Streptococcus agalactiae/ip [Isolation &amp;amp; Purification]&lt;/keyword&gt;&lt;/keywords&gt;&lt;dates&gt;&lt;year&gt;2000&lt;/year&gt;&lt;/dates&gt;&lt;pub-location&gt;United States&lt;/pub-location&gt;&lt;isbn&gt;0893-8652&lt;/isbn&gt;&lt;urls&gt;&lt;related-urls&gt;&lt;url&gt;http://ovidsp.ovid.com/ovidweb.cgi?T=JS&amp;amp;PAGE=reference&amp;amp;D=med4&amp;amp;NEWS=N&amp;amp;AN=10764191&lt;/url&gt;&lt;/related-urls&gt;&lt;/urls&gt;&lt;/record&gt;&lt;/Cite&gt;&lt;/EndNote&gt;</w:instrText>
      </w:r>
      <w:r>
        <w:fldChar w:fldCharType="separate"/>
      </w:r>
      <w:r>
        <w:rPr>
          <w:noProof/>
        </w:rPr>
        <w:t>(38)</w:t>
      </w:r>
      <w:r>
        <w:fldChar w:fldCharType="end"/>
      </w:r>
      <w:r>
        <w:t xml:space="preserve"> did not provide</w:t>
      </w:r>
      <w:r w:rsidRPr="00E1618E">
        <w:t xml:space="preserve"> an ethics approval number</w:t>
      </w:r>
      <w:r>
        <w:t>, and no author contact details were available to request this information</w:t>
      </w:r>
      <w:r w:rsidRPr="00E1618E">
        <w:t xml:space="preserve">. For </w:t>
      </w:r>
      <w:r>
        <w:t>D</w:t>
      </w:r>
      <w:r w:rsidRPr="00E1618E">
        <w:t xml:space="preserve">omain 4: author group, </w:t>
      </w:r>
      <w:r>
        <w:t>o</w:t>
      </w:r>
      <w:r w:rsidRPr="00E1618E">
        <w:t xml:space="preserve">ne trial </w:t>
      </w:r>
      <w:r w:rsidRPr="00E1618E">
        <w:fldChar w:fldCharType="begin"/>
      </w:r>
      <w:r>
        <w:instrText xml:space="preserve"> ADDIN EN.CITE &lt;EndNote&gt;&lt;Cite&gt;&lt;Author&gt;Torok PG&lt;/Author&gt;&lt;Year&gt;2000&lt;/Year&gt;&lt;RecNum&gt;1105&lt;/RecNum&gt;&lt;DisplayText&gt;(38)&lt;/DisplayText&gt;&lt;record&gt;&lt;rec-number&gt;1105&lt;/rec-number&gt;&lt;foreign-keys&gt;&lt;key app="EN" db-id="wfweadwxa0aszsear29pdfx6te9590detf29" timestamp="1655809906"&gt;1105&lt;/key&gt;&lt;/foreign-keys&gt;&lt;ref-type name="Journal Article"&gt;17&lt;/ref-type&gt;&lt;contributors&gt;&lt;authors&gt;&lt;author&gt;Torok PG,&lt;/author&gt;&lt;author&gt;Dunn JR,&lt;/author&gt;&lt;/authors&gt;&lt;/contributors&gt;&lt;titles&gt;&lt;title&gt;Self-collection of antepartum anogenital group B streptococcus cultures&lt;/title&gt;&lt;secondary-title&gt;The Journal of the American Board of Family Practice&lt;/secondary-title&gt;&lt;tertiary-title&gt;Comment in: J Am Board Fam Pract. 2000 Sep-Oct;13(5):385 PMID: 11001014 [https://www.ncbi.nlm.nih.gov/pubmed/11001014]&lt;/tertiary-title&gt;&lt;/titles&gt;&lt;periodical&gt;&lt;full-title&gt;The Journal of the American Board of Family Practice&lt;/full-title&gt;&lt;/periodical&gt;&lt;pages&gt;107-10&lt;/pages&gt;&lt;volume&gt;13&lt;/volume&gt;&lt;number&gt;2&lt;/number&gt;&lt;section&gt;Torok, P G. Family Practice Service, Evans Army Community Hospital, Fort Carson, Colo., USA.&lt;/section&gt;&lt;keywords&gt;&lt;keyword&gt;Adult&lt;/keyword&gt;&lt;keyword&gt;Chi-Square Distribution&lt;/keyword&gt;&lt;keyword&gt;Female&lt;/keyword&gt;&lt;keyword&gt;Humans&lt;/keyword&gt;&lt;keyword&gt;Patient Satisfaction&lt;/keyword&gt;&lt;keyword&gt;Pregnancy&lt;/keyword&gt;&lt;keyword&gt;*Pregnancy Complications, Infectious/di [Diagnosis]&lt;/keyword&gt;&lt;keyword&gt;Pregnancy Complications, Infectious/pc [Prevention &amp;amp; Control]&lt;/keyword&gt;&lt;keyword&gt;Pregnancy Trimester, Third&lt;/keyword&gt;&lt;keyword&gt;*Self Care&lt;/keyword&gt;&lt;keyword&gt;Single-Blind Method&lt;/keyword&gt;&lt;keyword&gt;*Specimen Handling/mt [Methods]&lt;/keyword&gt;&lt;keyword&gt;*Streptococcal Infections/di [Diagnosis]&lt;/keyword&gt;&lt;keyword&gt;Streptococcal Infections/pc [Prevention &amp;amp; Control]&lt;/keyword&gt;&lt;keyword&gt;*Streptococcus agalactiae/ip [Isolation &amp;amp; Purification]&lt;/keyword&gt;&lt;/keywords&gt;&lt;dates&gt;&lt;year&gt;2000&lt;/year&gt;&lt;/dates&gt;&lt;pub-location&gt;United States&lt;/pub-location&gt;&lt;isbn&gt;0893-8652&lt;/isbn&gt;&lt;urls&gt;&lt;related-urls&gt;&lt;url&gt;http://ovidsp.ovid.com/ovidweb.cgi?T=JS&amp;amp;PAGE=reference&amp;amp;D=med4&amp;amp;NEWS=N&amp;amp;AN=10764191&lt;/url&gt;&lt;/related-urls&gt;&lt;/urls&gt;&lt;/record&gt;&lt;/Cite&gt;&lt;/EndNote&gt;</w:instrText>
      </w:r>
      <w:r w:rsidRPr="00E1618E">
        <w:fldChar w:fldCharType="separate"/>
      </w:r>
      <w:r>
        <w:rPr>
          <w:noProof/>
        </w:rPr>
        <w:t>(38)</w:t>
      </w:r>
      <w:r w:rsidRPr="00E1618E">
        <w:fldChar w:fldCharType="end"/>
      </w:r>
      <w:r w:rsidRPr="00E1618E">
        <w:t xml:space="preserve"> only had two authors</w:t>
      </w:r>
      <w:r>
        <w:rPr>
          <w:rFonts w:ascii="Calibri" w:eastAsia="Times New Roman" w:hAnsi="Calibri" w:cs="Calibri"/>
          <w:color w:val="000000"/>
          <w:lang w:eastAsia="en-AU"/>
        </w:rPr>
        <w:t xml:space="preserve"> which was not deemed a plausible number for the study design. For Domain 5: methods, two studies </w:t>
      </w:r>
      <w:r>
        <w:rPr>
          <w:rFonts w:ascii="Calibri" w:eastAsia="Times New Roman" w:hAnsi="Calibri" w:cs="Calibri"/>
          <w:color w:val="000000"/>
          <w:lang w:eastAsia="en-AU"/>
        </w:rPr>
        <w:fldChar w:fldCharType="begin">
          <w:fldData xml:space="preserve">PEVuZE5vdGU+PENpdGU+PEF1dGhvcj5DYW11czwvQXV0aG9yPjxZZWFyPjIwMjE8L1llYXI+PFJl
Y051bT45ODwvUmVjTnVtPjxTdWZmaXg+IDwvU3VmZml4PjxEaXNwbGF5VGV4dD4oMzAgLCAzOCk8
L0Rpc3BsYXlUZXh0PjxyZWNvcmQ+PHJlYy1udW1iZXI+OTg8L3JlYy1udW1iZXI+PGZvcmVpZ24t
a2V5cz48a2V5IGFwcD0iRU4iIGRiLWlkPSJ3ZndlYWR3eGEwYXN6c2VhcjI5cGRmeDZ0ZTk1OTBk
ZXRmMjkiIHRpbWVzdGFtcD0iMTY1NTgwOTkwNiI+OTg8L2tleT48L2ZvcmVpZ24ta2V5cz48cmVm
LXR5cGUgbmFtZT0iSm91cm5hbCBBcnRpY2xlIj4xNzwvcmVmLXR5cGU+PGNvbnRyaWJ1dG9ycz48
YXV0aG9ycz48YXV0aG9yPkNhbXVzLCBDbGFpcmU8L2F1dGhvcj48YXV0aG9yPlBlbmFyYW5kYSwg
R3VpbGxhdW1lPC9hdXRob3I+PGF1dGhvcj5LaGlyaSwgSGFjZW5lPC9hdXRob3I+PGF1dGhvcj5D
YW1pYWRlLCBTYWJpbmU8L2F1dGhvcj48YXV0aG9yPk1vbGV0LCBMdWNpZTwvYXV0aG9yPjxhdXRo
b3I+TGVic2lyLCBNZWxpc3NhPC9hdXRob3I+PGF1dGhvcj5QbGF1em9sbGVzLCBBbm5lPC9hdXRo
b3I+PGF1dGhvcj5DaGljaGUsIExhdXJlbnQ8L2F1dGhvcj48YXV0aG9yPkJsYW5jLCBCZXJuYXJk
PC9hdXRob3I+PGF1dGhvcj5RdWFyZWxsbywgRWR3aW48L2F1dGhvcj48YXV0aG9yPkhhbGZvbiwg
UGhpbGlwcGU8L2F1dGhvcj48L2F1dGhvcnM+PC9jb250cmlidXRvcnM+PHRpdGxlcz48dGl0bGU+
QWNjZXB0YWJpbGl0eSBhbmQgZWZmaWNhY3kgb2YgdmFnaW5hbCBzZWxmLXNhbXBsaW5nIGZvciBn
ZW5pdGFsIGluZmVjdGlvbiBhbmQgYmFjdGVyaWFsIHZhZ2lub3NpczogQSBjcm9zcy1zZWN0aW9u
YWwgc3R1ZHk8L3RpdGxlPjxzZWNvbmRhcnktdGl0bGU+UGxvUyBvbmU8L3NlY29uZGFyeS10aXRs
ZT48L3RpdGxlcz48cGVyaW9kaWNhbD48ZnVsbC10aXRsZT5QbG9TIG9uZTwvZnVsbC10aXRsZT48
L3BlcmlvZGljYWw+PHBhZ2VzPmUwMjYwMDIxPC9wYWdlcz48dm9sdW1lPjE2PC92b2x1bWU+PG51
bWJlcj4xMTwvbnVtYmVyPjxzZWN0aW9uPkNhbXVzLCBDbGFpcmUuIENsaW5pY2FsIFJlc2VhcmNo
IGFuZCBSJmFtcDtEIERlcGFydG1lbnQsIExhYm9yYXRvaXJlIEV1cm9wZWVuLCBBbHBoYWJpbyAt
IEJpb2dyb3VwLCBNYXJzZWlsbGUsIEZyYW5jZS4mI3hEO0NhbXVzLCBDbGFpcmUuIEZDUklOIElO
U0VSTSBVUzAxNSwgQ0hVIGRlIFRvdWxvdXNlLCBIb3BpdGFsIFBVUlBBTiwgVG91bG91c2UsIEZy
YW5jZS4mI3hEO1BlbmFyYW5kYSwgR3VpbGxhdW1lLiBDbGluaWNhbCBSZXNlYXJjaCBhbmQgUiZh
bXA7RCBEZXBhcnRtZW50LCBMYWJvcmF0b2lyZSBFdXJvcGVlbiwgQWxwaGFiaW8gLSBCaW9ncm91
cCwgTWFyc2VpbGxlLCBGcmFuY2UuJiN4RDtLaGlyaSwgSGFjZW5lLiBDbGluaWNhbCBSZXNlYXJj
aCBhbmQgUiZhbXA7RCBEZXBhcnRtZW50LCBMYWJvcmF0b2lyZSBFdXJvcGVlbiwgQWxwaGFiaW8g
LSBCaW9ncm91cCwgTWFyc2VpbGxlLCBGcmFuY2UuJiN4RDtDYW1pYWRlLCBTYWJpbmUuIEJhY3Rl
cmlvbG9neSBEZXBhcnRtZW50LCBMYWJvcmF0b2lyZSBFdXJvcGVlbiBBbHBoYWJpbyAtIEJpb2dy
b3VwLCBNYXJzZWlsbGUsIEZyYW5jZS4mI3hEO01vbGV0LCBMdWNpZS4gQ2xpbmljYWwgUmVzZWFy
Y2ggYW5kIFImYW1wO0QgRGVwYXJ0bWVudCwgTGFib3JhdG9pcmUgRXVyb3BlZW4sIEFscGhhYmlv
IC0gQmlvZ3JvdXAsIE1hcnNlaWxsZSwgRnJhbmNlLiYjeEQ7TGVic2lyLCBNZWxpc3NhLiBCYWN0
ZXJpb2xvZ3kgRGVwYXJ0bWVudCwgTGFib3JhdG9pcmUgRXVyb3BlZW4gQWxwaGFiaW8gLSBCaW9n
cm91cCwgTWFyc2VpbGxlLCBGcmFuY2UuJiN4RDtQbGF1em9sbGVzLCBBbm5lLiBDbGluaWNhbCBS
ZXNlYXJjaCBhbmQgUiZhbXA7RCBEZXBhcnRtZW50LCBMYWJvcmF0b2lyZSBFdXJvcGVlbiwgQWxw
aGFiaW8gLSBCaW9ncm91cCwgTWFyc2VpbGxlLCBGcmFuY2UuJiN4RDtDaGljaGUsIExhdXJlbnQu
IEluZmVjdGlvdXMgYW5kIEludGVybmFsIE1lZGljaW5lIERlcGFydG1lbnQsIEhvcGl0YWwgRXVy
b3BlZW4gTWFyc2VpbGxlLCBNYXJzZWlsbGUsIEZyYW5jZS4mI3hEO0JsYW5jLCBCZXJuYXJkLiBH
eW5lY29sb2d5IERlcGFydG1lbnQsIEhvcGl0YWwgRXVyb3BlZW4gTWFyc2VpbGxlLCBNYXJzZWls
bGUsIEZyYW5jZS4mI3hEO1F1YXJlbGxvLCBFZHdpbi4gUHJlbmF0YWwgU2NyZWVuaW5nIGFuZCBE
aWFnbm9zdGljIFVuaXQsIE9ic3RldHJpY3MgYW5kIEd5bmVjb2xvZ3kgRGVwYXJ0bWVudCwgU3Qg
Sm9zZXBoIEhvc3BpdGFsLCBNYXJzZWlsbGUsIEZyYW5jZS4mI3hEO1F1YXJlbGxvLCBFZHdpbi4g
SW1hZ2UyIENlbnRlciwgTWFyc2VpbGxlLCBGcmFuY2UuJiN4RDtIYWxmb24sIFBoaWxpcHBlLiBD
bGluaWNhbCBSZXNlYXJjaCBhbmQgUiZhbXA7RCBEZXBhcnRtZW50LCBMYWJvcmF0b2lyZSBFdXJv
cGVlbiwgQWxwaGFiaW8gLSBCaW9ncm91cCwgTWFyc2VpbGxlLCBGcmFuY2UuJiN4RDtIYWxmb24s
IFBoaWxpcHBlLiBJbmZlY3Rpb3VzIGFuZCBJbnRlcm5hbCBNZWRpY2luZSBEZXBhcnRtZW50LCBI
b3BpdGFsIEV1cm9wZWVuIE1hcnNlaWxsZSwgTWFyc2VpbGxlLCBGcmFuY2UuPC9zZWN0aW9uPjxr
ZXl3b3Jkcz48a2V5d29yZD5BZHVsdDwva2V5d29yZD48a2V5d29yZD5Dcm9zcy1TZWN0aW9uYWwg
U3R1ZGllczwva2V5d29yZD48a2V5d29yZD5GZW1hbGU8L2tleXdvcmQ+PGtleXdvcmQ+RnJhbmNl
PC9rZXl3b3JkPjxrZXl3b3JkPkdlbml0YWxpYTwva2V5d29yZD48a2V5d29yZD5IdW1hbnM8L2tl
eXdvcmQ+PGtleXdvcmQ+TWFzcyBTY3JlZW5pbmcvbXQgW01ldGhvZHNdPC9rZXl3b3JkPjxrZXl3
b3JkPlBhdGllbnQgQWNjZXB0YW5jZSBvZiBIZWFsdGggQ2FyZS9weCBbUHN5Y2hvbG9neV08L2tl
eXdvcmQ+PGtleXdvcmQ+U2VsZi1UZXN0aW5nPC9rZXl3b3JkPjxrZXl3b3JkPipTcGVjaW1lbiBI
YW5kbGluZy9tdCBbTWV0aG9kc108L2tleXdvcmQ+PGtleXdvcmQ+VXJpbmFyeSBUcmFjdCBJbmZl
Y3Rpb25zL2RpIFtEaWFnbm9zaXNdPC9rZXl3b3JkPjxrZXl3b3JkPipWYWdpbmFsIERpc2Vhc2Vz
L2RpIFtEaWFnbm9zaXNdPC9rZXl3b3JkPjxrZXl3b3JkPlZhZ2luYWwgRGlzZWFzZXMvbWkgW01p
Y3JvYmlvbG9neV08L2tleXdvcmQ+PGtleXdvcmQ+KlZhZ2lub3NpcywgQmFjdGVyaWFsL2RpIFtE
aWFnbm9zaXNdPC9rZXl3b3JkPjxrZXl3b3JkPlZhZ2lub3NpcywgQmFjdGVyaWFsL21pIFtNaWNy
b2Jpb2xvZ3ldPC9rZXl3b3JkPjwva2V5d29yZHM+PGRhdGVzPjx5ZWFyPjIwMjE8L3llYXI+PC9k
YXRlcz48cHViLWxvY2F0aW9uPlVuaXRlZCBTdGF0ZXM8L3B1Yi1sb2NhdGlvbj48aXNibj4xOTMy
LTYyMDM8L2lzYm4+PHVybHM+PHJlbGF0ZWQtdXJscz48dXJsPmh0dHA6Ly9vdmlkc3Aub3ZpZC5j
b20vb3ZpZHdlYi5jZ2k/VD1KUyZhbXA7UEFHRT1yZWZlcmVuY2UmYW1wO0Q9bWVkMjAmYW1wO05F
V1M9TiZhbXA7QU49MzQ3OTM1NDg8L3VybD48L3JlbGF0ZWQtdXJscz48L3VybHM+PGVsZWN0cm9u
aWMtcmVzb3VyY2UtbnVtPmh0dHBzOi8vZHguZG9pLm9yZy8xMC4xMzcxL2pvdXJuYWwucG9uZS4w
MjYwMDIxPC9lbGVjdHJvbmljLXJlc291cmNlLW51bT48YWNjZXNzLWRhdGU+MjAyMTExMTgvLzwv
YWNjZXNzLWRhdGU+PC9yZWNvcmQ+PC9DaXRlPjxDaXRlPjxBdXRob3I+VG9yb2sgUEc8L0F1dGhv
cj48WWVhcj4yMDAwPC9ZZWFyPjxSZWNOdW0+MTEwNTwvUmVjTnVtPjxyZWNvcmQ+PHJlYy1udW1i
ZXI+MTEwNTwvcmVjLW51bWJlcj48Zm9yZWlnbi1rZXlzPjxrZXkgYXBwPSJFTiIgZGItaWQ9Indm
d2VhZHd4YTBhc3pzZWFyMjlwZGZ4NnRlOTU5MGRldGYyOSIgdGltZXN0YW1wPSIxNjU1ODA5OTA2
Ij4xMTA1PC9rZXk+PC9mb3JlaWduLWtleXM+PHJlZi10eXBlIG5hbWU9IkpvdXJuYWwgQXJ0aWNs
ZSI+MTc8L3JlZi10eXBlPjxjb250cmlidXRvcnM+PGF1dGhvcnM+PGF1dGhvcj5Ub3JvayBQRyw8
L2F1dGhvcj48YXV0aG9yPkR1bm4gSlIsPC9hdXRob3I+PC9hdXRob3JzPjwvY29udHJpYnV0b3Jz
Pjx0aXRsZXM+PHRpdGxlPlNlbGYtY29sbGVjdGlvbiBvZiBhbnRlcGFydHVtIGFub2dlbml0YWwg
Z3JvdXAgQiBzdHJlcHRvY29jY3VzIGN1bHR1cmVzPC90aXRsZT48c2Vjb25kYXJ5LXRpdGxlPlRo
ZSBKb3VybmFsIG9mIHRoZSBBbWVyaWNhbiBCb2FyZCBvZiBGYW1pbHkgUHJhY3RpY2U8L3NlY29u
ZGFyeS10aXRsZT48dGVydGlhcnktdGl0bGU+Q29tbWVudCBpbjogSiBBbSBCb2FyZCBGYW0gUHJh
Y3QuIDIwMDAgU2VwLU9jdDsxMyg1KTozODUgUE1JRDogMTEwMDEwMTQgW2h0dHBzOi8vd3d3Lm5j
YmkubmxtLm5paC5nb3YvcHVibWVkLzExMDAxMDE0XTwvdGVydGlhcnktdGl0bGU+PC90aXRsZXM+
PHBlcmlvZGljYWw+PGZ1bGwtdGl0bGU+VGhlIEpvdXJuYWwgb2YgdGhlIEFtZXJpY2FuIEJvYXJk
IG9mIEZhbWlseSBQcmFjdGljZTwvZnVsbC10aXRsZT48L3BlcmlvZGljYWw+PHBhZ2VzPjEwNy0x
MDwvcGFnZXM+PHZvbHVtZT4xMzwvdm9sdW1lPjxudW1iZXI+MjwvbnVtYmVyPjxzZWN0aW9uPlRv
cm9rLCBQIEcuIEZhbWlseSBQcmFjdGljZSBTZXJ2aWNlLCBFdmFucyBBcm15IENvbW11bml0eSBI
b3NwaXRhbCwgRm9ydCBDYXJzb24sIENvbG8uLCBVU0EuPC9zZWN0aW9uPjxrZXl3b3Jkcz48a2V5
d29yZD5BZHVsdDwva2V5d29yZD48a2V5d29yZD5DaGktU3F1YXJlIERpc3RyaWJ1dGlvbjwva2V5
d29yZD48a2V5d29yZD5GZW1hbGU8L2tleXdvcmQ+PGtleXdvcmQ+SHVtYW5zPC9rZXl3b3JkPjxr
ZXl3b3JkPlBhdGllbnQgU2F0aXNmYWN0aW9uPC9rZXl3b3JkPjxrZXl3b3JkPlByZWduYW5jeTwv
a2V5d29yZD48a2V5d29yZD4qUHJlZ25hbmN5IENvbXBsaWNhdGlvbnMsIEluZmVjdGlvdXMvZGkg
W0RpYWdub3Npc108L2tleXdvcmQ+PGtleXdvcmQ+UHJlZ25hbmN5IENvbXBsaWNhdGlvbnMsIElu
ZmVjdGlvdXMvcGMgW1ByZXZlbnRpb24gJmFtcDsgQ29udHJvbF08L2tleXdvcmQ+PGtleXdvcmQ+
UHJlZ25hbmN5IFRyaW1lc3RlciwgVGhpcmQ8L2tleXdvcmQ+PGtleXdvcmQ+KlNlbGYgQ2FyZTwv
a2V5d29yZD48a2V5d29yZD5TaW5nbGUtQmxpbmQgTWV0aG9kPC9rZXl3b3JkPjxrZXl3b3JkPipT
cGVjaW1lbiBIYW5kbGluZy9tdCBbTWV0aG9kc108L2tleXdvcmQ+PGtleXdvcmQ+KlN0cmVwdG9j
b2NjYWwgSW5mZWN0aW9ucy9kaSBbRGlhZ25vc2lzXTwva2V5d29yZD48a2V5d29yZD5TdHJlcHRv
Y29jY2FsIEluZmVjdGlvbnMvcGMgW1ByZXZlbnRpb24gJmFtcDsgQ29udHJvbF08L2tleXdvcmQ+
PGtleXdvcmQ+KlN0cmVwdG9jb2NjdXMgYWdhbGFjdGlhZS9pcCBbSXNvbGF0aW9uICZhbXA7IFB1
cmlmaWNhdGlvbl08L2tleXdvcmQ+PC9rZXl3b3Jkcz48ZGF0ZXM+PHllYXI+MjAwMDwveWVhcj48
L2RhdGVzPjxwdWItbG9jYXRpb24+VW5pdGVkIFN0YXRlczwvcHViLWxvY2F0aW9uPjxpc2JuPjA4
OTMtODY1MjwvaXNibj48dXJscz48cmVsYXRlZC11cmxzPjx1cmw+aHR0cDovL292aWRzcC5vdmlk
LmNvbS9vdmlkd2ViLmNnaT9UPUpTJmFtcDtQQUdFPXJlZmVyZW5jZSZhbXA7RD1tZWQ0JmFtcDtO
RVdTPU4mYW1wO0FOPTEwNzY0MTkxPC91cmw+PC9yZWxhdGVkLXVybHM+PC91cmxzPjwvcmVjb3Jk
PjwvQ2l0ZT48L0VuZE5vdGU+AG==
</w:fldData>
        </w:fldChar>
      </w:r>
      <w:r>
        <w:rPr>
          <w:rFonts w:ascii="Calibri" w:eastAsia="Times New Roman" w:hAnsi="Calibri" w:cs="Calibri"/>
          <w:color w:val="000000"/>
          <w:lang w:eastAsia="en-AU"/>
        </w:rPr>
        <w:instrText xml:space="preserve"> ADDIN EN.CITE </w:instrText>
      </w:r>
      <w:r>
        <w:rPr>
          <w:rFonts w:ascii="Calibri" w:eastAsia="Times New Roman" w:hAnsi="Calibri" w:cs="Calibri"/>
          <w:color w:val="000000"/>
          <w:lang w:eastAsia="en-AU"/>
        </w:rPr>
        <w:fldChar w:fldCharType="begin">
          <w:fldData xml:space="preserve">PEVuZE5vdGU+PENpdGU+PEF1dGhvcj5DYW11czwvQXV0aG9yPjxZZWFyPjIwMjE8L1llYXI+PFJl
Y051bT45ODwvUmVjTnVtPjxTdWZmaXg+IDwvU3VmZml4PjxEaXNwbGF5VGV4dD4oMzAgLCAzOCk8
L0Rpc3BsYXlUZXh0PjxyZWNvcmQ+PHJlYy1udW1iZXI+OTg8L3JlYy1udW1iZXI+PGZvcmVpZ24t
a2V5cz48a2V5IGFwcD0iRU4iIGRiLWlkPSJ3ZndlYWR3eGEwYXN6c2VhcjI5cGRmeDZ0ZTk1OTBk
ZXRmMjkiIHRpbWVzdGFtcD0iMTY1NTgwOTkwNiI+OTg8L2tleT48L2ZvcmVpZ24ta2V5cz48cmVm
LXR5cGUgbmFtZT0iSm91cm5hbCBBcnRpY2xlIj4xNzwvcmVmLXR5cGU+PGNvbnRyaWJ1dG9ycz48
YXV0aG9ycz48YXV0aG9yPkNhbXVzLCBDbGFpcmU8L2F1dGhvcj48YXV0aG9yPlBlbmFyYW5kYSwg
R3VpbGxhdW1lPC9hdXRob3I+PGF1dGhvcj5LaGlyaSwgSGFjZW5lPC9hdXRob3I+PGF1dGhvcj5D
YW1pYWRlLCBTYWJpbmU8L2F1dGhvcj48YXV0aG9yPk1vbGV0LCBMdWNpZTwvYXV0aG9yPjxhdXRo
b3I+TGVic2lyLCBNZWxpc3NhPC9hdXRob3I+PGF1dGhvcj5QbGF1em9sbGVzLCBBbm5lPC9hdXRo
b3I+PGF1dGhvcj5DaGljaGUsIExhdXJlbnQ8L2F1dGhvcj48YXV0aG9yPkJsYW5jLCBCZXJuYXJk
PC9hdXRob3I+PGF1dGhvcj5RdWFyZWxsbywgRWR3aW48L2F1dGhvcj48YXV0aG9yPkhhbGZvbiwg
UGhpbGlwcGU8L2F1dGhvcj48L2F1dGhvcnM+PC9jb250cmlidXRvcnM+PHRpdGxlcz48dGl0bGU+
QWNjZXB0YWJpbGl0eSBhbmQgZWZmaWNhY3kgb2YgdmFnaW5hbCBzZWxmLXNhbXBsaW5nIGZvciBn
ZW5pdGFsIGluZmVjdGlvbiBhbmQgYmFjdGVyaWFsIHZhZ2lub3NpczogQSBjcm9zcy1zZWN0aW9u
YWwgc3R1ZHk8L3RpdGxlPjxzZWNvbmRhcnktdGl0bGU+UGxvUyBvbmU8L3NlY29uZGFyeS10aXRs
ZT48L3RpdGxlcz48cGVyaW9kaWNhbD48ZnVsbC10aXRsZT5QbG9TIG9uZTwvZnVsbC10aXRsZT48
L3BlcmlvZGljYWw+PHBhZ2VzPmUwMjYwMDIxPC9wYWdlcz48dm9sdW1lPjE2PC92b2x1bWU+PG51
bWJlcj4xMTwvbnVtYmVyPjxzZWN0aW9uPkNhbXVzLCBDbGFpcmUuIENsaW5pY2FsIFJlc2VhcmNo
IGFuZCBSJmFtcDtEIERlcGFydG1lbnQsIExhYm9yYXRvaXJlIEV1cm9wZWVuLCBBbHBoYWJpbyAt
IEJpb2dyb3VwLCBNYXJzZWlsbGUsIEZyYW5jZS4mI3hEO0NhbXVzLCBDbGFpcmUuIEZDUklOIElO
U0VSTSBVUzAxNSwgQ0hVIGRlIFRvdWxvdXNlLCBIb3BpdGFsIFBVUlBBTiwgVG91bG91c2UsIEZy
YW5jZS4mI3hEO1BlbmFyYW5kYSwgR3VpbGxhdW1lLiBDbGluaWNhbCBSZXNlYXJjaCBhbmQgUiZh
bXA7RCBEZXBhcnRtZW50LCBMYWJvcmF0b2lyZSBFdXJvcGVlbiwgQWxwaGFiaW8gLSBCaW9ncm91
cCwgTWFyc2VpbGxlLCBGcmFuY2UuJiN4RDtLaGlyaSwgSGFjZW5lLiBDbGluaWNhbCBSZXNlYXJj
aCBhbmQgUiZhbXA7RCBEZXBhcnRtZW50LCBMYWJvcmF0b2lyZSBFdXJvcGVlbiwgQWxwaGFiaW8g
LSBCaW9ncm91cCwgTWFyc2VpbGxlLCBGcmFuY2UuJiN4RDtDYW1pYWRlLCBTYWJpbmUuIEJhY3Rl
cmlvbG9neSBEZXBhcnRtZW50LCBMYWJvcmF0b2lyZSBFdXJvcGVlbiBBbHBoYWJpbyAtIEJpb2dy
b3VwLCBNYXJzZWlsbGUsIEZyYW5jZS4mI3hEO01vbGV0LCBMdWNpZS4gQ2xpbmljYWwgUmVzZWFy
Y2ggYW5kIFImYW1wO0QgRGVwYXJ0bWVudCwgTGFib3JhdG9pcmUgRXVyb3BlZW4sIEFscGhhYmlv
IC0gQmlvZ3JvdXAsIE1hcnNlaWxsZSwgRnJhbmNlLiYjeEQ7TGVic2lyLCBNZWxpc3NhLiBCYWN0
ZXJpb2xvZ3kgRGVwYXJ0bWVudCwgTGFib3JhdG9pcmUgRXVyb3BlZW4gQWxwaGFiaW8gLSBCaW9n
cm91cCwgTWFyc2VpbGxlLCBGcmFuY2UuJiN4RDtQbGF1em9sbGVzLCBBbm5lLiBDbGluaWNhbCBS
ZXNlYXJjaCBhbmQgUiZhbXA7RCBEZXBhcnRtZW50LCBMYWJvcmF0b2lyZSBFdXJvcGVlbiwgQWxw
aGFiaW8gLSBCaW9ncm91cCwgTWFyc2VpbGxlLCBGcmFuY2UuJiN4RDtDaGljaGUsIExhdXJlbnQu
IEluZmVjdGlvdXMgYW5kIEludGVybmFsIE1lZGljaW5lIERlcGFydG1lbnQsIEhvcGl0YWwgRXVy
b3BlZW4gTWFyc2VpbGxlLCBNYXJzZWlsbGUsIEZyYW5jZS4mI3hEO0JsYW5jLCBCZXJuYXJkLiBH
eW5lY29sb2d5IERlcGFydG1lbnQsIEhvcGl0YWwgRXVyb3BlZW4gTWFyc2VpbGxlLCBNYXJzZWls
bGUsIEZyYW5jZS4mI3hEO1F1YXJlbGxvLCBFZHdpbi4gUHJlbmF0YWwgU2NyZWVuaW5nIGFuZCBE
aWFnbm9zdGljIFVuaXQsIE9ic3RldHJpY3MgYW5kIEd5bmVjb2xvZ3kgRGVwYXJ0bWVudCwgU3Qg
Sm9zZXBoIEhvc3BpdGFsLCBNYXJzZWlsbGUsIEZyYW5jZS4mI3hEO1F1YXJlbGxvLCBFZHdpbi4g
SW1hZ2UyIENlbnRlciwgTWFyc2VpbGxlLCBGcmFuY2UuJiN4RDtIYWxmb24sIFBoaWxpcHBlLiBD
bGluaWNhbCBSZXNlYXJjaCBhbmQgUiZhbXA7RCBEZXBhcnRtZW50LCBMYWJvcmF0b2lyZSBFdXJv
cGVlbiwgQWxwaGFiaW8gLSBCaW9ncm91cCwgTWFyc2VpbGxlLCBGcmFuY2UuJiN4RDtIYWxmb24s
IFBoaWxpcHBlLiBJbmZlY3Rpb3VzIGFuZCBJbnRlcm5hbCBNZWRpY2luZSBEZXBhcnRtZW50LCBI
b3BpdGFsIEV1cm9wZWVuIE1hcnNlaWxsZSwgTWFyc2VpbGxlLCBGcmFuY2UuPC9zZWN0aW9uPjxr
ZXl3b3Jkcz48a2V5d29yZD5BZHVsdDwva2V5d29yZD48a2V5d29yZD5Dcm9zcy1TZWN0aW9uYWwg
U3R1ZGllczwva2V5d29yZD48a2V5d29yZD5GZW1hbGU8L2tleXdvcmQ+PGtleXdvcmQ+RnJhbmNl
PC9rZXl3b3JkPjxrZXl3b3JkPkdlbml0YWxpYTwva2V5d29yZD48a2V5d29yZD5IdW1hbnM8L2tl
eXdvcmQ+PGtleXdvcmQ+TWFzcyBTY3JlZW5pbmcvbXQgW01ldGhvZHNdPC9rZXl3b3JkPjxrZXl3
b3JkPlBhdGllbnQgQWNjZXB0YW5jZSBvZiBIZWFsdGggQ2FyZS9weCBbUHN5Y2hvbG9neV08L2tl
eXdvcmQ+PGtleXdvcmQ+U2VsZi1UZXN0aW5nPC9rZXl3b3JkPjxrZXl3b3JkPipTcGVjaW1lbiBI
YW5kbGluZy9tdCBbTWV0aG9kc108L2tleXdvcmQ+PGtleXdvcmQ+VXJpbmFyeSBUcmFjdCBJbmZl
Y3Rpb25zL2RpIFtEaWFnbm9zaXNdPC9rZXl3b3JkPjxrZXl3b3JkPipWYWdpbmFsIERpc2Vhc2Vz
L2RpIFtEaWFnbm9zaXNdPC9rZXl3b3JkPjxrZXl3b3JkPlZhZ2luYWwgRGlzZWFzZXMvbWkgW01p
Y3JvYmlvbG9neV08L2tleXdvcmQ+PGtleXdvcmQ+KlZhZ2lub3NpcywgQmFjdGVyaWFsL2RpIFtE
aWFnbm9zaXNdPC9rZXl3b3JkPjxrZXl3b3JkPlZhZ2lub3NpcywgQmFjdGVyaWFsL21pIFtNaWNy
b2Jpb2xvZ3ldPC9rZXl3b3JkPjwva2V5d29yZHM+PGRhdGVzPjx5ZWFyPjIwMjE8L3llYXI+PC9k
YXRlcz48cHViLWxvY2F0aW9uPlVuaXRlZCBTdGF0ZXM8L3B1Yi1sb2NhdGlvbj48aXNibj4xOTMy
LTYyMDM8L2lzYm4+PHVybHM+PHJlbGF0ZWQtdXJscz48dXJsPmh0dHA6Ly9vdmlkc3Aub3ZpZC5j
b20vb3ZpZHdlYi5jZ2k/VD1KUyZhbXA7UEFHRT1yZWZlcmVuY2UmYW1wO0Q9bWVkMjAmYW1wO05F
V1M9TiZhbXA7QU49MzQ3OTM1NDg8L3VybD48L3JlbGF0ZWQtdXJscz48L3VybHM+PGVsZWN0cm9u
aWMtcmVzb3VyY2UtbnVtPmh0dHBzOi8vZHguZG9pLm9yZy8xMC4xMzcxL2pvdXJuYWwucG9uZS4w
MjYwMDIxPC9lbGVjdHJvbmljLXJlc291cmNlLW51bT48YWNjZXNzLWRhdGU+MjAyMTExMTgvLzwv
YWNjZXNzLWRhdGU+PC9yZWNvcmQ+PC9DaXRlPjxDaXRlPjxBdXRob3I+VG9yb2sgUEc8L0F1dGhv
cj48WWVhcj4yMDAwPC9ZZWFyPjxSZWNOdW0+MTEwNTwvUmVjTnVtPjxyZWNvcmQ+PHJlYy1udW1i
ZXI+MTEwNTwvcmVjLW51bWJlcj48Zm9yZWlnbi1rZXlzPjxrZXkgYXBwPSJFTiIgZGItaWQ9Indm
d2VhZHd4YTBhc3pzZWFyMjlwZGZ4NnRlOTU5MGRldGYyOSIgdGltZXN0YW1wPSIxNjU1ODA5OTA2
Ij4xMTA1PC9rZXk+PC9mb3JlaWduLWtleXM+PHJlZi10eXBlIG5hbWU9IkpvdXJuYWwgQXJ0aWNs
ZSI+MTc8L3JlZi10eXBlPjxjb250cmlidXRvcnM+PGF1dGhvcnM+PGF1dGhvcj5Ub3JvayBQRyw8
L2F1dGhvcj48YXV0aG9yPkR1bm4gSlIsPC9hdXRob3I+PC9hdXRob3JzPjwvY29udHJpYnV0b3Jz
Pjx0aXRsZXM+PHRpdGxlPlNlbGYtY29sbGVjdGlvbiBvZiBhbnRlcGFydHVtIGFub2dlbml0YWwg
Z3JvdXAgQiBzdHJlcHRvY29jY3VzIGN1bHR1cmVzPC90aXRsZT48c2Vjb25kYXJ5LXRpdGxlPlRo
ZSBKb3VybmFsIG9mIHRoZSBBbWVyaWNhbiBCb2FyZCBvZiBGYW1pbHkgUHJhY3RpY2U8L3NlY29u
ZGFyeS10aXRsZT48dGVydGlhcnktdGl0bGU+Q29tbWVudCBpbjogSiBBbSBCb2FyZCBGYW0gUHJh
Y3QuIDIwMDAgU2VwLU9jdDsxMyg1KTozODUgUE1JRDogMTEwMDEwMTQgW2h0dHBzOi8vd3d3Lm5j
YmkubmxtLm5paC5nb3YvcHVibWVkLzExMDAxMDE0XTwvdGVydGlhcnktdGl0bGU+PC90aXRsZXM+
PHBlcmlvZGljYWw+PGZ1bGwtdGl0bGU+VGhlIEpvdXJuYWwgb2YgdGhlIEFtZXJpY2FuIEJvYXJk
IG9mIEZhbWlseSBQcmFjdGljZTwvZnVsbC10aXRsZT48L3BlcmlvZGljYWw+PHBhZ2VzPjEwNy0x
MDwvcGFnZXM+PHZvbHVtZT4xMzwvdm9sdW1lPjxudW1iZXI+MjwvbnVtYmVyPjxzZWN0aW9uPlRv
cm9rLCBQIEcuIEZhbWlseSBQcmFjdGljZSBTZXJ2aWNlLCBFdmFucyBBcm15IENvbW11bml0eSBI
b3NwaXRhbCwgRm9ydCBDYXJzb24sIENvbG8uLCBVU0EuPC9zZWN0aW9uPjxrZXl3b3Jkcz48a2V5
d29yZD5BZHVsdDwva2V5d29yZD48a2V5d29yZD5DaGktU3F1YXJlIERpc3RyaWJ1dGlvbjwva2V5
d29yZD48a2V5d29yZD5GZW1hbGU8L2tleXdvcmQ+PGtleXdvcmQ+SHVtYW5zPC9rZXl3b3JkPjxr
ZXl3b3JkPlBhdGllbnQgU2F0aXNmYWN0aW9uPC9rZXl3b3JkPjxrZXl3b3JkPlByZWduYW5jeTwv
a2V5d29yZD48a2V5d29yZD4qUHJlZ25hbmN5IENvbXBsaWNhdGlvbnMsIEluZmVjdGlvdXMvZGkg
W0RpYWdub3Npc108L2tleXdvcmQ+PGtleXdvcmQ+UHJlZ25hbmN5IENvbXBsaWNhdGlvbnMsIElu
ZmVjdGlvdXMvcGMgW1ByZXZlbnRpb24gJmFtcDsgQ29udHJvbF08L2tleXdvcmQ+PGtleXdvcmQ+
UHJlZ25hbmN5IFRyaW1lc3RlciwgVGhpcmQ8L2tleXdvcmQ+PGtleXdvcmQ+KlNlbGYgQ2FyZTwv
a2V5d29yZD48a2V5d29yZD5TaW5nbGUtQmxpbmQgTWV0aG9kPC9rZXl3b3JkPjxrZXl3b3JkPipT
cGVjaW1lbiBIYW5kbGluZy9tdCBbTWV0aG9kc108L2tleXdvcmQ+PGtleXdvcmQ+KlN0cmVwdG9j
b2NjYWwgSW5mZWN0aW9ucy9kaSBbRGlhZ25vc2lzXTwva2V5d29yZD48a2V5d29yZD5TdHJlcHRv
Y29jY2FsIEluZmVjdGlvbnMvcGMgW1ByZXZlbnRpb24gJmFtcDsgQ29udHJvbF08L2tleXdvcmQ+
PGtleXdvcmQ+KlN0cmVwdG9jb2NjdXMgYWdhbGFjdGlhZS9pcCBbSXNvbGF0aW9uICZhbXA7IFB1
cmlmaWNhdGlvbl08L2tleXdvcmQ+PC9rZXl3b3Jkcz48ZGF0ZXM+PHllYXI+MjAwMDwveWVhcj48
L2RhdGVzPjxwdWItbG9jYXRpb24+VW5pdGVkIFN0YXRlczwvcHViLWxvY2F0aW9uPjxpc2JuPjA4
OTMtODY1MjwvaXNibj48dXJscz48cmVsYXRlZC11cmxzPjx1cmw+aHR0cDovL292aWRzcC5vdmlk
LmNvbS9vdmlkd2ViLmNnaT9UPUpTJmFtcDtQQUdFPXJlZmVyZW5jZSZhbXA7RD1tZWQ0JmFtcDtO
RVdTPU4mYW1wO0FOPTEwNzY0MTkxPC91cmw+PC9yZWxhdGVkLXVybHM+PC91cmxzPjwvcmVjb3Jk
PjwvQ2l0ZT48L0VuZE5vdGU+AG==
</w:fldData>
        </w:fldChar>
      </w:r>
      <w:r>
        <w:rPr>
          <w:rFonts w:ascii="Calibri" w:eastAsia="Times New Roman" w:hAnsi="Calibri" w:cs="Calibri"/>
          <w:color w:val="000000"/>
          <w:lang w:eastAsia="en-AU"/>
        </w:rPr>
        <w:instrText xml:space="preserve"> ADDIN EN.CITE.DATA </w:instrText>
      </w:r>
      <w:r>
        <w:rPr>
          <w:rFonts w:ascii="Calibri" w:eastAsia="Times New Roman" w:hAnsi="Calibri" w:cs="Calibri"/>
          <w:color w:val="000000"/>
          <w:lang w:eastAsia="en-AU"/>
        </w:rPr>
      </w:r>
      <w:r>
        <w:rPr>
          <w:rFonts w:ascii="Calibri" w:eastAsia="Times New Roman" w:hAnsi="Calibri" w:cs="Calibri"/>
          <w:color w:val="000000"/>
          <w:lang w:eastAsia="en-AU"/>
        </w:rPr>
        <w:fldChar w:fldCharType="end"/>
      </w:r>
      <w:r>
        <w:rPr>
          <w:rFonts w:ascii="Calibri" w:eastAsia="Times New Roman" w:hAnsi="Calibri" w:cs="Calibri"/>
          <w:color w:val="000000"/>
          <w:lang w:eastAsia="en-AU"/>
        </w:rPr>
        <w:fldChar w:fldCharType="separate"/>
      </w:r>
      <w:r>
        <w:rPr>
          <w:rFonts w:ascii="Calibri" w:eastAsia="Times New Roman" w:hAnsi="Calibri" w:cs="Calibri"/>
          <w:noProof/>
          <w:color w:val="000000"/>
          <w:lang w:eastAsia="en-AU"/>
        </w:rPr>
        <w:t>(30 , 38)</w:t>
      </w:r>
      <w:r>
        <w:rPr>
          <w:rFonts w:ascii="Calibri" w:eastAsia="Times New Roman" w:hAnsi="Calibri" w:cs="Calibri"/>
          <w:color w:val="000000"/>
          <w:lang w:eastAsia="en-AU"/>
        </w:rPr>
        <w:fldChar w:fldCharType="end"/>
      </w:r>
      <w:r w:rsidRPr="008521E8">
        <w:rPr>
          <w:rFonts w:ascii="Calibri" w:eastAsia="Times New Roman" w:hAnsi="Calibri" w:cs="Calibri"/>
          <w:color w:val="000000"/>
          <w:lang w:eastAsia="en-AU"/>
        </w:rPr>
        <w:t xml:space="preserve"> </w:t>
      </w:r>
      <w:r>
        <w:rPr>
          <w:rFonts w:ascii="Calibri" w:eastAsia="Times New Roman" w:hAnsi="Calibri" w:cs="Calibri"/>
          <w:color w:val="000000"/>
          <w:lang w:eastAsia="en-AU"/>
        </w:rPr>
        <w:t xml:space="preserve">did not sufficiently describe the randomisation process, with one of these studies </w:t>
      </w:r>
      <w:r>
        <w:rPr>
          <w:rFonts w:ascii="Calibri" w:eastAsia="Times New Roman" w:hAnsi="Calibri" w:cs="Calibri"/>
          <w:color w:val="000000"/>
          <w:lang w:eastAsia="en-AU"/>
        </w:rPr>
        <w:fldChar w:fldCharType="begin"/>
      </w:r>
      <w:r>
        <w:rPr>
          <w:rFonts w:ascii="Calibri" w:eastAsia="Times New Roman" w:hAnsi="Calibri" w:cs="Calibri"/>
          <w:color w:val="000000"/>
          <w:lang w:eastAsia="en-AU"/>
        </w:rPr>
        <w:instrText xml:space="preserve"> ADDIN EN.CITE &lt;EndNote&gt;&lt;Cite&gt;&lt;Author&gt;Torok PG&lt;/Author&gt;&lt;Year&gt;2000&lt;/Year&gt;&lt;RecNum&gt;1105&lt;/RecNum&gt;&lt;DisplayText&gt;(38)&lt;/DisplayText&gt;&lt;record&gt;&lt;rec-number&gt;1105&lt;/rec-number&gt;&lt;foreign-keys&gt;&lt;key app="EN" db-id="wfweadwxa0aszsear29pdfx6te9590detf29" timestamp="1655809906"&gt;1105&lt;/key&gt;&lt;/foreign-keys&gt;&lt;ref-type name="Journal Article"&gt;17&lt;/ref-type&gt;&lt;contributors&gt;&lt;authors&gt;&lt;author&gt;Torok PG,&lt;/author&gt;&lt;author&gt;Dunn JR,&lt;/author&gt;&lt;/authors&gt;&lt;/contributors&gt;&lt;titles&gt;&lt;title&gt;Self-collection of antepartum anogenital group B streptococcus cultures&lt;/title&gt;&lt;secondary-title&gt;The Journal of the American Board of Family Practice&lt;/secondary-title&gt;&lt;tertiary-title&gt;Comment in: J Am Board Fam Pract. 2000 Sep-Oct;13(5):385 PMID: 11001014 [https://www.ncbi.nlm.nih.gov/pubmed/11001014]&lt;/tertiary-title&gt;&lt;/titles&gt;&lt;periodical&gt;&lt;full-title&gt;The Journal of the American Board of Family Practice&lt;/full-title&gt;&lt;/periodical&gt;&lt;pages&gt;107-10&lt;/pages&gt;&lt;volume&gt;13&lt;/volume&gt;&lt;number&gt;2&lt;/number&gt;&lt;section&gt;Torok, P G. Family Practice Service, Evans Army Community Hospital, Fort Carson, Colo., USA.&lt;/section&gt;&lt;keywords&gt;&lt;keyword&gt;Adult&lt;/keyword&gt;&lt;keyword&gt;Chi-Square Distribution&lt;/keyword&gt;&lt;keyword&gt;Female&lt;/keyword&gt;&lt;keyword&gt;Humans&lt;/keyword&gt;&lt;keyword&gt;Patient Satisfaction&lt;/keyword&gt;&lt;keyword&gt;Pregnancy&lt;/keyword&gt;&lt;keyword&gt;*Pregnancy Complications, Infectious/di [Diagnosis]&lt;/keyword&gt;&lt;keyword&gt;Pregnancy Complications, Infectious/pc [Prevention &amp;amp; Control]&lt;/keyword&gt;&lt;keyword&gt;Pregnancy Trimester, Third&lt;/keyword&gt;&lt;keyword&gt;*Self Care&lt;/keyword&gt;&lt;keyword&gt;Single-Blind Method&lt;/keyword&gt;&lt;keyword&gt;*Specimen Handling/mt [Methods]&lt;/keyword&gt;&lt;keyword&gt;*Streptococcal Infections/di [Diagnosis]&lt;/keyword&gt;&lt;keyword&gt;Streptococcal Infections/pc [Prevention &amp;amp; Control]&lt;/keyword&gt;&lt;keyword&gt;*Streptococcus agalactiae/ip [Isolation &amp;amp; Purification]&lt;/keyword&gt;&lt;/keywords&gt;&lt;dates&gt;&lt;year&gt;2000&lt;/year&gt;&lt;/dates&gt;&lt;pub-location&gt;United States&lt;/pub-location&gt;&lt;isbn&gt;0893-8652&lt;/isbn&gt;&lt;urls&gt;&lt;related-urls&gt;&lt;url&gt;http://ovidsp.ovid.com/ovidweb.cgi?T=JS&amp;amp;PAGE=reference&amp;amp;D=med4&amp;amp;NEWS=N&amp;amp;AN=10764191&lt;/url&gt;&lt;/related-urls&gt;&lt;/urls&gt;&lt;/record&gt;&lt;/Cite&gt;&lt;/EndNote&gt;</w:instrText>
      </w:r>
      <w:r>
        <w:rPr>
          <w:rFonts w:ascii="Calibri" w:eastAsia="Times New Roman" w:hAnsi="Calibri" w:cs="Calibri"/>
          <w:color w:val="000000"/>
          <w:lang w:eastAsia="en-AU"/>
        </w:rPr>
        <w:fldChar w:fldCharType="separate"/>
      </w:r>
      <w:r>
        <w:rPr>
          <w:rFonts w:ascii="Calibri" w:eastAsia="Times New Roman" w:hAnsi="Calibri" w:cs="Calibri"/>
          <w:noProof/>
          <w:color w:val="000000"/>
          <w:lang w:eastAsia="en-AU"/>
        </w:rPr>
        <w:t>(38)</w:t>
      </w:r>
      <w:r>
        <w:rPr>
          <w:rFonts w:ascii="Calibri" w:eastAsia="Times New Roman" w:hAnsi="Calibri" w:cs="Calibri"/>
          <w:color w:val="000000"/>
          <w:lang w:eastAsia="en-AU"/>
        </w:rPr>
        <w:fldChar w:fldCharType="end"/>
      </w:r>
      <w:r w:rsidRPr="008521E8">
        <w:rPr>
          <w:rFonts w:ascii="Calibri" w:eastAsia="Times New Roman" w:hAnsi="Calibri" w:cs="Calibri"/>
          <w:color w:val="000000"/>
          <w:lang w:eastAsia="en-AU"/>
        </w:rPr>
        <w:t xml:space="preserve"> </w:t>
      </w:r>
      <w:r>
        <w:rPr>
          <w:rFonts w:ascii="Calibri" w:eastAsia="Times New Roman" w:hAnsi="Calibri" w:cs="Calibri"/>
          <w:color w:val="000000"/>
          <w:lang w:eastAsia="en-AU"/>
        </w:rPr>
        <w:t xml:space="preserve">not detailing the number of participants in each group, nor providing baseline details for each group to allow assessment of whether randomisation worked and whether there was </w:t>
      </w:r>
      <w:r w:rsidRPr="004464AE">
        <w:rPr>
          <w:rFonts w:ascii="Calibri" w:eastAsia="Times New Roman" w:hAnsi="Calibri" w:cs="Calibri"/>
          <w:color w:val="000000"/>
          <w:lang w:eastAsia="en-AU"/>
        </w:rPr>
        <w:t>excessive similarity or difference in the characteristics of the study participants between groups</w:t>
      </w:r>
      <w:r>
        <w:rPr>
          <w:rFonts w:ascii="Calibri" w:eastAsia="Times New Roman" w:hAnsi="Calibri" w:cs="Calibri"/>
          <w:color w:val="000000"/>
          <w:lang w:eastAsia="en-AU"/>
        </w:rPr>
        <w:t xml:space="preserve"> (Domain 5 and Domain 6: results). Three </w:t>
      </w:r>
      <w:r>
        <w:fldChar w:fldCharType="begin">
          <w:fldData xml:space="preserve">PEVuZE5vdGU+PENpdGU+PEF1dGhvcj5DYW11czwvQXV0aG9yPjxZZWFyPjIwMjE8L1llYXI+PFJl
Y051bT45ODwvUmVjTnVtPjxEaXNwbGF5VGV4dD4oMzAsIDM1LCAzOCk8L0Rpc3BsYXlUZXh0Pjxy
ZWNvcmQ+PHJlYy1udW1iZXI+OTg8L3JlYy1udW1iZXI+PGZvcmVpZ24ta2V5cz48a2V5IGFwcD0i
RU4iIGRiLWlkPSJ3ZndlYWR3eGEwYXN6c2VhcjI5cGRmeDZ0ZTk1OTBkZXRmMjkiIHRpbWVzdGFt
cD0iMTY1NTgwOTkwNiI+OTg8L2tleT48L2ZvcmVpZ24ta2V5cz48cmVmLXR5cGUgbmFtZT0iSm91
cm5hbCBBcnRpY2xlIj4xNzwvcmVmLXR5cGU+PGNvbnRyaWJ1dG9ycz48YXV0aG9ycz48YXV0aG9y
PkNhbXVzLCBDbGFpcmU8L2F1dGhvcj48YXV0aG9yPlBlbmFyYW5kYSwgR3VpbGxhdW1lPC9hdXRo
b3I+PGF1dGhvcj5LaGlyaSwgSGFjZW5lPC9hdXRob3I+PGF1dGhvcj5DYW1pYWRlLCBTYWJpbmU8
L2F1dGhvcj48YXV0aG9yPk1vbGV0LCBMdWNpZTwvYXV0aG9yPjxhdXRob3I+TGVic2lyLCBNZWxp
c3NhPC9hdXRob3I+PGF1dGhvcj5QbGF1em9sbGVzLCBBbm5lPC9hdXRob3I+PGF1dGhvcj5DaGlj
aGUsIExhdXJlbnQ8L2F1dGhvcj48YXV0aG9yPkJsYW5jLCBCZXJuYXJkPC9hdXRob3I+PGF1dGhv
cj5RdWFyZWxsbywgRWR3aW48L2F1dGhvcj48YXV0aG9yPkhhbGZvbiwgUGhpbGlwcGU8L2F1dGhv
cj48L2F1dGhvcnM+PC9jb250cmlidXRvcnM+PHRpdGxlcz48dGl0bGU+QWNjZXB0YWJpbGl0eSBh
bmQgZWZmaWNhY3kgb2YgdmFnaW5hbCBzZWxmLXNhbXBsaW5nIGZvciBnZW5pdGFsIGluZmVjdGlv
biBhbmQgYmFjdGVyaWFsIHZhZ2lub3NpczogQSBjcm9zcy1zZWN0aW9uYWwgc3R1ZHk8L3RpdGxl
PjxzZWNvbmRhcnktdGl0bGU+UGxvUyBvbmU8L3NlY29uZGFyeS10aXRsZT48L3RpdGxlcz48cGVy
aW9kaWNhbD48ZnVsbC10aXRsZT5QbG9TIG9uZTwvZnVsbC10aXRsZT48L3BlcmlvZGljYWw+PHBh
Z2VzPmUwMjYwMDIxPC9wYWdlcz48dm9sdW1lPjE2PC92b2x1bWU+PG51bWJlcj4xMTwvbnVtYmVy
PjxzZWN0aW9uPkNhbXVzLCBDbGFpcmUuIENsaW5pY2FsIFJlc2VhcmNoIGFuZCBSJmFtcDtEIERl
cGFydG1lbnQsIExhYm9yYXRvaXJlIEV1cm9wZWVuLCBBbHBoYWJpbyAtIEJpb2dyb3VwLCBNYXJz
ZWlsbGUsIEZyYW5jZS4mI3hEO0NhbXVzLCBDbGFpcmUuIEZDUklOIElOU0VSTSBVUzAxNSwgQ0hV
IGRlIFRvdWxvdXNlLCBIb3BpdGFsIFBVUlBBTiwgVG91bG91c2UsIEZyYW5jZS4mI3hEO1BlbmFy
YW5kYSwgR3VpbGxhdW1lLiBDbGluaWNhbCBSZXNlYXJjaCBhbmQgUiZhbXA7RCBEZXBhcnRtZW50
LCBMYWJvcmF0b2lyZSBFdXJvcGVlbiwgQWxwaGFiaW8gLSBCaW9ncm91cCwgTWFyc2VpbGxlLCBG
cmFuY2UuJiN4RDtLaGlyaSwgSGFjZW5lLiBDbGluaWNhbCBSZXNlYXJjaCBhbmQgUiZhbXA7RCBE
ZXBhcnRtZW50LCBMYWJvcmF0b2lyZSBFdXJvcGVlbiwgQWxwaGFiaW8gLSBCaW9ncm91cCwgTWFy
c2VpbGxlLCBGcmFuY2UuJiN4RDtDYW1pYWRlLCBTYWJpbmUuIEJhY3RlcmlvbG9neSBEZXBhcnRt
ZW50LCBMYWJvcmF0b2lyZSBFdXJvcGVlbiBBbHBoYWJpbyAtIEJpb2dyb3VwLCBNYXJzZWlsbGUs
IEZyYW5jZS4mI3hEO01vbGV0LCBMdWNpZS4gQ2xpbmljYWwgUmVzZWFyY2ggYW5kIFImYW1wO0Qg
RGVwYXJ0bWVudCwgTGFib3JhdG9pcmUgRXVyb3BlZW4sIEFscGhhYmlvIC0gQmlvZ3JvdXAsIE1h
cnNlaWxsZSwgRnJhbmNlLiYjeEQ7TGVic2lyLCBNZWxpc3NhLiBCYWN0ZXJpb2xvZ3kgRGVwYXJ0
bWVudCwgTGFib3JhdG9pcmUgRXVyb3BlZW4gQWxwaGFiaW8gLSBCaW9ncm91cCwgTWFyc2VpbGxl
LCBGcmFuY2UuJiN4RDtQbGF1em9sbGVzLCBBbm5lLiBDbGluaWNhbCBSZXNlYXJjaCBhbmQgUiZh
bXA7RCBEZXBhcnRtZW50LCBMYWJvcmF0b2lyZSBFdXJvcGVlbiwgQWxwaGFiaW8gLSBCaW9ncm91
cCwgTWFyc2VpbGxlLCBGcmFuY2UuJiN4RDtDaGljaGUsIExhdXJlbnQuIEluZmVjdGlvdXMgYW5k
IEludGVybmFsIE1lZGljaW5lIERlcGFydG1lbnQsIEhvcGl0YWwgRXVyb3BlZW4gTWFyc2VpbGxl
LCBNYXJzZWlsbGUsIEZyYW5jZS4mI3hEO0JsYW5jLCBCZXJuYXJkLiBHeW5lY29sb2d5IERlcGFy
dG1lbnQsIEhvcGl0YWwgRXVyb3BlZW4gTWFyc2VpbGxlLCBNYXJzZWlsbGUsIEZyYW5jZS4mI3hE
O1F1YXJlbGxvLCBFZHdpbi4gUHJlbmF0YWwgU2NyZWVuaW5nIGFuZCBEaWFnbm9zdGljIFVuaXQs
IE9ic3RldHJpY3MgYW5kIEd5bmVjb2xvZ3kgRGVwYXJ0bWVudCwgU3QgSm9zZXBoIEhvc3BpdGFs
LCBNYXJzZWlsbGUsIEZyYW5jZS4mI3hEO1F1YXJlbGxvLCBFZHdpbi4gSW1hZ2UyIENlbnRlciwg
TWFyc2VpbGxlLCBGcmFuY2UuJiN4RDtIYWxmb24sIFBoaWxpcHBlLiBDbGluaWNhbCBSZXNlYXJj
aCBhbmQgUiZhbXA7RCBEZXBhcnRtZW50LCBMYWJvcmF0b2lyZSBFdXJvcGVlbiwgQWxwaGFiaW8g
LSBCaW9ncm91cCwgTWFyc2VpbGxlLCBGcmFuY2UuJiN4RDtIYWxmb24sIFBoaWxpcHBlLiBJbmZl
Y3Rpb3VzIGFuZCBJbnRlcm5hbCBNZWRpY2luZSBEZXBhcnRtZW50LCBIb3BpdGFsIEV1cm9wZWVu
IE1hcnNlaWxsZSwgTWFyc2VpbGxlLCBGcmFuY2UuPC9zZWN0aW9uPjxrZXl3b3Jkcz48a2V5d29y
ZD5BZHVsdDwva2V5d29yZD48a2V5d29yZD5Dcm9zcy1TZWN0aW9uYWwgU3R1ZGllczwva2V5d29y
ZD48a2V5d29yZD5GZW1hbGU8L2tleXdvcmQ+PGtleXdvcmQ+RnJhbmNlPC9rZXl3b3JkPjxrZXl3
b3JkPkdlbml0YWxpYTwva2V5d29yZD48a2V5d29yZD5IdW1hbnM8L2tleXdvcmQ+PGtleXdvcmQ+
TWFzcyBTY3JlZW5pbmcvbXQgW01ldGhvZHNdPC9rZXl3b3JkPjxrZXl3b3JkPlBhdGllbnQgQWNj
ZXB0YW5jZSBvZiBIZWFsdGggQ2FyZS9weCBbUHN5Y2hvbG9neV08L2tleXdvcmQ+PGtleXdvcmQ+
U2VsZi1UZXN0aW5nPC9rZXl3b3JkPjxrZXl3b3JkPipTcGVjaW1lbiBIYW5kbGluZy9tdCBbTWV0
aG9kc108L2tleXdvcmQ+PGtleXdvcmQ+VXJpbmFyeSBUcmFjdCBJbmZlY3Rpb25zL2RpIFtEaWFn
bm9zaXNdPC9rZXl3b3JkPjxrZXl3b3JkPipWYWdpbmFsIERpc2Vhc2VzL2RpIFtEaWFnbm9zaXNd
PC9rZXl3b3JkPjxrZXl3b3JkPlZhZ2luYWwgRGlzZWFzZXMvbWkgW01pY3JvYmlvbG9neV08L2tl
eXdvcmQ+PGtleXdvcmQ+KlZhZ2lub3NpcywgQmFjdGVyaWFsL2RpIFtEaWFnbm9zaXNdPC9rZXl3
b3JkPjxrZXl3b3JkPlZhZ2lub3NpcywgQmFjdGVyaWFsL21pIFtNaWNyb2Jpb2xvZ3ldPC9rZXl3
b3JkPjwva2V5d29yZHM+PGRhdGVzPjx5ZWFyPjIwMjE8L3llYXI+PC9kYXRlcz48cHViLWxvY2F0
aW9uPlVuaXRlZCBTdGF0ZXM8L3B1Yi1sb2NhdGlvbj48aXNibj4xOTMyLTYyMDM8L2lzYm4+PHVy
bHM+PHJlbGF0ZWQtdXJscz48dXJsPmh0dHA6Ly9vdmlkc3Aub3ZpZC5jb20vb3ZpZHdlYi5jZ2k/
VD1KUyZhbXA7UEFHRT1yZWZlcmVuY2UmYW1wO0Q9bWVkMjAmYW1wO05FV1M9TiZhbXA7QU49MzQ3
OTM1NDg8L3VybD48L3JlbGF0ZWQtdXJscz48L3VybHM+PGVsZWN0cm9uaWMtcmVzb3VyY2UtbnVt
Pmh0dHBzOi8vZHguZG9pLm9yZy8xMC4xMzcxL2pvdXJuYWwucG9uZS4wMjYwMDIxPC9lbGVjdHJv
bmljLXJlc291cmNlLW51bT48YWNjZXNzLWRhdGU+MjAyMTExMTgvLzwvYWNjZXNzLWRhdGU+PC9y
ZWNvcmQ+PC9DaXRlPjxDaXRlPjxBdXRob3I+U2V0byBNVFk8L0F1dGhvcj48WWVhcj4yMDE5PC9Z
ZWFyPjxSZWNOdW0+MzEyPC9SZWNOdW0+PHJlY29yZD48cmVjLW51bWJlcj4zMTI8L3JlYy1udW1i
ZXI+PGZvcmVpZ24ta2V5cz48a2V5IGFwcD0iRU4iIGRiLWlkPSJ3ZndlYWR3eGEwYXN6c2VhcjI5
cGRmeDZ0ZTk1OTBkZXRmMjkiIHRpbWVzdGFtcD0iMTY1NTgwOTkwNiI+MzEyPC9rZXk+PC9mb3Jl
aWduLWtleXM+PHJlZi10eXBlIG5hbWU9IkpvdXJuYWwgQXJ0aWNsZSI+MTc8L3JlZi10eXBlPjxj
b250cmlidXRvcnM+PGF1dGhvcnM+PGF1dGhvcj5TZXRvIE1UWSw8L2F1dGhvcj48YXV0aG9yPktv
IEpLWSw8L2F1dGhvcj48YXV0aG9yPkNoZXVuZyBLVyw8L2F1dGhvcj48YXV0aG9yPlRvLCBLS1cs
PC9hdXRob3I+PGF1dGhvcj5IdWkgUFcsPC9hdXRob3I+PGF1dGhvcj5MYW8gVFQsPC9hdXRob3I+
PGF1dGhvcj5MZWUgQ1AsPC9hdXRob3I+PC9hdXRob3JzPjwvY29udHJpYnV0b3JzPjx0aXRsZXM+
PHRpdGxlPlRoZSBBY2N1cmFjeSBvZiBTZWxmLVNjcmVlbmluZyBvZiBHcm91cCBCIFN0cmVwdG9j
b2NjdXMgaW4gUHJlZ25hbnQgV29tZW4tQSBSYW5kb21pemVkIENyb3Nzb3ZlciBTdHVkeTwvdGl0
bGU+PHNlY29uZGFyeS10aXRsZT5KIE9ic3RldCBHeW5hZWNvbCBDYW48L3NlY29uZGFyeS10aXRs
ZT48L3RpdGxlcz48cGVyaW9kaWNhbD48ZnVsbC10aXRsZT5KIE9ic3RldCBHeW5hZWNvbCBDYW48
L2Z1bGwtdGl0bGU+PC9wZXJpb2RpY2FsPjxwYWdlcz43OTItNzk3PC9wYWdlcz48dm9sdW1lPjQx
PC92b2x1bWU+PG51bWJlcj42PC9udW1iZXI+PGtleXdvcmRzPjxrZXl3b3JkPkFkdWx0PC9rZXl3
b3JkPjxrZXl3b3JkPkFuYWwgQ2FuYWwvbWkgW01pY3JvYmlvbG9neV08L2tleXdvcmQ+PGtleXdv
cmQ+KkNhcnJpZXIgU3RhdGUvZGkgW0RpYWdub3Npc108L2tleXdvcmQ+PGtleXdvcmQ+Q3Jvc3Mt
T3ZlciBTdHVkaWVzPC9rZXl3b3JkPjxrZXl3b3JkPkZlbWFsZTwva2V5d29yZD48a2V5d29yZD5I
b25nIEtvbmc8L2tleXdvcmQ+PGtleXdvcmQ+SHVtYW5zPC9rZXl3b3JkPjxrZXl3b3JkPlBhdGll
bnQgQWNjZXB0YW5jZSBvZiBIZWFsdGggQ2FyZTwva2V5d29yZD48a2V5d29yZD5QcmVnbmFuY3k8
L2tleXdvcmQ+PGtleXdvcmQ+KlByZWduYW5jeSBDb21wbGljYXRpb25zLCBJbmZlY3Rpb3VzL2Rp
IFtEaWFnbm9zaXNdPC9rZXl3b3JkPjxrZXl3b3JkPlByZW5hdGFsIERpYWdub3Npczwva2V5d29y
ZD48a2V5d29yZD4qU2VsZiBDYXJlPC9rZXl3b3JkPjxrZXl3b3JkPlNlbnNpdGl2aXR5IGFuZCBT
cGVjaWZpY2l0eTwva2V5d29yZD48a2V5d29yZD4qU3BlY2ltZW4gSGFuZGxpbmcvbXQgW01ldGhv
ZHNdPC9rZXl3b3JkPjxrZXl3b3JkPipTdHJlcHRvY29jY2FsIEluZmVjdGlvbnMvZGkgW0RpYWdu
b3Npc108L2tleXdvcmQ+PGtleXdvcmQ+KlN0cmVwdG9jb2NjdXMgYWdhbGFjdGlhZS9pcCBbSXNv
bGF0aW9uICZhbXA7IFB1cmlmaWNhdGlvbl08L2tleXdvcmQ+PGtleXdvcmQ+VmFnaW5hL21pIFtN
aWNyb2Jpb2xvZ3ldPC9rZXl3b3JkPjwva2V5d29yZHM+PGRhdGVzPjx5ZWFyPjIwMTk8L3llYXI+
PC9kYXRlcz48aXNibj4xNzAxLTIxNjM8L2lzYm4+PHVybHM+PHJlbGF0ZWQtdXJscz48dXJsPmh0
dHA6Ly9vdmlkc3Aub3ZpZC5jb20vb3ZpZHdlYi5jZ2k/VD1KUyZhbXA7UEFHRT1yZWZlcmVuY2Um
YW1wO0Q9bWVkMTYmYW1wO05FV1M9TiZhbXA7QU49MzAzOTMwNjA8L3VybD48L3JlbGF0ZWQtdXJs
cz48L3VybHM+PGVsZWN0cm9uaWMtcmVzb3VyY2UtbnVtPmh0dHBzOi8vZHguZG9pLm9yZy8xMC4x
MDE2L2ouam9nYy4yMDE4LjA4LjAwMzwvZWxlY3Ryb25pYy1yZXNvdXJjZS1udW0+PGFjY2Vzcy1k
YXRlPjIwMTgxMTAyLy88L2FjY2Vzcy1kYXRlPjwvcmVjb3JkPjwvQ2l0ZT48Q2l0ZT48QXV0aG9y
PlRvcm9rIFBHPC9BdXRob3I+PFllYXI+MjAwMDwvWWVhcj48UmVjTnVtPjExMDU8L1JlY051bT48
cmVjb3JkPjxyZWMtbnVtYmVyPjExMDU8L3JlYy1udW1iZXI+PGZvcmVpZ24ta2V5cz48a2V5IGFw
cD0iRU4iIGRiLWlkPSJ3ZndlYWR3eGEwYXN6c2VhcjI5cGRmeDZ0ZTk1OTBkZXRmMjkiIHRpbWVz
dGFtcD0iMTY1NTgwOTkwNiI+MTEwNTwva2V5PjwvZm9yZWlnbi1rZXlzPjxyZWYtdHlwZSBuYW1l
PSJKb3VybmFsIEFydGljbGUiPjE3PC9yZWYtdHlwZT48Y29udHJpYnV0b3JzPjxhdXRob3JzPjxh
dXRob3I+VG9yb2sgUEcsPC9hdXRob3I+PGF1dGhvcj5EdW5uIEpSLDwvYXV0aG9yPjwvYXV0aG9y
cz48L2NvbnRyaWJ1dG9ycz48dGl0bGVzPjx0aXRsZT5TZWxmLWNvbGxlY3Rpb24gb2YgYW50ZXBh
cnR1bSBhbm9nZW5pdGFsIGdyb3VwIEIgc3RyZXB0b2NvY2N1cyBjdWx0dXJlczwvdGl0bGU+PHNl
Y29uZGFyeS10aXRsZT5UaGUgSm91cm5hbCBvZiB0aGUgQW1lcmljYW4gQm9hcmQgb2YgRmFtaWx5
IFByYWN0aWNlPC9zZWNvbmRhcnktdGl0bGU+PHRlcnRpYXJ5LXRpdGxlPkNvbW1lbnQgaW46IEog
QW0gQm9hcmQgRmFtIFByYWN0LiAyMDAwIFNlcC1PY3Q7MTMoNSk6Mzg1IFBNSUQ6IDExMDAxMDE0
IFtodHRwczovL3d3dy5uY2JpLm5sbS5uaWguZ292L3B1Ym1lZC8xMTAwMTAxNF08L3RlcnRpYXJ5
LXRpdGxlPjwvdGl0bGVzPjxwZXJpb2RpY2FsPjxmdWxsLXRpdGxlPlRoZSBKb3VybmFsIG9mIHRo
ZSBBbWVyaWNhbiBCb2FyZCBvZiBGYW1pbHkgUHJhY3RpY2U8L2Z1bGwtdGl0bGU+PC9wZXJpb2Rp
Y2FsPjxwYWdlcz4xMDctMTA8L3BhZ2VzPjx2b2x1bWU+MTM8L3ZvbHVtZT48bnVtYmVyPjI8L251
bWJlcj48c2VjdGlvbj5Ub3JvaywgUCBHLiBGYW1pbHkgUHJhY3RpY2UgU2VydmljZSwgRXZhbnMg
QXJteSBDb21tdW5pdHkgSG9zcGl0YWwsIEZvcnQgQ2Fyc29uLCBDb2xvLiwgVVNBLjwvc2VjdGlv
bj48a2V5d29yZHM+PGtleXdvcmQ+QWR1bHQ8L2tleXdvcmQ+PGtleXdvcmQ+Q2hpLVNxdWFyZSBE
aXN0cmlidXRpb248L2tleXdvcmQ+PGtleXdvcmQ+RmVtYWxlPC9rZXl3b3JkPjxrZXl3b3JkPkh1
bWFuczwva2V5d29yZD48a2V5d29yZD5QYXRpZW50IFNhdGlzZmFjdGlvbjwva2V5d29yZD48a2V5
d29yZD5QcmVnbmFuY3k8L2tleXdvcmQ+PGtleXdvcmQ+KlByZWduYW5jeSBDb21wbGljYXRpb25z
LCBJbmZlY3Rpb3VzL2RpIFtEaWFnbm9zaXNdPC9rZXl3b3JkPjxrZXl3b3JkPlByZWduYW5jeSBD
b21wbGljYXRpb25zLCBJbmZlY3Rpb3VzL3BjIFtQcmV2ZW50aW9uICZhbXA7IENvbnRyb2xdPC9r
ZXl3b3JkPjxrZXl3b3JkPlByZWduYW5jeSBUcmltZXN0ZXIsIFRoaXJkPC9rZXl3b3JkPjxrZXl3
b3JkPipTZWxmIENhcmU8L2tleXdvcmQ+PGtleXdvcmQ+U2luZ2xlLUJsaW5kIE1ldGhvZDwva2V5
d29yZD48a2V5d29yZD4qU3BlY2ltZW4gSGFuZGxpbmcvbXQgW01ldGhvZHNdPC9rZXl3b3JkPjxr
ZXl3b3JkPipTdHJlcHRvY29jY2FsIEluZmVjdGlvbnMvZGkgW0RpYWdub3Npc108L2tleXdvcmQ+
PGtleXdvcmQ+U3RyZXB0b2NvY2NhbCBJbmZlY3Rpb25zL3BjIFtQcmV2ZW50aW9uICZhbXA7IENv
bnRyb2xdPC9rZXl3b3JkPjxrZXl3b3JkPipTdHJlcHRvY29jY3VzIGFnYWxhY3RpYWUvaXAgW0lz
b2xhdGlvbiAmYW1wOyBQdXJpZmljYXRpb25dPC9rZXl3b3JkPjwva2V5d29yZHM+PGRhdGVzPjx5
ZWFyPjIwMDA8L3llYXI+PC9kYXRlcz48cHViLWxvY2F0aW9uPlVuaXRlZCBTdGF0ZXM8L3B1Yi1s
b2NhdGlvbj48aXNibj4wODkzLTg2NTI8L2lzYm4+PHVybHM+PHJlbGF0ZWQtdXJscz48dXJsPmh0
dHA6Ly9vdmlkc3Aub3ZpZC5jb20vb3ZpZHdlYi5jZ2k/VD1KUyZhbXA7UEFHRT1yZWZlcmVuY2Um
YW1wO0Q9bWVkNCZhbXA7TkVXUz1OJmFtcDtBTj0xMDc2NDE5MTwvdXJsPjwvcmVsYXRlZC11cmxz
PjwvdXJscz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DYW11czwvQXV0aG9yPjxZZWFyPjIwMjE8L1llYXI+PFJl
Y051bT45ODwvUmVjTnVtPjxEaXNwbGF5VGV4dD4oMzAsIDM1LCAzOCk8L0Rpc3BsYXlUZXh0Pjxy
ZWNvcmQ+PHJlYy1udW1iZXI+OTg8L3JlYy1udW1iZXI+PGZvcmVpZ24ta2V5cz48a2V5IGFwcD0i
RU4iIGRiLWlkPSJ3ZndlYWR3eGEwYXN6c2VhcjI5cGRmeDZ0ZTk1OTBkZXRmMjkiIHRpbWVzdGFt
cD0iMTY1NTgwOTkwNiI+OTg8L2tleT48L2ZvcmVpZ24ta2V5cz48cmVmLXR5cGUgbmFtZT0iSm91
cm5hbCBBcnRpY2xlIj4xNzwvcmVmLXR5cGU+PGNvbnRyaWJ1dG9ycz48YXV0aG9ycz48YXV0aG9y
PkNhbXVzLCBDbGFpcmU8L2F1dGhvcj48YXV0aG9yPlBlbmFyYW5kYSwgR3VpbGxhdW1lPC9hdXRo
b3I+PGF1dGhvcj5LaGlyaSwgSGFjZW5lPC9hdXRob3I+PGF1dGhvcj5DYW1pYWRlLCBTYWJpbmU8
L2F1dGhvcj48YXV0aG9yPk1vbGV0LCBMdWNpZTwvYXV0aG9yPjxhdXRob3I+TGVic2lyLCBNZWxp
c3NhPC9hdXRob3I+PGF1dGhvcj5QbGF1em9sbGVzLCBBbm5lPC9hdXRob3I+PGF1dGhvcj5DaGlj
aGUsIExhdXJlbnQ8L2F1dGhvcj48YXV0aG9yPkJsYW5jLCBCZXJuYXJkPC9hdXRob3I+PGF1dGhv
cj5RdWFyZWxsbywgRWR3aW48L2F1dGhvcj48YXV0aG9yPkhhbGZvbiwgUGhpbGlwcGU8L2F1dGhv
cj48L2F1dGhvcnM+PC9jb250cmlidXRvcnM+PHRpdGxlcz48dGl0bGU+QWNjZXB0YWJpbGl0eSBh
bmQgZWZmaWNhY3kgb2YgdmFnaW5hbCBzZWxmLXNhbXBsaW5nIGZvciBnZW5pdGFsIGluZmVjdGlv
biBhbmQgYmFjdGVyaWFsIHZhZ2lub3NpczogQSBjcm9zcy1zZWN0aW9uYWwgc3R1ZHk8L3RpdGxl
PjxzZWNvbmRhcnktdGl0bGU+UGxvUyBvbmU8L3NlY29uZGFyeS10aXRsZT48L3RpdGxlcz48cGVy
aW9kaWNhbD48ZnVsbC10aXRsZT5QbG9TIG9uZTwvZnVsbC10aXRsZT48L3BlcmlvZGljYWw+PHBh
Z2VzPmUwMjYwMDIxPC9wYWdlcz48dm9sdW1lPjE2PC92b2x1bWU+PG51bWJlcj4xMTwvbnVtYmVy
PjxzZWN0aW9uPkNhbXVzLCBDbGFpcmUuIENsaW5pY2FsIFJlc2VhcmNoIGFuZCBSJmFtcDtEIERl
cGFydG1lbnQsIExhYm9yYXRvaXJlIEV1cm9wZWVuLCBBbHBoYWJpbyAtIEJpb2dyb3VwLCBNYXJz
ZWlsbGUsIEZyYW5jZS4mI3hEO0NhbXVzLCBDbGFpcmUuIEZDUklOIElOU0VSTSBVUzAxNSwgQ0hV
IGRlIFRvdWxvdXNlLCBIb3BpdGFsIFBVUlBBTiwgVG91bG91c2UsIEZyYW5jZS4mI3hEO1BlbmFy
YW5kYSwgR3VpbGxhdW1lLiBDbGluaWNhbCBSZXNlYXJjaCBhbmQgUiZhbXA7RCBEZXBhcnRtZW50
LCBMYWJvcmF0b2lyZSBFdXJvcGVlbiwgQWxwaGFiaW8gLSBCaW9ncm91cCwgTWFyc2VpbGxlLCBG
cmFuY2UuJiN4RDtLaGlyaSwgSGFjZW5lLiBDbGluaWNhbCBSZXNlYXJjaCBhbmQgUiZhbXA7RCBE
ZXBhcnRtZW50LCBMYWJvcmF0b2lyZSBFdXJvcGVlbiwgQWxwaGFiaW8gLSBCaW9ncm91cCwgTWFy
c2VpbGxlLCBGcmFuY2UuJiN4RDtDYW1pYWRlLCBTYWJpbmUuIEJhY3RlcmlvbG9neSBEZXBhcnRt
ZW50LCBMYWJvcmF0b2lyZSBFdXJvcGVlbiBBbHBoYWJpbyAtIEJpb2dyb3VwLCBNYXJzZWlsbGUs
IEZyYW5jZS4mI3hEO01vbGV0LCBMdWNpZS4gQ2xpbmljYWwgUmVzZWFyY2ggYW5kIFImYW1wO0Qg
RGVwYXJ0bWVudCwgTGFib3JhdG9pcmUgRXVyb3BlZW4sIEFscGhhYmlvIC0gQmlvZ3JvdXAsIE1h
cnNlaWxsZSwgRnJhbmNlLiYjeEQ7TGVic2lyLCBNZWxpc3NhLiBCYWN0ZXJpb2xvZ3kgRGVwYXJ0
bWVudCwgTGFib3JhdG9pcmUgRXVyb3BlZW4gQWxwaGFiaW8gLSBCaW9ncm91cCwgTWFyc2VpbGxl
LCBGcmFuY2UuJiN4RDtQbGF1em9sbGVzLCBBbm5lLiBDbGluaWNhbCBSZXNlYXJjaCBhbmQgUiZh
bXA7RCBEZXBhcnRtZW50LCBMYWJvcmF0b2lyZSBFdXJvcGVlbiwgQWxwaGFiaW8gLSBCaW9ncm91
cCwgTWFyc2VpbGxlLCBGcmFuY2UuJiN4RDtDaGljaGUsIExhdXJlbnQuIEluZmVjdGlvdXMgYW5k
IEludGVybmFsIE1lZGljaW5lIERlcGFydG1lbnQsIEhvcGl0YWwgRXVyb3BlZW4gTWFyc2VpbGxl
LCBNYXJzZWlsbGUsIEZyYW5jZS4mI3hEO0JsYW5jLCBCZXJuYXJkLiBHeW5lY29sb2d5IERlcGFy
dG1lbnQsIEhvcGl0YWwgRXVyb3BlZW4gTWFyc2VpbGxlLCBNYXJzZWlsbGUsIEZyYW5jZS4mI3hE
O1F1YXJlbGxvLCBFZHdpbi4gUHJlbmF0YWwgU2NyZWVuaW5nIGFuZCBEaWFnbm9zdGljIFVuaXQs
IE9ic3RldHJpY3MgYW5kIEd5bmVjb2xvZ3kgRGVwYXJ0bWVudCwgU3QgSm9zZXBoIEhvc3BpdGFs
LCBNYXJzZWlsbGUsIEZyYW5jZS4mI3hEO1F1YXJlbGxvLCBFZHdpbi4gSW1hZ2UyIENlbnRlciwg
TWFyc2VpbGxlLCBGcmFuY2UuJiN4RDtIYWxmb24sIFBoaWxpcHBlLiBDbGluaWNhbCBSZXNlYXJj
aCBhbmQgUiZhbXA7RCBEZXBhcnRtZW50LCBMYWJvcmF0b2lyZSBFdXJvcGVlbiwgQWxwaGFiaW8g
LSBCaW9ncm91cCwgTWFyc2VpbGxlLCBGcmFuY2UuJiN4RDtIYWxmb24sIFBoaWxpcHBlLiBJbmZl
Y3Rpb3VzIGFuZCBJbnRlcm5hbCBNZWRpY2luZSBEZXBhcnRtZW50LCBIb3BpdGFsIEV1cm9wZWVu
IE1hcnNlaWxsZSwgTWFyc2VpbGxlLCBGcmFuY2UuPC9zZWN0aW9uPjxrZXl3b3Jkcz48a2V5d29y
ZD5BZHVsdDwva2V5d29yZD48a2V5d29yZD5Dcm9zcy1TZWN0aW9uYWwgU3R1ZGllczwva2V5d29y
ZD48a2V5d29yZD5GZW1hbGU8L2tleXdvcmQ+PGtleXdvcmQ+RnJhbmNlPC9rZXl3b3JkPjxrZXl3
b3JkPkdlbml0YWxpYTwva2V5d29yZD48a2V5d29yZD5IdW1hbnM8L2tleXdvcmQ+PGtleXdvcmQ+
TWFzcyBTY3JlZW5pbmcvbXQgW01ldGhvZHNdPC9rZXl3b3JkPjxrZXl3b3JkPlBhdGllbnQgQWNj
ZXB0YW5jZSBvZiBIZWFsdGggQ2FyZS9weCBbUHN5Y2hvbG9neV08L2tleXdvcmQ+PGtleXdvcmQ+
U2VsZi1UZXN0aW5nPC9rZXl3b3JkPjxrZXl3b3JkPipTcGVjaW1lbiBIYW5kbGluZy9tdCBbTWV0
aG9kc108L2tleXdvcmQ+PGtleXdvcmQ+VXJpbmFyeSBUcmFjdCBJbmZlY3Rpb25zL2RpIFtEaWFn
bm9zaXNdPC9rZXl3b3JkPjxrZXl3b3JkPipWYWdpbmFsIERpc2Vhc2VzL2RpIFtEaWFnbm9zaXNd
PC9rZXl3b3JkPjxrZXl3b3JkPlZhZ2luYWwgRGlzZWFzZXMvbWkgW01pY3JvYmlvbG9neV08L2tl
eXdvcmQ+PGtleXdvcmQ+KlZhZ2lub3NpcywgQmFjdGVyaWFsL2RpIFtEaWFnbm9zaXNdPC9rZXl3
b3JkPjxrZXl3b3JkPlZhZ2lub3NpcywgQmFjdGVyaWFsL21pIFtNaWNyb2Jpb2xvZ3ldPC9rZXl3
b3JkPjwva2V5d29yZHM+PGRhdGVzPjx5ZWFyPjIwMjE8L3llYXI+PC9kYXRlcz48cHViLWxvY2F0
aW9uPlVuaXRlZCBTdGF0ZXM8L3B1Yi1sb2NhdGlvbj48aXNibj4xOTMyLTYyMDM8L2lzYm4+PHVy
bHM+PHJlbGF0ZWQtdXJscz48dXJsPmh0dHA6Ly9vdmlkc3Aub3ZpZC5jb20vb3ZpZHdlYi5jZ2k/
VD1KUyZhbXA7UEFHRT1yZWZlcmVuY2UmYW1wO0Q9bWVkMjAmYW1wO05FV1M9TiZhbXA7QU49MzQ3
OTM1NDg8L3VybD48L3JlbGF0ZWQtdXJscz48L3VybHM+PGVsZWN0cm9uaWMtcmVzb3VyY2UtbnVt
Pmh0dHBzOi8vZHguZG9pLm9yZy8xMC4xMzcxL2pvdXJuYWwucG9uZS4wMjYwMDIxPC9lbGVjdHJv
bmljLXJlc291cmNlLW51bT48YWNjZXNzLWRhdGU+MjAyMTExMTgvLzwvYWNjZXNzLWRhdGU+PC9y
ZWNvcmQ+PC9DaXRlPjxDaXRlPjxBdXRob3I+U2V0byBNVFk8L0F1dGhvcj48WWVhcj4yMDE5PC9Z
ZWFyPjxSZWNOdW0+MzEyPC9SZWNOdW0+PHJlY29yZD48cmVjLW51bWJlcj4zMTI8L3JlYy1udW1i
ZXI+PGZvcmVpZ24ta2V5cz48a2V5IGFwcD0iRU4iIGRiLWlkPSJ3ZndlYWR3eGEwYXN6c2VhcjI5
cGRmeDZ0ZTk1OTBkZXRmMjkiIHRpbWVzdGFtcD0iMTY1NTgwOTkwNiI+MzEyPC9rZXk+PC9mb3Jl
aWduLWtleXM+PHJlZi10eXBlIG5hbWU9IkpvdXJuYWwgQXJ0aWNsZSI+MTc8L3JlZi10eXBlPjxj
b250cmlidXRvcnM+PGF1dGhvcnM+PGF1dGhvcj5TZXRvIE1UWSw8L2F1dGhvcj48YXV0aG9yPktv
IEpLWSw8L2F1dGhvcj48YXV0aG9yPkNoZXVuZyBLVyw8L2F1dGhvcj48YXV0aG9yPlRvLCBLS1cs
PC9hdXRob3I+PGF1dGhvcj5IdWkgUFcsPC9hdXRob3I+PGF1dGhvcj5MYW8gVFQsPC9hdXRob3I+
PGF1dGhvcj5MZWUgQ1AsPC9hdXRob3I+PC9hdXRob3JzPjwvY29udHJpYnV0b3JzPjx0aXRsZXM+
PHRpdGxlPlRoZSBBY2N1cmFjeSBvZiBTZWxmLVNjcmVlbmluZyBvZiBHcm91cCBCIFN0cmVwdG9j
b2NjdXMgaW4gUHJlZ25hbnQgV29tZW4tQSBSYW5kb21pemVkIENyb3Nzb3ZlciBTdHVkeTwvdGl0
bGU+PHNlY29uZGFyeS10aXRsZT5KIE9ic3RldCBHeW5hZWNvbCBDYW48L3NlY29uZGFyeS10aXRs
ZT48L3RpdGxlcz48cGVyaW9kaWNhbD48ZnVsbC10aXRsZT5KIE9ic3RldCBHeW5hZWNvbCBDYW48
L2Z1bGwtdGl0bGU+PC9wZXJpb2RpY2FsPjxwYWdlcz43OTItNzk3PC9wYWdlcz48dm9sdW1lPjQx
PC92b2x1bWU+PG51bWJlcj42PC9udW1iZXI+PGtleXdvcmRzPjxrZXl3b3JkPkFkdWx0PC9rZXl3
b3JkPjxrZXl3b3JkPkFuYWwgQ2FuYWwvbWkgW01pY3JvYmlvbG9neV08L2tleXdvcmQ+PGtleXdv
cmQ+KkNhcnJpZXIgU3RhdGUvZGkgW0RpYWdub3Npc108L2tleXdvcmQ+PGtleXdvcmQ+Q3Jvc3Mt
T3ZlciBTdHVkaWVzPC9rZXl3b3JkPjxrZXl3b3JkPkZlbWFsZTwva2V5d29yZD48a2V5d29yZD5I
b25nIEtvbmc8L2tleXdvcmQ+PGtleXdvcmQ+SHVtYW5zPC9rZXl3b3JkPjxrZXl3b3JkPlBhdGll
bnQgQWNjZXB0YW5jZSBvZiBIZWFsdGggQ2FyZTwva2V5d29yZD48a2V5d29yZD5QcmVnbmFuY3k8
L2tleXdvcmQ+PGtleXdvcmQ+KlByZWduYW5jeSBDb21wbGljYXRpb25zLCBJbmZlY3Rpb3VzL2Rp
IFtEaWFnbm9zaXNdPC9rZXl3b3JkPjxrZXl3b3JkPlByZW5hdGFsIERpYWdub3Npczwva2V5d29y
ZD48a2V5d29yZD4qU2VsZiBDYXJlPC9rZXl3b3JkPjxrZXl3b3JkPlNlbnNpdGl2aXR5IGFuZCBT
cGVjaWZpY2l0eTwva2V5d29yZD48a2V5d29yZD4qU3BlY2ltZW4gSGFuZGxpbmcvbXQgW01ldGhv
ZHNdPC9rZXl3b3JkPjxrZXl3b3JkPipTdHJlcHRvY29jY2FsIEluZmVjdGlvbnMvZGkgW0RpYWdu
b3Npc108L2tleXdvcmQ+PGtleXdvcmQ+KlN0cmVwdG9jb2NjdXMgYWdhbGFjdGlhZS9pcCBbSXNv
bGF0aW9uICZhbXA7IFB1cmlmaWNhdGlvbl08L2tleXdvcmQ+PGtleXdvcmQ+VmFnaW5hL21pIFtN
aWNyb2Jpb2xvZ3ldPC9rZXl3b3JkPjwva2V5d29yZHM+PGRhdGVzPjx5ZWFyPjIwMTk8L3llYXI+
PC9kYXRlcz48aXNibj4xNzAxLTIxNjM8L2lzYm4+PHVybHM+PHJlbGF0ZWQtdXJscz48dXJsPmh0
dHA6Ly9vdmlkc3Aub3ZpZC5jb20vb3ZpZHdlYi5jZ2k/VD1KUyZhbXA7UEFHRT1yZWZlcmVuY2Um
YW1wO0Q9bWVkMTYmYW1wO05FV1M9TiZhbXA7QU49MzAzOTMwNjA8L3VybD48L3JlbGF0ZWQtdXJs
cz48L3VybHM+PGVsZWN0cm9uaWMtcmVzb3VyY2UtbnVtPmh0dHBzOi8vZHguZG9pLm9yZy8xMC4x
MDE2L2ouam9nYy4yMDE4LjA4LjAwMzwvZWxlY3Ryb25pYy1yZXNvdXJjZS1udW0+PGFjY2Vzcy1k
YXRlPjIwMTgxMTAyLy88L2FjY2Vzcy1kYXRlPjwvcmVjb3JkPjwvQ2l0ZT48Q2l0ZT48QXV0aG9y
PlRvcm9rIFBHPC9BdXRob3I+PFllYXI+MjAwMDwvWWVhcj48UmVjTnVtPjExMDU8L1JlY051bT48
cmVjb3JkPjxyZWMtbnVtYmVyPjExMDU8L3JlYy1udW1iZXI+PGZvcmVpZ24ta2V5cz48a2V5IGFw
cD0iRU4iIGRiLWlkPSJ3ZndlYWR3eGEwYXN6c2VhcjI5cGRmeDZ0ZTk1OTBkZXRmMjkiIHRpbWVz
dGFtcD0iMTY1NTgwOTkwNiI+MTEwNTwva2V5PjwvZm9yZWlnbi1rZXlzPjxyZWYtdHlwZSBuYW1l
PSJKb3VybmFsIEFydGljbGUiPjE3PC9yZWYtdHlwZT48Y29udHJpYnV0b3JzPjxhdXRob3JzPjxh
dXRob3I+VG9yb2sgUEcsPC9hdXRob3I+PGF1dGhvcj5EdW5uIEpSLDwvYXV0aG9yPjwvYXV0aG9y
cz48L2NvbnRyaWJ1dG9ycz48dGl0bGVzPjx0aXRsZT5TZWxmLWNvbGxlY3Rpb24gb2YgYW50ZXBh
cnR1bSBhbm9nZW5pdGFsIGdyb3VwIEIgc3RyZXB0b2NvY2N1cyBjdWx0dXJlczwvdGl0bGU+PHNl
Y29uZGFyeS10aXRsZT5UaGUgSm91cm5hbCBvZiB0aGUgQW1lcmljYW4gQm9hcmQgb2YgRmFtaWx5
IFByYWN0aWNlPC9zZWNvbmRhcnktdGl0bGU+PHRlcnRpYXJ5LXRpdGxlPkNvbW1lbnQgaW46IEog
QW0gQm9hcmQgRmFtIFByYWN0LiAyMDAwIFNlcC1PY3Q7MTMoNSk6Mzg1IFBNSUQ6IDExMDAxMDE0
IFtodHRwczovL3d3dy5uY2JpLm5sbS5uaWguZ292L3B1Ym1lZC8xMTAwMTAxNF08L3RlcnRpYXJ5
LXRpdGxlPjwvdGl0bGVzPjxwZXJpb2RpY2FsPjxmdWxsLXRpdGxlPlRoZSBKb3VybmFsIG9mIHRo
ZSBBbWVyaWNhbiBCb2FyZCBvZiBGYW1pbHkgUHJhY3RpY2U8L2Z1bGwtdGl0bGU+PC9wZXJpb2Rp
Y2FsPjxwYWdlcz4xMDctMTA8L3BhZ2VzPjx2b2x1bWU+MTM8L3ZvbHVtZT48bnVtYmVyPjI8L251
bWJlcj48c2VjdGlvbj5Ub3JvaywgUCBHLiBGYW1pbHkgUHJhY3RpY2UgU2VydmljZSwgRXZhbnMg
QXJteSBDb21tdW5pdHkgSG9zcGl0YWwsIEZvcnQgQ2Fyc29uLCBDb2xvLiwgVVNBLjwvc2VjdGlv
bj48a2V5d29yZHM+PGtleXdvcmQ+QWR1bHQ8L2tleXdvcmQ+PGtleXdvcmQ+Q2hpLVNxdWFyZSBE
aXN0cmlidXRpb248L2tleXdvcmQ+PGtleXdvcmQ+RmVtYWxlPC9rZXl3b3JkPjxrZXl3b3JkPkh1
bWFuczwva2V5d29yZD48a2V5d29yZD5QYXRpZW50IFNhdGlzZmFjdGlvbjwva2V5d29yZD48a2V5
d29yZD5QcmVnbmFuY3k8L2tleXdvcmQ+PGtleXdvcmQ+KlByZWduYW5jeSBDb21wbGljYXRpb25z
LCBJbmZlY3Rpb3VzL2RpIFtEaWFnbm9zaXNdPC9rZXl3b3JkPjxrZXl3b3JkPlByZWduYW5jeSBD
b21wbGljYXRpb25zLCBJbmZlY3Rpb3VzL3BjIFtQcmV2ZW50aW9uICZhbXA7IENvbnRyb2xdPC9r
ZXl3b3JkPjxrZXl3b3JkPlByZWduYW5jeSBUcmltZXN0ZXIsIFRoaXJkPC9rZXl3b3JkPjxrZXl3
b3JkPipTZWxmIENhcmU8L2tleXdvcmQ+PGtleXdvcmQ+U2luZ2xlLUJsaW5kIE1ldGhvZDwva2V5
d29yZD48a2V5d29yZD4qU3BlY2ltZW4gSGFuZGxpbmcvbXQgW01ldGhvZHNdPC9rZXl3b3JkPjxr
ZXl3b3JkPipTdHJlcHRvY29jY2FsIEluZmVjdGlvbnMvZGkgW0RpYWdub3Npc108L2tleXdvcmQ+
PGtleXdvcmQ+U3RyZXB0b2NvY2NhbCBJbmZlY3Rpb25zL3BjIFtQcmV2ZW50aW9uICZhbXA7IENv
bnRyb2xdPC9rZXl3b3JkPjxrZXl3b3JkPipTdHJlcHRvY29jY3VzIGFnYWxhY3RpYWUvaXAgW0lz
b2xhdGlvbiAmYW1wOyBQdXJpZmljYXRpb25dPC9rZXl3b3JkPjwva2V5d29yZHM+PGRhdGVzPjx5
ZWFyPjIwMDA8L3llYXI+PC9kYXRlcz48cHViLWxvY2F0aW9uPlVuaXRlZCBTdGF0ZXM8L3B1Yi1s
b2NhdGlvbj48aXNibj4wODkzLTg2NTI8L2lzYm4+PHVybHM+PHJlbGF0ZWQtdXJscz48dXJsPmh0
dHA6Ly9vdmlkc3Aub3ZpZC5jb20vb3ZpZHdlYi5jZ2k/VD1KUyZhbXA7UEFHRT1yZWZlcmVuY2Um
YW1wO0Q9bWVkNCZhbXA7TkVXUz1OJmFtcDtBTj0xMDc2NDE5MTwvdXJsPjwvcmVsYXRlZC11cmxz
PjwvdXJscz48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30, 35, 38)</w:t>
      </w:r>
      <w:r>
        <w:fldChar w:fldCharType="end"/>
      </w:r>
      <w:r>
        <w:t xml:space="preserve"> </w:t>
      </w:r>
      <w:r>
        <w:rPr>
          <w:rFonts w:ascii="Calibri" w:eastAsia="Times New Roman" w:hAnsi="Calibri" w:cs="Calibri"/>
          <w:color w:val="000000"/>
          <w:lang w:eastAsia="en-AU"/>
        </w:rPr>
        <w:t xml:space="preserve">out of four trials were given an overall RIA decision of </w:t>
      </w:r>
      <w:r>
        <w:t>“a</w:t>
      </w:r>
      <w:r w:rsidRPr="004B507B">
        <w:t>waiting classification</w:t>
      </w:r>
      <w:r>
        <w:t xml:space="preserve"> – some concern</w:t>
      </w:r>
      <w:r>
        <w:rPr>
          <w:rFonts w:ascii="Calibri" w:eastAsia="Times New Roman" w:hAnsi="Calibri" w:cs="Calibri"/>
          <w:color w:val="000000"/>
          <w:lang w:eastAsia="en-AU"/>
        </w:rPr>
        <w:t>”,</w:t>
      </w:r>
      <w:r>
        <w:t xml:space="preserve"> </w:t>
      </w:r>
      <w:r>
        <w:rPr>
          <w:rFonts w:ascii="Calibri" w:eastAsia="Times New Roman" w:hAnsi="Calibri" w:cs="Calibri"/>
          <w:color w:val="000000"/>
          <w:lang w:eastAsia="en-AU"/>
        </w:rPr>
        <w:t xml:space="preserve">with </w:t>
      </w:r>
      <w:r>
        <w:t>concerns regarding integrity in one or more domain(s).</w:t>
      </w:r>
    </w:p>
    <w:p w14:paraId="4085C197" w14:textId="77777777" w:rsidR="008B17D8" w:rsidRPr="008C14FD" w:rsidRDefault="008B17D8" w:rsidP="008B17D8">
      <w:pPr>
        <w:rPr>
          <w:b/>
          <w:bCs/>
        </w:rPr>
      </w:pPr>
      <w:r>
        <w:rPr>
          <w:b/>
          <w:bCs/>
        </w:rPr>
        <w:t>Table S1: Trial integrity assessment</w:t>
      </w:r>
    </w:p>
    <w:tbl>
      <w:tblPr>
        <w:tblW w:w="11199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418"/>
        <w:gridCol w:w="1276"/>
        <w:gridCol w:w="1275"/>
        <w:gridCol w:w="1276"/>
        <w:gridCol w:w="1276"/>
        <w:gridCol w:w="1276"/>
      </w:tblGrid>
      <w:tr w:rsidR="008B17D8" w:rsidRPr="00533E1F" w14:paraId="7F64D808" w14:textId="77777777" w:rsidTr="00D85695">
        <w:trPr>
          <w:trHeight w:val="12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8E8D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2149A91E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b/>
                <w:bCs/>
                <w:lang w:eastAsia="en-AU"/>
              </w:rPr>
              <w:t>Domain 1: Retraction or expression of concer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99AF9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b/>
                <w:bCs/>
                <w:lang w:eastAsia="en-AU"/>
              </w:rPr>
              <w:t>Domain 2: Trial registr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9EB0958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b/>
                <w:bCs/>
                <w:lang w:eastAsia="en-AU"/>
              </w:rPr>
              <w:t>Domain 3: Ethics approva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D22200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b/>
                <w:bCs/>
                <w:lang w:eastAsia="en-AU"/>
              </w:rPr>
              <w:t>Domain 4: Author grou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606F3A35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b/>
                <w:bCs/>
                <w:lang w:eastAsia="en-AU"/>
              </w:rPr>
              <w:t>Domain 5: Method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2618E5C9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b/>
                <w:bCs/>
                <w:lang w:eastAsia="en-AU"/>
              </w:rPr>
              <w:t>Domain 6: Resul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4342464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b/>
                <w:bCs/>
                <w:lang w:eastAsia="en-AU"/>
              </w:rPr>
              <w:t>Decision (Overall RIA)</w:t>
            </w:r>
          </w:p>
        </w:tc>
      </w:tr>
      <w:tr w:rsidR="008B17D8" w:rsidRPr="00533E1F" w14:paraId="2ABFE8B3" w14:textId="77777777" w:rsidTr="00D85695">
        <w:trPr>
          <w:trHeight w:val="57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A497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b/>
                <w:bCs/>
                <w:lang w:eastAsia="en-AU"/>
              </w:rPr>
              <w:t>Camus 2021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fldChar w:fldCharType="begin">
                <w:fldData xml:space="preserve">PEVuZE5vdGU+PENpdGU+PEF1dGhvcj5DYW11czwvQXV0aG9yPjxZZWFyPjIwMjE8L1llYXI+PFJl
Y051bT45ODwvUmVjTnVtPjxEaXNwbGF5VGV4dD4oMzApPC9EaXNwbGF5VGV4dD48cmVjb3JkPjxy
ZWMtbnVtYmVyPjk4PC9yZWMtbnVtYmVyPjxmb3JlaWduLWtleXM+PGtleSBhcHA9IkVOIiBkYi1p
ZD0id2Z3ZWFkd3hhMGFzenNlYXIyOXBkZng2dGU5NTkwZGV0ZjI5IiB0aW1lc3RhbXA9IjE2NTU4
MDk5MDYiPjk4PC9rZXk+PC9mb3JlaWduLWtleXM+PHJlZi10eXBlIG5hbWU9IkpvdXJuYWwgQXJ0
aWNsZSI+MTc8L3JlZi10eXBlPjxjb250cmlidXRvcnM+PGF1dGhvcnM+PGF1dGhvcj5DYW11cywg
Q2xhaXJlPC9hdXRob3I+PGF1dGhvcj5QZW5hcmFuZGEsIEd1aWxsYXVtZTwvYXV0aG9yPjxhdXRo
b3I+S2hpcmksIEhhY2VuZTwvYXV0aG9yPjxhdXRob3I+Q2FtaWFkZSwgU2FiaW5lPC9hdXRob3I+
PGF1dGhvcj5Nb2xldCwgTHVjaWU8L2F1dGhvcj48YXV0aG9yPkxlYnNpciwgTWVsaXNzYTwvYXV0
aG9yPjxhdXRob3I+UGxhdXpvbGxlcywgQW5uZTwvYXV0aG9yPjxhdXRob3I+Q2hpY2hlLCBMYXVy
ZW50PC9hdXRob3I+PGF1dGhvcj5CbGFuYywgQmVybmFyZDwvYXV0aG9yPjxhdXRob3I+UXVhcmVs
bG8sIEVkd2luPC9hdXRob3I+PGF1dGhvcj5IYWxmb24sIFBoaWxpcHBlPC9hdXRob3I+PC9hdXRo
b3JzPjwvY29udHJpYnV0b3JzPjx0aXRsZXM+PHRpdGxlPkFjY2VwdGFiaWxpdHkgYW5kIGVmZmlj
YWN5IG9mIHZhZ2luYWwgc2VsZi1zYW1wbGluZyBmb3IgZ2VuaXRhbCBpbmZlY3Rpb24gYW5kIGJh
Y3RlcmlhbCB2YWdpbm9zaXM6IEEgY3Jvc3Mtc2VjdGlvbmFsIHN0dWR5PC90aXRsZT48c2Vjb25k
YXJ5LXRpdGxlPlBsb1Mgb25lPC9zZWNvbmRhcnktdGl0bGU+PC90aXRsZXM+PHBlcmlvZGljYWw+
PGZ1bGwtdGl0bGU+UGxvUyBvbmU8L2Z1bGwtdGl0bGU+PC9wZXJpb2RpY2FsPjxwYWdlcz5lMDI2
MDAyMTwvcGFnZXM+PHZvbHVtZT4xNjwvdm9sdW1lPjxudW1iZXI+MTE8L251bWJlcj48c2VjdGlv
bj5DYW11cywgQ2xhaXJlLiBDbGluaWNhbCBSZXNlYXJjaCBhbmQgUiZhbXA7RCBEZXBhcnRtZW50
LCBMYWJvcmF0b2lyZSBFdXJvcGVlbiwgQWxwaGFiaW8gLSBCaW9ncm91cCwgTWFyc2VpbGxlLCBG
cmFuY2UuJiN4RDtDYW11cywgQ2xhaXJlLiBGQ1JJTiBJTlNFUk0gVVMwMTUsIENIVSBkZSBUb3Vs
b3VzZSwgSG9waXRhbCBQVVJQQU4sIFRvdWxvdXNlLCBGcmFuY2UuJiN4RDtQZW5hcmFuZGEsIEd1
aWxsYXVtZS4gQ2xpbmljYWwgUmVzZWFyY2ggYW5kIFImYW1wO0QgRGVwYXJ0bWVudCwgTGFib3Jh
dG9pcmUgRXVyb3BlZW4sIEFscGhhYmlvIC0gQmlvZ3JvdXAsIE1hcnNlaWxsZSwgRnJhbmNlLiYj
eEQ7S2hpcmksIEhhY2VuZS4gQ2xpbmljYWwgUmVzZWFyY2ggYW5kIFImYW1wO0QgRGVwYXJ0bWVu
dCwgTGFib3JhdG9pcmUgRXVyb3BlZW4sIEFscGhhYmlvIC0gQmlvZ3JvdXAsIE1hcnNlaWxsZSwg
RnJhbmNlLiYjeEQ7Q2FtaWFkZSwgU2FiaW5lLiBCYWN0ZXJpb2xvZ3kgRGVwYXJ0bWVudCwgTGFi
b3JhdG9pcmUgRXVyb3BlZW4gQWxwaGFiaW8gLSBCaW9ncm91cCwgTWFyc2VpbGxlLCBGcmFuY2Uu
JiN4RDtNb2xldCwgTHVjaWUuIENsaW5pY2FsIFJlc2VhcmNoIGFuZCBSJmFtcDtEIERlcGFydG1l
bnQsIExhYm9yYXRvaXJlIEV1cm9wZWVuLCBBbHBoYWJpbyAtIEJpb2dyb3VwLCBNYXJzZWlsbGUs
IEZyYW5jZS4mI3hEO0xlYnNpciwgTWVsaXNzYS4gQmFjdGVyaW9sb2d5IERlcGFydG1lbnQsIExh
Ym9yYXRvaXJlIEV1cm9wZWVuIEFscGhhYmlvIC0gQmlvZ3JvdXAsIE1hcnNlaWxsZSwgRnJhbmNl
LiYjeEQ7UGxhdXpvbGxlcywgQW5uZS4gQ2xpbmljYWwgUmVzZWFyY2ggYW5kIFImYW1wO0QgRGVw
YXJ0bWVudCwgTGFib3JhdG9pcmUgRXVyb3BlZW4sIEFscGhhYmlvIC0gQmlvZ3JvdXAsIE1hcnNl
aWxsZSwgRnJhbmNlLiYjeEQ7Q2hpY2hlLCBMYXVyZW50LiBJbmZlY3Rpb3VzIGFuZCBJbnRlcm5h
bCBNZWRpY2luZSBEZXBhcnRtZW50LCBIb3BpdGFsIEV1cm9wZWVuIE1hcnNlaWxsZSwgTWFyc2Vp
bGxlLCBGcmFuY2UuJiN4RDtCbGFuYywgQmVybmFyZC4gR3luZWNvbG9neSBEZXBhcnRtZW50LCBI
b3BpdGFsIEV1cm9wZWVuIE1hcnNlaWxsZSwgTWFyc2VpbGxlLCBGcmFuY2UuJiN4RDtRdWFyZWxs
bywgRWR3aW4uIFByZW5hdGFsIFNjcmVlbmluZyBhbmQgRGlhZ25vc3RpYyBVbml0LCBPYnN0ZXRy
aWNzIGFuZCBHeW5lY29sb2d5IERlcGFydG1lbnQsIFN0IEpvc2VwaCBIb3NwaXRhbCwgTWFyc2Vp
bGxlLCBGcmFuY2UuJiN4RDtRdWFyZWxsbywgRWR3aW4uIEltYWdlMiBDZW50ZXIsIE1hcnNlaWxs
ZSwgRnJhbmNlLiYjeEQ7SGFsZm9uLCBQaGlsaXBwZS4gQ2xpbmljYWwgUmVzZWFyY2ggYW5kIFIm
YW1wO0QgRGVwYXJ0bWVudCwgTGFib3JhdG9pcmUgRXVyb3BlZW4sIEFscGhhYmlvIC0gQmlvZ3Jv
dXAsIE1hcnNlaWxsZSwgRnJhbmNlLiYjeEQ7SGFsZm9uLCBQaGlsaXBwZS4gSW5mZWN0aW91cyBh
bmQgSW50ZXJuYWwgTWVkaWNpbmUgRGVwYXJ0bWVudCwgSG9waXRhbCBFdXJvcGVlbiBNYXJzZWls
bGUsIE1hcnNlaWxsZSwgRnJhbmNlLjwvc2VjdGlvbj48a2V5d29yZHM+PGtleXdvcmQ+QWR1bHQ8
L2tleXdvcmQ+PGtleXdvcmQ+Q3Jvc3MtU2VjdGlvbmFsIFN0dWRpZXM8L2tleXdvcmQ+PGtleXdv
cmQ+RmVtYWxlPC9rZXl3b3JkPjxrZXl3b3JkPkZyYW5jZTwva2V5d29yZD48a2V5d29yZD5HZW5p
dGFsaWE8L2tleXdvcmQ+PGtleXdvcmQ+SHVtYW5zPC9rZXl3b3JkPjxrZXl3b3JkPk1hc3MgU2Ny
ZWVuaW5nL210IFtNZXRob2RzXTwva2V5d29yZD48a2V5d29yZD5QYXRpZW50IEFjY2VwdGFuY2Ug
b2YgSGVhbHRoIENhcmUvcHggW1BzeWNob2xvZ3ldPC9rZXl3b3JkPjxrZXl3b3JkPlNlbGYtVGVz
dGluZzwva2V5d29yZD48a2V5d29yZD4qU3BlY2ltZW4gSGFuZGxpbmcvbXQgW01ldGhvZHNdPC9r
ZXl3b3JkPjxrZXl3b3JkPlVyaW5hcnkgVHJhY3QgSW5mZWN0aW9ucy9kaSBbRGlhZ25vc2lzXTwv
a2V5d29yZD48a2V5d29yZD4qVmFnaW5hbCBEaXNlYXNlcy9kaSBbRGlhZ25vc2lzXTwva2V5d29y
ZD48a2V5d29yZD5WYWdpbmFsIERpc2Vhc2VzL21pIFtNaWNyb2Jpb2xvZ3ldPC9rZXl3b3JkPjxr
ZXl3b3JkPipWYWdpbm9zaXMsIEJhY3RlcmlhbC9kaSBbRGlhZ25vc2lzXTwva2V5d29yZD48a2V5
d29yZD5WYWdpbm9zaXMsIEJhY3RlcmlhbC9taSBbTWljcm9iaW9sb2d5XTwva2V5d29yZD48L2tl
eXdvcmRzPjxkYXRlcz48eWVhcj4yMDIxPC95ZWFyPjwvZGF0ZXM+PHB1Yi1sb2NhdGlvbj5Vbml0
ZWQgU3RhdGVzPC9wdWItbG9jYXRpb24+PGlzYm4+MTkzMi02MjAzPC9pc2JuPjx1cmxzPjxyZWxh
dGVkLXVybHM+PHVybD5odHRwOi8vb3ZpZHNwLm92aWQuY29tL292aWR3ZWIuY2dpP1Q9SlMmYW1w
O1BBR0U9cmVmZXJlbmNlJmFtcDtEPW1lZDIwJmFtcDtORVdTPU4mYW1wO0FOPTM0NzkzNTQ4PC91
cmw+PC9yZWxhdGVkLXVybHM+PC91cmxzPjxlbGVjdHJvbmljLXJlc291cmNlLW51bT5odHRwczov
L2R4LmRvaS5vcmcvMTAuMTM3MS9qb3VybmFsLnBvbmUuMDI2MDAyMTwvZWxlY3Ryb25pYy1yZXNv
dXJjZS1udW0+PGFjY2Vzcy1kYXRlPjIwMjExMTE4Ly88L2FjY2Vzcy1kYXRlPjwvcmVjb3JkPjwv
Q2l0ZT48L0VuZE5vdGU+AG==
</w:fldData>
              </w:fldChar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fldChar w:fldCharType="begin">
                <w:fldData xml:space="preserve">PEVuZE5vdGU+PENpdGU+PEF1dGhvcj5DYW11czwvQXV0aG9yPjxZZWFyPjIwMjE8L1llYXI+PFJl
Y051bT45ODwvUmVjTnVtPjxEaXNwbGF5VGV4dD4oMzApPC9EaXNwbGF5VGV4dD48cmVjb3JkPjxy
ZWMtbnVtYmVyPjk4PC9yZWMtbnVtYmVyPjxmb3JlaWduLWtleXM+PGtleSBhcHA9IkVOIiBkYi1p
ZD0id2Z3ZWFkd3hhMGFzenNlYXIyOXBkZng2dGU5NTkwZGV0ZjI5IiB0aW1lc3RhbXA9IjE2NTU4
MDk5MDYiPjk4PC9rZXk+PC9mb3JlaWduLWtleXM+PHJlZi10eXBlIG5hbWU9IkpvdXJuYWwgQXJ0
aWNsZSI+MTc8L3JlZi10eXBlPjxjb250cmlidXRvcnM+PGF1dGhvcnM+PGF1dGhvcj5DYW11cywg
Q2xhaXJlPC9hdXRob3I+PGF1dGhvcj5QZW5hcmFuZGEsIEd1aWxsYXVtZTwvYXV0aG9yPjxhdXRo
b3I+S2hpcmksIEhhY2VuZTwvYXV0aG9yPjxhdXRob3I+Q2FtaWFkZSwgU2FiaW5lPC9hdXRob3I+
PGF1dGhvcj5Nb2xldCwgTHVjaWU8L2F1dGhvcj48YXV0aG9yPkxlYnNpciwgTWVsaXNzYTwvYXV0
aG9yPjxhdXRob3I+UGxhdXpvbGxlcywgQW5uZTwvYXV0aG9yPjxhdXRob3I+Q2hpY2hlLCBMYXVy
ZW50PC9hdXRob3I+PGF1dGhvcj5CbGFuYywgQmVybmFyZDwvYXV0aG9yPjxhdXRob3I+UXVhcmVs
bG8sIEVkd2luPC9hdXRob3I+PGF1dGhvcj5IYWxmb24sIFBoaWxpcHBlPC9hdXRob3I+PC9hdXRo
b3JzPjwvY29udHJpYnV0b3JzPjx0aXRsZXM+PHRpdGxlPkFjY2VwdGFiaWxpdHkgYW5kIGVmZmlj
YWN5IG9mIHZhZ2luYWwgc2VsZi1zYW1wbGluZyBmb3IgZ2VuaXRhbCBpbmZlY3Rpb24gYW5kIGJh
Y3RlcmlhbCB2YWdpbm9zaXM6IEEgY3Jvc3Mtc2VjdGlvbmFsIHN0dWR5PC90aXRsZT48c2Vjb25k
YXJ5LXRpdGxlPlBsb1Mgb25lPC9zZWNvbmRhcnktdGl0bGU+PC90aXRsZXM+PHBlcmlvZGljYWw+
PGZ1bGwtdGl0bGU+UGxvUyBvbmU8L2Z1bGwtdGl0bGU+PC9wZXJpb2RpY2FsPjxwYWdlcz5lMDI2
MDAyMTwvcGFnZXM+PHZvbHVtZT4xNjwvdm9sdW1lPjxudW1iZXI+MTE8L251bWJlcj48c2VjdGlv
bj5DYW11cywgQ2xhaXJlLiBDbGluaWNhbCBSZXNlYXJjaCBhbmQgUiZhbXA7RCBEZXBhcnRtZW50
LCBMYWJvcmF0b2lyZSBFdXJvcGVlbiwgQWxwaGFiaW8gLSBCaW9ncm91cCwgTWFyc2VpbGxlLCBG
cmFuY2UuJiN4RDtDYW11cywgQ2xhaXJlLiBGQ1JJTiBJTlNFUk0gVVMwMTUsIENIVSBkZSBUb3Vs
b3VzZSwgSG9waXRhbCBQVVJQQU4sIFRvdWxvdXNlLCBGcmFuY2UuJiN4RDtQZW5hcmFuZGEsIEd1
aWxsYXVtZS4gQ2xpbmljYWwgUmVzZWFyY2ggYW5kIFImYW1wO0QgRGVwYXJ0bWVudCwgTGFib3Jh
dG9pcmUgRXVyb3BlZW4sIEFscGhhYmlvIC0gQmlvZ3JvdXAsIE1hcnNlaWxsZSwgRnJhbmNlLiYj
eEQ7S2hpcmksIEhhY2VuZS4gQ2xpbmljYWwgUmVzZWFyY2ggYW5kIFImYW1wO0QgRGVwYXJ0bWVu
dCwgTGFib3JhdG9pcmUgRXVyb3BlZW4sIEFscGhhYmlvIC0gQmlvZ3JvdXAsIE1hcnNlaWxsZSwg
RnJhbmNlLiYjeEQ7Q2FtaWFkZSwgU2FiaW5lLiBCYWN0ZXJpb2xvZ3kgRGVwYXJ0bWVudCwgTGFi
b3JhdG9pcmUgRXVyb3BlZW4gQWxwaGFiaW8gLSBCaW9ncm91cCwgTWFyc2VpbGxlLCBGcmFuY2Uu
JiN4RDtNb2xldCwgTHVjaWUuIENsaW5pY2FsIFJlc2VhcmNoIGFuZCBSJmFtcDtEIERlcGFydG1l
bnQsIExhYm9yYXRvaXJlIEV1cm9wZWVuLCBBbHBoYWJpbyAtIEJpb2dyb3VwLCBNYXJzZWlsbGUs
IEZyYW5jZS4mI3hEO0xlYnNpciwgTWVsaXNzYS4gQmFjdGVyaW9sb2d5IERlcGFydG1lbnQsIExh
Ym9yYXRvaXJlIEV1cm9wZWVuIEFscGhhYmlvIC0gQmlvZ3JvdXAsIE1hcnNlaWxsZSwgRnJhbmNl
LiYjeEQ7UGxhdXpvbGxlcywgQW5uZS4gQ2xpbmljYWwgUmVzZWFyY2ggYW5kIFImYW1wO0QgRGVw
YXJ0bWVudCwgTGFib3JhdG9pcmUgRXVyb3BlZW4sIEFscGhhYmlvIC0gQmlvZ3JvdXAsIE1hcnNl
aWxsZSwgRnJhbmNlLiYjeEQ7Q2hpY2hlLCBMYXVyZW50LiBJbmZlY3Rpb3VzIGFuZCBJbnRlcm5h
bCBNZWRpY2luZSBEZXBhcnRtZW50LCBIb3BpdGFsIEV1cm9wZWVuIE1hcnNlaWxsZSwgTWFyc2Vp
bGxlLCBGcmFuY2UuJiN4RDtCbGFuYywgQmVybmFyZC4gR3luZWNvbG9neSBEZXBhcnRtZW50LCBI
b3BpdGFsIEV1cm9wZWVuIE1hcnNlaWxsZSwgTWFyc2VpbGxlLCBGcmFuY2UuJiN4RDtRdWFyZWxs
bywgRWR3aW4uIFByZW5hdGFsIFNjcmVlbmluZyBhbmQgRGlhZ25vc3RpYyBVbml0LCBPYnN0ZXRy
aWNzIGFuZCBHeW5lY29sb2d5IERlcGFydG1lbnQsIFN0IEpvc2VwaCBIb3NwaXRhbCwgTWFyc2Vp
bGxlLCBGcmFuY2UuJiN4RDtRdWFyZWxsbywgRWR3aW4uIEltYWdlMiBDZW50ZXIsIE1hcnNlaWxs
ZSwgRnJhbmNlLiYjeEQ7SGFsZm9uLCBQaGlsaXBwZS4gQ2xpbmljYWwgUmVzZWFyY2ggYW5kIFIm
YW1wO0QgRGVwYXJ0bWVudCwgTGFib3JhdG9pcmUgRXVyb3BlZW4sIEFscGhhYmlvIC0gQmlvZ3Jv
dXAsIE1hcnNlaWxsZSwgRnJhbmNlLiYjeEQ7SGFsZm9uLCBQaGlsaXBwZS4gSW5mZWN0aW91cyBh
bmQgSW50ZXJuYWwgTWVkaWNpbmUgRGVwYXJ0bWVudCwgSG9waXRhbCBFdXJvcGVlbiBNYXJzZWls
bGUsIE1hcnNlaWxsZSwgRnJhbmNlLjwvc2VjdGlvbj48a2V5d29yZHM+PGtleXdvcmQ+QWR1bHQ8
L2tleXdvcmQ+PGtleXdvcmQ+Q3Jvc3MtU2VjdGlvbmFsIFN0dWRpZXM8L2tleXdvcmQ+PGtleXdv
cmQ+RmVtYWxlPC9rZXl3b3JkPjxrZXl3b3JkPkZyYW5jZTwva2V5d29yZD48a2V5d29yZD5HZW5p
dGFsaWE8L2tleXdvcmQ+PGtleXdvcmQ+SHVtYW5zPC9rZXl3b3JkPjxrZXl3b3JkPk1hc3MgU2Ny
ZWVuaW5nL210IFtNZXRob2RzXTwva2V5d29yZD48a2V5d29yZD5QYXRpZW50IEFjY2VwdGFuY2Ug
b2YgSGVhbHRoIENhcmUvcHggW1BzeWNob2xvZ3ldPC9rZXl3b3JkPjxrZXl3b3JkPlNlbGYtVGVz
dGluZzwva2V5d29yZD48a2V5d29yZD4qU3BlY2ltZW4gSGFuZGxpbmcvbXQgW01ldGhvZHNdPC9r
ZXl3b3JkPjxrZXl3b3JkPlVyaW5hcnkgVHJhY3QgSW5mZWN0aW9ucy9kaSBbRGlhZ25vc2lzXTwv
a2V5d29yZD48a2V5d29yZD4qVmFnaW5hbCBEaXNlYXNlcy9kaSBbRGlhZ25vc2lzXTwva2V5d29y
ZD48a2V5d29yZD5WYWdpbmFsIERpc2Vhc2VzL21pIFtNaWNyb2Jpb2xvZ3ldPC9rZXl3b3JkPjxr
ZXl3b3JkPipWYWdpbm9zaXMsIEJhY3RlcmlhbC9kaSBbRGlhZ25vc2lzXTwva2V5d29yZD48a2V5
d29yZD5WYWdpbm9zaXMsIEJhY3RlcmlhbC9taSBbTWljcm9iaW9sb2d5XTwva2V5d29yZD48L2tl
eXdvcmRzPjxkYXRlcz48eWVhcj4yMDIxPC95ZWFyPjwvZGF0ZXM+PHB1Yi1sb2NhdGlvbj5Vbml0
ZWQgU3RhdGVzPC9wdWItbG9jYXRpb24+PGlzYm4+MTkzMi02MjAzPC9pc2JuPjx1cmxzPjxyZWxh
dGVkLXVybHM+PHVybD5odHRwOi8vb3ZpZHNwLm92aWQuY29tL292aWR3ZWIuY2dpP1Q9SlMmYW1w
O1BBR0U9cmVmZXJlbmNlJmFtcDtEPW1lZDIwJmFtcDtORVdTPU4mYW1wO0FOPTM0NzkzNTQ4PC91
cmw+PC9yZWxhdGVkLXVybHM+PC91cmxzPjxlbGVjdHJvbmljLXJlc291cmNlLW51bT5odHRwczov
L2R4LmRvaS5vcmcvMTAuMTM3MS9qb3VybmFsLnBvbmUuMDI2MDAyMTwvZWxlY3Ryb25pYy1yZXNv
dXJjZS1udW0+PGFjY2Vzcy1kYXRlPjIwMjExMTE4Ly88L2FjY2Vzcy1kYXRlPjwvcmVjb3JkPjwv
Q2l0ZT48L0VuZE5vdGU+AG==
</w:fldData>
              </w:fldChar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fldChar w:fldCharType="end"/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b/>
                <w:bCs/>
                <w:noProof/>
                <w:lang w:eastAsia="en-AU"/>
              </w:rPr>
              <w:t>(30)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2B770E19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color w:val="000000"/>
                <w:lang w:eastAsia="en-AU"/>
              </w:rPr>
              <w:t>No concer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vAlign w:val="bottom"/>
            <w:hideMark/>
          </w:tcPr>
          <w:p w14:paraId="11649560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color w:val="000000"/>
                <w:lang w:eastAsia="en-AU"/>
              </w:rPr>
              <w:t>Exclu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5AC33181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color w:val="000000"/>
                <w:lang w:eastAsia="en-AU"/>
              </w:rPr>
              <w:t>No concer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0D4F1375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color w:val="000000"/>
                <w:lang w:eastAsia="en-AU"/>
              </w:rPr>
              <w:t>No concer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vAlign w:val="bottom"/>
            <w:hideMark/>
          </w:tcPr>
          <w:p w14:paraId="2DAA3111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color w:val="000000"/>
                <w:lang w:eastAsia="en-AU"/>
              </w:rPr>
              <w:t>Exclu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C6E0B4"/>
            <w:vAlign w:val="bottom"/>
            <w:hideMark/>
          </w:tcPr>
          <w:p w14:paraId="7529308A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color w:val="000000"/>
                <w:lang w:eastAsia="en-AU"/>
              </w:rPr>
              <w:t>No concer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9999"/>
            <w:vAlign w:val="bottom"/>
            <w:hideMark/>
          </w:tcPr>
          <w:p w14:paraId="48381664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ome conc</w:t>
            </w:r>
            <w:r w:rsidRPr="00533E1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n</w:t>
            </w:r>
          </w:p>
        </w:tc>
      </w:tr>
      <w:tr w:rsidR="008B17D8" w:rsidRPr="00533E1F" w14:paraId="1E52C145" w14:textId="77777777" w:rsidTr="00D85695">
        <w:trPr>
          <w:trHeight w:val="5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E3DC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b/>
                <w:bCs/>
                <w:lang w:eastAsia="en-AU"/>
              </w:rPr>
              <w:t>Price 2006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 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fldChar w:fldCharType="begin">
                <w:fldData xml:space="preserve">PEVuZE5vdGU+PENpdGU+PEF1dGhvcj5QcmljZSBEPC9BdXRob3I+PFllYXI+MjAwNjwvWWVhcj48
UmVjTnVtPjkwNDwvUmVjTnVtPjxEaXNwbGF5VGV4dD4oMTkpPC9EaXNwbGF5VGV4dD48cmVjb3Jk
PjxyZWMtbnVtYmVyPjkwNDwvcmVjLW51bWJlcj48Zm9yZWlnbi1rZXlzPjxrZXkgYXBwPSJFTiIg
ZGItaWQ9Indmd2VhZHd4YTBhc3pzZWFyMjlwZGZ4NnRlOTU5MGRldGYyOSIgdGltZXN0YW1wPSIx
NjU1ODA5OTA2Ij45MDQ8L2tleT48L2ZvcmVpZ24ta2V5cz48cmVmLXR5cGUgbmFtZT0iSm91cm5h
bCBBcnRpY2xlIj4xNzwvcmVmLXR5cGU+PGNvbnRyaWJ1dG9ycz48YXV0aG9ycz48YXV0aG9yPlBy
aWNlIEQsPC9hdXRob3I+PGF1dGhvcj5TaGF3IEUsPC9hdXRob3I+PGF1dGhvcj5Ib3dhcmQgTSw8
L2F1dGhvcj48YXV0aG9yPlphenVsYWsgSiw8L2F1dGhvcj48YXV0aG9yPldhdGVycyBILDwvYXV0
aG9yPjxhdXRob3I+S2Fjem9yb3dza2kgSiw8L2F1dGhvcj48L2F1dGhvcnM+PC9jb250cmlidXRv
cnM+PHRpdGxlcz48dGl0bGU+U2VsZi1zYW1wbGluZyBmb3IgZ3JvdXAgQiBzdHJlcHRvY29jY3Vz
IGluIHdvbWVuIDM1IHRvIDM3IHdlZWtzIHByZWduYW50IGlzIGFjY3VyYXRlIGFuZCBhY2NlcHRh
YmxlOiBhIHJhbmRvbWl6ZWQgY3Jvc3Mtb3ZlciB0cmlhbDwvdGl0bGU+PHNlY29uZGFyeS10aXRs
ZT5Kb3VybmFsIG9mIG9ic3RldHJpY3MgYW5kIGd5bmFlY29sb2d5IENhbmFkYTogSk9HQyA9IEpv
dXJuYWwgZCZhcG9zO29ic3RldHJpcXVlIGV0IGd5bmVjb2xvZ2llIGR1IENhbmFkYTogSk9HQzwv
c2Vjb25kYXJ5LXRpdGxlPjwvdGl0bGVzPjxwZXJpb2RpY2FsPjxmdWxsLXRpdGxlPkpvdXJuYWwg
b2Ygb2JzdGV0cmljcyBhbmQgZ3luYWVjb2xvZ3kgQ2FuYWRhOiBKT0dDID0gSm91cm5hbCBkJmFw
b3M7b2JzdGV0cmlxdWUgZXQgZ3luZWNvbG9naWUgZHUgQ2FuYWRhOiBKT0dDPC9mdWxsLXRpdGxl
PjwvcGVyaW9kaWNhbD48cGFnZXM+MTA4My0xMDg4PC9wYWdlcz48dm9sdW1lPjI4PC92b2x1bWU+
PG51bWJlcj4xMjwvbnVtYmVyPjxrZXl3b3Jkcz48a2V5d29yZD5BZHVsdDwva2V5d29yZD48a2V5
d29yZD5Db25maWRlbmNlIEludGVydmFsczwva2V5d29yZD48a2V5d29yZD5Dcm9zcy1PdmVyIFN0
dWRpZXM8L2tleXdvcmQ+PGtleXdvcmQ+RmVtYWxlPC9rZXl3b3JkPjxrZXl3b3JkPkhlYWx0aCBD
YXJlIFN1cnZleXM8L2tleXdvcmQ+PGtleXdvcmQ+SHVtYW5zPC9rZXl3b3JkPjxrZXl3b3JkPk1h
c3MgU2NyZWVuaW5nL210IFtNZXRob2RzXTwva2V5d29yZD48a2V5d29yZD5PZGRzIFJhdGlvPC9r
ZXl3b3JkPjxrZXl3b3JkPipQYXRpZW50IFBhcnRpY2lwYXRpb248L2tleXdvcmQ+PGtleXdvcmQ+
UGF0aWVudCBTYXRpc2ZhY3Rpb248L2tleXdvcmQ+PGtleXdvcmQ+UHJlZ25hbmN5PC9rZXl3b3Jk
PjxrZXl3b3JkPipQcmVnbmFuY3kgQ29tcGxpY2F0aW9ucywgSW5mZWN0aW91cy9kaSBbRGlhZ25v
c2lzXTwva2V5d29yZD48a2V5d29yZD5QcmVnbmFuY3kgQ29tcGxpY2F0aW9ucywgSW5mZWN0aW91
cy9lcCBbRXBpZGVtaW9sb2d5XTwva2V5d29yZD48a2V5d29yZD5QcmVuYXRhbCBDYXJlPC9rZXl3
b3JkPjxrZXl3b3JkPlByZXZhbGVuY2U8L2tleXdvcmQ+PGtleXdvcmQ+U2VsZiBDYXJlPC9rZXl3
b3JkPjxrZXl3b3JkPlNlbnNpdGl2aXR5IGFuZCBTcGVjaWZpY2l0eTwva2V5d29yZD48a2V5d29y
ZD4qU3BlY2ltZW4gSGFuZGxpbmcvbXQgW01ldGhvZHNdPC9rZXl3b3JkPjxrZXl3b3JkPipTdHJl
cHRvY29jY2FsIEluZmVjdGlvbnMvZGkgW0RpYWdub3Npc108L2tleXdvcmQ+PGtleXdvcmQ+U3Ry
ZXB0b2NvY2NhbCBJbmZlY3Rpb25zL2VwIFtFcGlkZW1pb2xvZ3ldPC9rZXl3b3JkPjxrZXl3b3Jk
PipTdHJlcHRvY29jY3VzIGFnYWxhY3RpYWUvaXAgW0lzb2xhdGlvbiAmYW1wOyBQdXJpZmljYXRp
b25dPC9rZXl3b3JkPjwva2V5d29yZHM+PGRhdGVzPjx5ZWFyPjIwMDY8L3llYXI+PC9kYXRlcz48
cHViLWxvY2F0aW9uPk5ldGhlcmxhbmRzPC9wdWItbG9jYXRpb24+PGlzYm4+MTcwMS0yMTYzPC9p
c2JuPjx1cmxzPjxyZWxhdGVkLXVybHM+PHVybD5odHRwOi8vb3ZpZHNwLm92aWQuY29tL292aWR3
ZWIuY2dpP1Q9SlMmYW1wO1BBR0U9cmVmZXJlbmNlJmFtcDtEPW1lZDYmYW1wO05FV1M9TiZhbXA7
QU49MTcxNjkyMzE8L3VybD48L3JlbGF0ZWQtdXJscz48L3VybHM+PGVsZWN0cm9uaWMtcmVzb3Vy
Y2UtbnVtPmh0dHBzOi8vZHguZG9pLm9yZy8xMC4xMDE2L1MxNzAxLTIxNjMoMTYpMzIzMzctNDwv
ZWxlY3Ryb25pYy1yZXNvdXJjZS1udW0+PC9yZWNvcmQ+PC9DaXRlPjwvRW5kTm90ZT5=
</w:fldData>
              </w:fldChar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fldChar w:fldCharType="begin">
                <w:fldData xml:space="preserve">PEVuZE5vdGU+PENpdGU+PEF1dGhvcj5QcmljZSBEPC9BdXRob3I+PFllYXI+MjAwNjwvWWVhcj48
UmVjTnVtPjkwNDwvUmVjTnVtPjxEaXNwbGF5VGV4dD4oMTkpPC9EaXNwbGF5VGV4dD48cmVjb3Jk
PjxyZWMtbnVtYmVyPjkwNDwvcmVjLW51bWJlcj48Zm9yZWlnbi1rZXlzPjxrZXkgYXBwPSJFTiIg
ZGItaWQ9Indmd2VhZHd4YTBhc3pzZWFyMjlwZGZ4NnRlOTU5MGRldGYyOSIgdGltZXN0YW1wPSIx
NjU1ODA5OTA2Ij45MDQ8L2tleT48L2ZvcmVpZ24ta2V5cz48cmVmLXR5cGUgbmFtZT0iSm91cm5h
bCBBcnRpY2xlIj4xNzwvcmVmLXR5cGU+PGNvbnRyaWJ1dG9ycz48YXV0aG9ycz48YXV0aG9yPlBy
aWNlIEQsPC9hdXRob3I+PGF1dGhvcj5TaGF3IEUsPC9hdXRob3I+PGF1dGhvcj5Ib3dhcmQgTSw8
L2F1dGhvcj48YXV0aG9yPlphenVsYWsgSiw8L2F1dGhvcj48YXV0aG9yPldhdGVycyBILDwvYXV0
aG9yPjxhdXRob3I+S2Fjem9yb3dza2kgSiw8L2F1dGhvcj48L2F1dGhvcnM+PC9jb250cmlidXRv
cnM+PHRpdGxlcz48dGl0bGU+U2VsZi1zYW1wbGluZyBmb3IgZ3JvdXAgQiBzdHJlcHRvY29jY3Vz
IGluIHdvbWVuIDM1IHRvIDM3IHdlZWtzIHByZWduYW50IGlzIGFjY3VyYXRlIGFuZCBhY2NlcHRh
YmxlOiBhIHJhbmRvbWl6ZWQgY3Jvc3Mtb3ZlciB0cmlhbDwvdGl0bGU+PHNlY29uZGFyeS10aXRs
ZT5Kb3VybmFsIG9mIG9ic3RldHJpY3MgYW5kIGd5bmFlY29sb2d5IENhbmFkYTogSk9HQyA9IEpv
dXJuYWwgZCZhcG9zO29ic3RldHJpcXVlIGV0IGd5bmVjb2xvZ2llIGR1IENhbmFkYTogSk9HQzwv
c2Vjb25kYXJ5LXRpdGxlPjwvdGl0bGVzPjxwZXJpb2RpY2FsPjxmdWxsLXRpdGxlPkpvdXJuYWwg
b2Ygb2JzdGV0cmljcyBhbmQgZ3luYWVjb2xvZ3kgQ2FuYWRhOiBKT0dDID0gSm91cm5hbCBkJmFw
b3M7b2JzdGV0cmlxdWUgZXQgZ3luZWNvbG9naWUgZHUgQ2FuYWRhOiBKT0dDPC9mdWxsLXRpdGxl
PjwvcGVyaW9kaWNhbD48cGFnZXM+MTA4My0xMDg4PC9wYWdlcz48dm9sdW1lPjI4PC92b2x1bWU+
PG51bWJlcj4xMjwvbnVtYmVyPjxrZXl3b3Jkcz48a2V5d29yZD5BZHVsdDwva2V5d29yZD48a2V5
d29yZD5Db25maWRlbmNlIEludGVydmFsczwva2V5d29yZD48a2V5d29yZD5Dcm9zcy1PdmVyIFN0
dWRpZXM8L2tleXdvcmQ+PGtleXdvcmQ+RmVtYWxlPC9rZXl3b3JkPjxrZXl3b3JkPkhlYWx0aCBD
YXJlIFN1cnZleXM8L2tleXdvcmQ+PGtleXdvcmQ+SHVtYW5zPC9rZXl3b3JkPjxrZXl3b3JkPk1h
c3MgU2NyZWVuaW5nL210IFtNZXRob2RzXTwva2V5d29yZD48a2V5d29yZD5PZGRzIFJhdGlvPC9r
ZXl3b3JkPjxrZXl3b3JkPipQYXRpZW50IFBhcnRpY2lwYXRpb248L2tleXdvcmQ+PGtleXdvcmQ+
UGF0aWVudCBTYXRpc2ZhY3Rpb248L2tleXdvcmQ+PGtleXdvcmQ+UHJlZ25hbmN5PC9rZXl3b3Jk
PjxrZXl3b3JkPipQcmVnbmFuY3kgQ29tcGxpY2F0aW9ucywgSW5mZWN0aW91cy9kaSBbRGlhZ25v
c2lzXTwva2V5d29yZD48a2V5d29yZD5QcmVnbmFuY3kgQ29tcGxpY2F0aW9ucywgSW5mZWN0aW91
cy9lcCBbRXBpZGVtaW9sb2d5XTwva2V5d29yZD48a2V5d29yZD5QcmVuYXRhbCBDYXJlPC9rZXl3
b3JkPjxrZXl3b3JkPlByZXZhbGVuY2U8L2tleXdvcmQ+PGtleXdvcmQ+U2VsZiBDYXJlPC9rZXl3
b3JkPjxrZXl3b3JkPlNlbnNpdGl2aXR5IGFuZCBTcGVjaWZpY2l0eTwva2V5d29yZD48a2V5d29y
ZD4qU3BlY2ltZW4gSGFuZGxpbmcvbXQgW01ldGhvZHNdPC9rZXl3b3JkPjxrZXl3b3JkPipTdHJl
cHRvY29jY2FsIEluZmVjdGlvbnMvZGkgW0RpYWdub3Npc108L2tleXdvcmQ+PGtleXdvcmQ+U3Ry
ZXB0b2NvY2NhbCBJbmZlY3Rpb25zL2VwIFtFcGlkZW1pb2xvZ3ldPC9rZXl3b3JkPjxrZXl3b3Jk
PipTdHJlcHRvY29jY3VzIGFnYWxhY3RpYWUvaXAgW0lzb2xhdGlvbiAmYW1wOyBQdXJpZmljYXRp
b25dPC9rZXl3b3JkPjwva2V5d29yZHM+PGRhdGVzPjx5ZWFyPjIwMDY8L3llYXI+PC9kYXRlcz48
cHViLWxvY2F0aW9uPk5ldGhlcmxhbmRzPC9wdWItbG9jYXRpb24+PGlzYm4+MTcwMS0yMTYzPC9p
c2JuPjx1cmxzPjxyZWxhdGVkLXVybHM+PHVybD5odHRwOi8vb3ZpZHNwLm92aWQuY29tL292aWR3
ZWIuY2dpP1Q9SlMmYW1wO1BBR0U9cmVmZXJlbmNlJmFtcDtEPW1lZDYmYW1wO05FV1M9TiZhbXA7
QU49MTcxNjkyMzE8L3VybD48L3JlbGF0ZWQtdXJscz48L3VybHM+PGVsZWN0cm9uaWMtcmVzb3Vy
Y2UtbnVtPmh0dHBzOi8vZHguZG9pLm9yZy8xMC4xMDE2L1MxNzAxLTIxNjMoMTYpMzIzMzctNDwv
ZWxlY3Ryb25pYy1yZXNvdXJjZS1udW0+PC9yZWNvcmQ+PC9DaXRlPjwvRW5kTm90ZT5=
</w:fldData>
              </w:fldChar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fldChar w:fldCharType="end"/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b/>
                <w:bCs/>
                <w:noProof/>
                <w:lang w:eastAsia="en-AU"/>
              </w:rPr>
              <w:t>(19)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308837AE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color w:val="000000"/>
                <w:lang w:eastAsia="en-AU"/>
              </w:rPr>
              <w:t>No concer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CCFFF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color w:val="000000"/>
                <w:lang w:eastAsia="en-AU"/>
              </w:rPr>
              <w:t>N/A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705455E8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color w:val="000000"/>
                <w:lang w:eastAsia="en-AU"/>
              </w:rPr>
              <w:t>No concer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6E709140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color w:val="000000"/>
                <w:lang w:eastAsia="en-AU"/>
              </w:rPr>
              <w:t>No concer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6F813AB6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color w:val="000000"/>
                <w:lang w:eastAsia="en-AU"/>
              </w:rPr>
              <w:t>No concer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C6E0B4"/>
            <w:vAlign w:val="bottom"/>
            <w:hideMark/>
          </w:tcPr>
          <w:p w14:paraId="4BB638B3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color w:val="000000"/>
                <w:lang w:eastAsia="en-AU"/>
              </w:rPr>
              <w:t>No concer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28AA0A1D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o concern</w:t>
            </w:r>
          </w:p>
        </w:tc>
      </w:tr>
      <w:tr w:rsidR="008B17D8" w:rsidRPr="00533E1F" w14:paraId="3AD85A52" w14:textId="77777777" w:rsidTr="00D85695">
        <w:trPr>
          <w:trHeight w:val="56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3986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proofErr w:type="spellStart"/>
            <w:r w:rsidRPr="00533E1F">
              <w:rPr>
                <w:rFonts w:ascii="Calibri" w:eastAsia="Times New Roman" w:hAnsi="Calibri" w:cs="Calibri"/>
                <w:b/>
                <w:bCs/>
                <w:lang w:eastAsia="en-AU"/>
              </w:rPr>
              <w:t>Seto</w:t>
            </w:r>
            <w:proofErr w:type="spellEnd"/>
            <w:r w:rsidRPr="00533E1F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2019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instrText xml:space="preserve"> ADDIN EN.CITE &lt;EndNote&gt;&lt;Cite&gt;&lt;Author&gt;Seto MTY&lt;/Author&gt;&lt;Year&gt;2019&lt;/Year&gt;&lt;RecNum&gt;312&lt;/RecNum&gt;&lt;DisplayText&gt;(35)&lt;/DisplayText&gt;&lt;record&gt;&lt;rec-number&gt;312&lt;/rec-number&gt;&lt;foreign-keys&gt;&lt;key app="EN" db-id="wfweadwxa0aszsear29pdfx6te9590detf29" timestamp="1655809906"&gt;312&lt;/key&gt;&lt;/foreign-keys&gt;&lt;ref-type name="Journal Article"&gt;17&lt;/ref-type&gt;&lt;contributors&gt;&lt;authors&gt;&lt;author&gt;Seto MTY,&lt;/author&gt;&lt;author&gt;Ko JKY,&lt;/author&gt;&lt;author&gt;Cheung KW,&lt;/author&gt;&lt;author&gt;To, KKW,&lt;/author&gt;&lt;author&gt;Hui PW,&lt;/author&gt;&lt;author&gt;Lao TT,&lt;/author&gt;&lt;author&gt;Lee CP,&lt;/author&gt;&lt;/authors&gt;&lt;/contributors&gt;&lt;titles&gt;&lt;title&gt;The Accuracy of Self-Screening of Group B Streptococcus in Pregnant Women-A Randomized Crossover Study&lt;/title&gt;&lt;secondary-title&gt;J Obstet Gynaecol Can&lt;/secondary-title&gt;&lt;/titles&gt;&lt;periodical&gt;&lt;full-title&gt;J Obstet Gynaecol Can&lt;/full-title&gt;&lt;/periodical&gt;&lt;pages&gt;792-797&lt;/pages&gt;&lt;volume&gt;41&lt;/volume&gt;&lt;number&gt;6&lt;/number&gt;&lt;keywords&gt;&lt;keyword&gt;Adult&lt;/keyword&gt;&lt;keyword&gt;Anal Canal/mi [Microbiology]&lt;/keyword&gt;&lt;keyword&gt;*Carrier State/di [Diagnosis]&lt;/keyword&gt;&lt;keyword&gt;Cross-Over Studies&lt;/keyword&gt;&lt;keyword&gt;Female&lt;/keyword&gt;&lt;keyword&gt;Hong Kong&lt;/keyword&gt;&lt;keyword&gt;Humans&lt;/keyword&gt;&lt;keyword&gt;Patient Acceptance of Health Care&lt;/keyword&gt;&lt;keyword&gt;Pregnancy&lt;/keyword&gt;&lt;keyword&gt;*Pregnancy Complications, Infectious/di [Diagnosis]&lt;/keyword&gt;&lt;keyword&gt;Prenatal Diagnosis&lt;/keyword&gt;&lt;keyword&gt;*Self Care&lt;/keyword&gt;&lt;keyword&gt;Sensitivity and Specificity&lt;/keyword&gt;&lt;keyword&gt;*Specimen Handling/mt [Methods]&lt;/keyword&gt;&lt;keyword&gt;*Streptococcal Infections/di [Diagnosis]&lt;/keyword&gt;&lt;keyword&gt;*Streptococcus agalactiae/ip [Isolation &amp;amp; Purification]&lt;/keyword&gt;&lt;keyword&gt;Vagina/mi [Microbiology]&lt;/keyword&gt;&lt;/keywords&gt;&lt;dates&gt;&lt;year&gt;2019&lt;/year&gt;&lt;/dates&gt;&lt;isbn&gt;1701-2163&lt;/isbn&gt;&lt;urls&gt;&lt;related-urls&gt;&lt;url&gt;http://ovidsp.ovid.com/ovidweb.cgi?T=JS&amp;amp;PAGE=reference&amp;amp;D=med16&amp;amp;NEWS=N&amp;amp;AN=30393060&lt;/url&gt;&lt;/related-urls&gt;&lt;/urls&gt;&lt;electronic-resource-num&gt;https://dx.doi.org/10.1016/j.jogc.2018.08.003&lt;/electronic-resource-num&gt;&lt;access-date&gt;20181102//&lt;/access-date&gt;&lt;/record&gt;&lt;/Cite&gt;&lt;/EndNote&gt;</w:instrTex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b/>
                <w:bCs/>
                <w:noProof/>
                <w:lang w:eastAsia="en-AU"/>
              </w:rPr>
              <w:t>(35)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4724B221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color w:val="000000"/>
                <w:lang w:eastAsia="en-AU"/>
              </w:rPr>
              <w:t>No concer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vAlign w:val="bottom"/>
            <w:hideMark/>
          </w:tcPr>
          <w:p w14:paraId="65D27DC5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color w:val="000000"/>
                <w:lang w:eastAsia="en-AU"/>
              </w:rPr>
              <w:t>Exclu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572FC9FA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color w:val="000000"/>
                <w:lang w:eastAsia="en-AU"/>
              </w:rPr>
              <w:t>No concer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5F646CBC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color w:val="000000"/>
                <w:lang w:eastAsia="en-AU"/>
              </w:rPr>
              <w:t>No concer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2AAC5E3C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color w:val="000000"/>
                <w:lang w:eastAsia="en-AU"/>
              </w:rPr>
              <w:t>No concer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C6E0B4"/>
            <w:vAlign w:val="bottom"/>
            <w:hideMark/>
          </w:tcPr>
          <w:p w14:paraId="31A7F9E4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color w:val="000000"/>
                <w:lang w:eastAsia="en-AU"/>
              </w:rPr>
              <w:t>No concer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9999"/>
            <w:vAlign w:val="bottom"/>
            <w:hideMark/>
          </w:tcPr>
          <w:p w14:paraId="142A6E5B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ome concern</w:t>
            </w:r>
          </w:p>
        </w:tc>
      </w:tr>
      <w:tr w:rsidR="008B17D8" w:rsidRPr="00533E1F" w14:paraId="4ECB030C" w14:textId="77777777" w:rsidTr="00D85695">
        <w:trPr>
          <w:trHeight w:val="63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DDA6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proofErr w:type="spellStart"/>
            <w:r w:rsidRPr="00533E1F">
              <w:rPr>
                <w:rFonts w:ascii="Calibri" w:eastAsia="Times New Roman" w:hAnsi="Calibri" w:cs="Calibri"/>
                <w:b/>
                <w:bCs/>
                <w:lang w:eastAsia="en-AU"/>
              </w:rPr>
              <w:t>Torok</w:t>
            </w:r>
            <w:proofErr w:type="spellEnd"/>
            <w:r w:rsidRPr="00533E1F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2000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instrText xml:space="preserve"> ADDIN EN.CITE &lt;EndNote&gt;&lt;Cite&gt;&lt;Author&gt;Torok PG&lt;/Author&gt;&lt;Year&gt;2000&lt;/Year&gt;&lt;RecNum&gt;1105&lt;/RecNum&gt;&lt;DisplayText&gt;(38)&lt;/DisplayText&gt;&lt;record&gt;&lt;rec-number&gt;1105&lt;/rec-number&gt;&lt;foreign-keys&gt;&lt;key app="EN" db-id="wfweadwxa0aszsear29pdfx6te9590detf29" timestamp="1655809906"&gt;1105&lt;/key&gt;&lt;/foreign-keys&gt;&lt;ref-type name="Journal Article"&gt;17&lt;/ref-type&gt;&lt;contributors&gt;&lt;authors&gt;&lt;author&gt;Torok PG,&lt;/author&gt;&lt;author&gt;Dunn JR,&lt;/author&gt;&lt;/authors&gt;&lt;/contributors&gt;&lt;titles&gt;&lt;title&gt;Self-collection of antepartum anogenital group B streptococcus cultures&lt;/title&gt;&lt;secondary-title&gt;The Journal of the American Board of Family Practice&lt;/secondary-title&gt;&lt;tertiary-title&gt;Comment in: J Am Board Fam Pract. 2000 Sep-Oct;13(5):385 PMID: 11001014 [https://www.ncbi.nlm.nih.gov/pubmed/11001014]&lt;/tertiary-title&gt;&lt;/titles&gt;&lt;periodical&gt;&lt;full-title&gt;The Journal of the American Board of Family Practice&lt;/full-title&gt;&lt;/periodical&gt;&lt;pages&gt;107-10&lt;/pages&gt;&lt;volume&gt;13&lt;/volume&gt;&lt;number&gt;2&lt;/number&gt;&lt;section&gt;Torok, P G. Family Practice Service, Evans Army Community Hospital, Fort Carson, Colo., USA.&lt;/section&gt;&lt;keywords&gt;&lt;keyword&gt;Adult&lt;/keyword&gt;&lt;keyword&gt;Chi-Square Distribution&lt;/keyword&gt;&lt;keyword&gt;Female&lt;/keyword&gt;&lt;keyword&gt;Humans&lt;/keyword&gt;&lt;keyword&gt;Patient Satisfaction&lt;/keyword&gt;&lt;keyword&gt;Pregnancy&lt;/keyword&gt;&lt;keyword&gt;*Pregnancy Complications, Infectious/di [Diagnosis]&lt;/keyword&gt;&lt;keyword&gt;Pregnancy Complications, Infectious/pc [Prevention &amp;amp; Control]&lt;/keyword&gt;&lt;keyword&gt;Pregnancy Trimester, Third&lt;/keyword&gt;&lt;keyword&gt;*Self Care&lt;/keyword&gt;&lt;keyword&gt;Single-Blind Method&lt;/keyword&gt;&lt;keyword&gt;*Specimen Handling/mt [Methods]&lt;/keyword&gt;&lt;keyword&gt;*Streptococcal Infections/di [Diagnosis]&lt;/keyword&gt;&lt;keyword&gt;Streptococcal Infections/pc [Prevention &amp;amp; Control]&lt;/keyword&gt;&lt;keyword&gt;*Streptococcus agalactiae/ip [Isolation &amp;amp; Purification]&lt;/keyword&gt;&lt;/keywords&gt;&lt;dates&gt;&lt;year&gt;2000&lt;/year&gt;&lt;/dates&gt;&lt;pub-location&gt;United States&lt;/pub-location&gt;&lt;isbn&gt;0893-8652&lt;/isbn&gt;&lt;urls&gt;&lt;related-urls&gt;&lt;url&gt;http://ovidsp.ovid.com/ovidweb.cgi?T=JS&amp;amp;PAGE=reference&amp;amp;D=med4&amp;amp;NEWS=N&amp;amp;AN=10764191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b/>
                <w:bCs/>
                <w:noProof/>
                <w:lang w:eastAsia="en-AU"/>
              </w:rPr>
              <w:t>(38)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43FCE553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color w:val="000000"/>
                <w:lang w:eastAsia="en-AU"/>
              </w:rPr>
              <w:t>No concer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66795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color w:val="000000"/>
                <w:lang w:eastAsia="en-AU"/>
              </w:rPr>
              <w:t>N/A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vAlign w:val="bottom"/>
            <w:hideMark/>
          </w:tcPr>
          <w:p w14:paraId="22F0B571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color w:val="000000"/>
                <w:lang w:eastAsia="en-AU"/>
              </w:rPr>
              <w:t>Exclu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vAlign w:val="bottom"/>
            <w:hideMark/>
          </w:tcPr>
          <w:p w14:paraId="076D82A0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color w:val="000000"/>
                <w:lang w:eastAsia="en-AU"/>
              </w:rPr>
              <w:t>Exclu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vAlign w:val="bottom"/>
            <w:hideMark/>
          </w:tcPr>
          <w:p w14:paraId="0F38EE0C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color w:val="000000"/>
                <w:lang w:eastAsia="en-AU"/>
              </w:rPr>
              <w:t>Exclu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9999"/>
            <w:vAlign w:val="bottom"/>
            <w:hideMark/>
          </w:tcPr>
          <w:p w14:paraId="1611057F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33E1F">
              <w:rPr>
                <w:rFonts w:ascii="Calibri" w:eastAsia="Times New Roman" w:hAnsi="Calibri" w:cs="Calibri"/>
                <w:color w:val="000000"/>
                <w:lang w:eastAsia="en-AU"/>
              </w:rPr>
              <w:t>Exclud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9999"/>
            <w:vAlign w:val="bottom"/>
            <w:hideMark/>
          </w:tcPr>
          <w:p w14:paraId="260CA963" w14:textId="77777777" w:rsidR="008B17D8" w:rsidRPr="00533E1F" w:rsidRDefault="008B17D8" w:rsidP="00D856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ome concern</w:t>
            </w:r>
          </w:p>
        </w:tc>
      </w:tr>
    </w:tbl>
    <w:p w14:paraId="5D40B328" w14:textId="77777777" w:rsidR="008B17D8" w:rsidRDefault="008B17D8" w:rsidP="008B17D8">
      <w:pPr>
        <w:pStyle w:val="NoSpacing"/>
        <w:rPr>
          <w:i/>
          <w:iCs/>
          <w:sz w:val="18"/>
          <w:szCs w:val="18"/>
          <w:lang w:eastAsia="en-AU"/>
        </w:rPr>
      </w:pPr>
      <w:r w:rsidRPr="00836F6F">
        <w:rPr>
          <w:i/>
          <w:iCs/>
          <w:sz w:val="18"/>
          <w:szCs w:val="18"/>
          <w:lang w:eastAsia="en-AU"/>
        </w:rPr>
        <w:t>*Trial commenced prior to 2005 when the WHO International Clinical Trials Registry Platform (ICTRP) was established</w:t>
      </w:r>
    </w:p>
    <w:p w14:paraId="14ADF606" w14:textId="259E25CE" w:rsidR="00E14BF0" w:rsidRPr="008B17D8" w:rsidRDefault="00E14BF0" w:rsidP="008B17D8"/>
    <w:sectPr w:rsidR="00E14BF0" w:rsidRPr="008B17D8" w:rsidSect="004C1122">
      <w:footerReference w:type="even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5258CA" w14:textId="77777777" w:rsidR="009C0D12" w:rsidRDefault="009C0D12" w:rsidP="0063161D">
      <w:pPr>
        <w:spacing w:after="0" w:line="240" w:lineRule="auto"/>
      </w:pPr>
      <w:r>
        <w:separator/>
      </w:r>
    </w:p>
  </w:endnote>
  <w:endnote w:type="continuationSeparator" w:id="0">
    <w:p w14:paraId="7574264E" w14:textId="77777777" w:rsidR="009C0D12" w:rsidRDefault="009C0D12" w:rsidP="00631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hitney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46517180"/>
      <w:docPartObj>
        <w:docPartGallery w:val="Page Numbers (Bottom of Page)"/>
        <w:docPartUnique/>
      </w:docPartObj>
    </w:sdtPr>
    <w:sdtContent>
      <w:p w14:paraId="33835036" w14:textId="1E00A157" w:rsidR="0063161D" w:rsidRDefault="0063161D" w:rsidP="00E7522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F1C63D" w14:textId="77777777" w:rsidR="0063161D" w:rsidRDefault="0063161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78195746"/>
      <w:docPartObj>
        <w:docPartGallery w:val="Page Numbers (Bottom of Page)"/>
        <w:docPartUnique/>
      </w:docPartObj>
    </w:sdtPr>
    <w:sdtContent>
      <w:p w14:paraId="19324FED" w14:textId="0A6E7AB2" w:rsidR="0063161D" w:rsidRDefault="0063161D" w:rsidP="00E7522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EAD242" w14:textId="77777777" w:rsidR="0063161D" w:rsidRDefault="006316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335B6" w14:textId="77777777" w:rsidR="009C0D12" w:rsidRDefault="009C0D12" w:rsidP="0063161D">
      <w:pPr>
        <w:spacing w:after="0" w:line="240" w:lineRule="auto"/>
      </w:pPr>
      <w:r>
        <w:separator/>
      </w:r>
    </w:p>
  </w:footnote>
  <w:footnote w:type="continuationSeparator" w:id="0">
    <w:p w14:paraId="60D0B127" w14:textId="77777777" w:rsidR="009C0D12" w:rsidRDefault="009C0D12" w:rsidP="006316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91A0B"/>
    <w:multiLevelType w:val="multilevel"/>
    <w:tmpl w:val="BF6AE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B21184"/>
    <w:multiLevelType w:val="hybridMultilevel"/>
    <w:tmpl w:val="E0246370"/>
    <w:lvl w:ilvl="0" w:tplc="ABE4BCFE">
      <w:start w:val="10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D969AF"/>
    <w:multiLevelType w:val="multilevel"/>
    <w:tmpl w:val="4768B0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BF06E6"/>
    <w:multiLevelType w:val="multilevel"/>
    <w:tmpl w:val="ADDC45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A8634E3"/>
    <w:multiLevelType w:val="multilevel"/>
    <w:tmpl w:val="38E40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BC346B1"/>
    <w:multiLevelType w:val="multilevel"/>
    <w:tmpl w:val="82B4DBE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1E166818"/>
    <w:multiLevelType w:val="multilevel"/>
    <w:tmpl w:val="4F48C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ED34946"/>
    <w:multiLevelType w:val="multilevel"/>
    <w:tmpl w:val="79E0EEC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F8F6A60"/>
    <w:multiLevelType w:val="hybridMultilevel"/>
    <w:tmpl w:val="66B81F3A"/>
    <w:lvl w:ilvl="0" w:tplc="52E2117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B86AA3"/>
    <w:multiLevelType w:val="multilevel"/>
    <w:tmpl w:val="8E9445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95C6D7B"/>
    <w:multiLevelType w:val="multilevel"/>
    <w:tmpl w:val="88A4A4E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1001011"/>
    <w:multiLevelType w:val="multilevel"/>
    <w:tmpl w:val="0DBAE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61F6661"/>
    <w:multiLevelType w:val="multilevel"/>
    <w:tmpl w:val="CBB697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6F31504"/>
    <w:multiLevelType w:val="multilevel"/>
    <w:tmpl w:val="FC8C0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9672FD8"/>
    <w:multiLevelType w:val="multilevel"/>
    <w:tmpl w:val="53321E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ABC475A"/>
    <w:multiLevelType w:val="multilevel"/>
    <w:tmpl w:val="3AF8A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E6C418F"/>
    <w:multiLevelType w:val="multilevel"/>
    <w:tmpl w:val="9FEE1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39A0F55"/>
    <w:multiLevelType w:val="multilevel"/>
    <w:tmpl w:val="B5762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A74601B"/>
    <w:multiLevelType w:val="hybridMultilevel"/>
    <w:tmpl w:val="5DE20034"/>
    <w:lvl w:ilvl="0" w:tplc="041CFBAA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A40D99"/>
    <w:multiLevelType w:val="multilevel"/>
    <w:tmpl w:val="9EDE33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0" w15:restartNumberingAfterBreak="0">
    <w:nsid w:val="5C8F2F52"/>
    <w:multiLevelType w:val="multilevel"/>
    <w:tmpl w:val="21E6E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F771381"/>
    <w:multiLevelType w:val="multilevel"/>
    <w:tmpl w:val="E3D6219E"/>
    <w:lvl w:ilvl="0">
      <w:start w:val="1"/>
      <w:numFmt w:val="decimal"/>
      <w:lvlText w:val="%1."/>
      <w:lvlJc w:val="left"/>
      <w:pPr>
        <w:ind w:left="0" w:firstLine="0"/>
      </w:pPr>
      <w:rPr>
        <w:rFonts w:ascii="Arial" w:eastAsia="Arial" w:hAnsi="Arial" w:cs="Arial"/>
      </w:rPr>
    </w:lvl>
    <w:lvl w:ilvl="1">
      <w:numFmt w:val="lowerLetter"/>
      <w:lvlText w:val="%2)"/>
      <w:lvlJc w:val="left"/>
      <w:pPr>
        <w:ind w:left="0" w:firstLine="0"/>
      </w:pPr>
    </w:lvl>
    <w:lvl w:ilvl="2">
      <w:start w:val="1"/>
      <w:numFmt w:val="lowerRoman"/>
      <w:lvlText w:val="%3)"/>
      <w:lvlJc w:val="right"/>
      <w:pPr>
        <w:ind w:left="2160" w:hanging="360"/>
      </w:pPr>
    </w:lvl>
    <w:lvl w:ilvl="3">
      <w:start w:val="1"/>
      <w:numFmt w:val="decimal"/>
      <w:lvlText w:val="(%4)"/>
      <w:lvlJc w:val="left"/>
      <w:pPr>
        <w:ind w:left="2880" w:hanging="360"/>
      </w:pPr>
    </w:lvl>
    <w:lvl w:ilvl="4">
      <w:start w:val="1"/>
      <w:numFmt w:val="lowerLetter"/>
      <w:lvlText w:val="(%5)"/>
      <w:lvlJc w:val="left"/>
      <w:pPr>
        <w:ind w:left="3600" w:hanging="360"/>
      </w:pPr>
    </w:lvl>
    <w:lvl w:ilvl="5">
      <w:start w:val="1"/>
      <w:numFmt w:val="lowerRoman"/>
      <w:lvlText w:val="(%6)"/>
      <w:lvlJc w:val="righ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360"/>
      </w:pPr>
    </w:lvl>
  </w:abstractNum>
  <w:abstractNum w:abstractNumId="22" w15:restartNumberingAfterBreak="0">
    <w:nsid w:val="6A2A1A1B"/>
    <w:multiLevelType w:val="hybridMultilevel"/>
    <w:tmpl w:val="64F218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804FE3"/>
    <w:multiLevelType w:val="multilevel"/>
    <w:tmpl w:val="D5FC9CF4"/>
    <w:lvl w:ilvl="0">
      <w:start w:val="1"/>
      <w:numFmt w:val="decimal"/>
      <w:lvlText w:val="%1."/>
      <w:lvlJc w:val="left"/>
      <w:pPr>
        <w:ind w:left="0" w:firstLine="0"/>
      </w:pPr>
      <w:rPr>
        <w:rFonts w:ascii="Arial" w:eastAsia="Arial" w:hAnsi="Arial" w:cs="Arial"/>
      </w:rPr>
    </w:lvl>
    <w:lvl w:ilvl="1">
      <w:numFmt w:val="lowerLetter"/>
      <w:lvlText w:val="%2)"/>
      <w:lvlJc w:val="left"/>
      <w:pPr>
        <w:ind w:left="0" w:firstLine="0"/>
      </w:pPr>
    </w:lvl>
    <w:lvl w:ilvl="2">
      <w:start w:val="1"/>
      <w:numFmt w:val="lowerRoman"/>
      <w:lvlText w:val="%3)"/>
      <w:lvlJc w:val="right"/>
      <w:pPr>
        <w:ind w:left="2160" w:hanging="360"/>
      </w:pPr>
    </w:lvl>
    <w:lvl w:ilvl="3">
      <w:start w:val="1"/>
      <w:numFmt w:val="decimal"/>
      <w:lvlText w:val="(%4)"/>
      <w:lvlJc w:val="left"/>
      <w:pPr>
        <w:ind w:left="2880" w:hanging="360"/>
      </w:pPr>
    </w:lvl>
    <w:lvl w:ilvl="4">
      <w:start w:val="1"/>
      <w:numFmt w:val="lowerLetter"/>
      <w:lvlText w:val="(%5)"/>
      <w:lvlJc w:val="left"/>
      <w:pPr>
        <w:ind w:left="3600" w:hanging="360"/>
      </w:pPr>
    </w:lvl>
    <w:lvl w:ilvl="5">
      <w:start w:val="1"/>
      <w:numFmt w:val="lowerRoman"/>
      <w:lvlText w:val="(%6)"/>
      <w:lvlJc w:val="righ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360"/>
      </w:pPr>
    </w:lvl>
  </w:abstractNum>
  <w:abstractNum w:abstractNumId="24" w15:restartNumberingAfterBreak="0">
    <w:nsid w:val="6CE67BFC"/>
    <w:multiLevelType w:val="multilevel"/>
    <w:tmpl w:val="85BE6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3B23F0C"/>
    <w:multiLevelType w:val="multilevel"/>
    <w:tmpl w:val="FD6EE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FDB422B"/>
    <w:multiLevelType w:val="multilevel"/>
    <w:tmpl w:val="5D8AF0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31703828">
    <w:abstractNumId w:val="26"/>
  </w:num>
  <w:num w:numId="2" w16cid:durableId="120002342">
    <w:abstractNumId w:val="17"/>
  </w:num>
  <w:num w:numId="3" w16cid:durableId="1011175925">
    <w:abstractNumId w:val="25"/>
  </w:num>
  <w:num w:numId="4" w16cid:durableId="1649018943">
    <w:abstractNumId w:val="15"/>
  </w:num>
  <w:num w:numId="5" w16cid:durableId="68961968">
    <w:abstractNumId w:val="13"/>
  </w:num>
  <w:num w:numId="6" w16cid:durableId="576864503">
    <w:abstractNumId w:val="20"/>
  </w:num>
  <w:num w:numId="7" w16cid:durableId="2098401575">
    <w:abstractNumId w:val="5"/>
  </w:num>
  <w:num w:numId="8" w16cid:durableId="811219224">
    <w:abstractNumId w:val="19"/>
  </w:num>
  <w:num w:numId="9" w16cid:durableId="274336896">
    <w:abstractNumId w:val="21"/>
  </w:num>
  <w:num w:numId="10" w16cid:durableId="757868799">
    <w:abstractNumId w:val="23"/>
  </w:num>
  <w:num w:numId="11" w16cid:durableId="1757556795">
    <w:abstractNumId w:val="1"/>
  </w:num>
  <w:num w:numId="12" w16cid:durableId="361831033">
    <w:abstractNumId w:val="4"/>
  </w:num>
  <w:num w:numId="13" w16cid:durableId="1537549093">
    <w:abstractNumId w:val="16"/>
  </w:num>
  <w:num w:numId="14" w16cid:durableId="1937253362">
    <w:abstractNumId w:val="11"/>
  </w:num>
  <w:num w:numId="15" w16cid:durableId="690422745">
    <w:abstractNumId w:val="6"/>
  </w:num>
  <w:num w:numId="16" w16cid:durableId="1281759283">
    <w:abstractNumId w:val="9"/>
  </w:num>
  <w:num w:numId="17" w16cid:durableId="178349283">
    <w:abstractNumId w:val="8"/>
  </w:num>
  <w:num w:numId="18" w16cid:durableId="500462119">
    <w:abstractNumId w:val="2"/>
  </w:num>
  <w:num w:numId="19" w16cid:durableId="473375707">
    <w:abstractNumId w:val="7"/>
    <w:lvlOverride w:ilvl="0">
      <w:lvl w:ilvl="0">
        <w:numFmt w:val="decimal"/>
        <w:lvlText w:val="%1."/>
        <w:lvlJc w:val="left"/>
      </w:lvl>
    </w:lvlOverride>
  </w:num>
  <w:num w:numId="20" w16cid:durableId="1922330780">
    <w:abstractNumId w:val="10"/>
    <w:lvlOverride w:ilvl="0">
      <w:lvl w:ilvl="0">
        <w:numFmt w:val="decimal"/>
        <w:lvlText w:val="%1."/>
        <w:lvlJc w:val="left"/>
      </w:lvl>
    </w:lvlOverride>
  </w:num>
  <w:num w:numId="21" w16cid:durableId="1049451581">
    <w:abstractNumId w:val="12"/>
  </w:num>
  <w:num w:numId="22" w16cid:durableId="1764957804">
    <w:abstractNumId w:val="3"/>
  </w:num>
  <w:num w:numId="23" w16cid:durableId="1254585850">
    <w:abstractNumId w:val="14"/>
  </w:num>
  <w:num w:numId="24" w16cid:durableId="1233272622">
    <w:abstractNumId w:val="22"/>
  </w:num>
  <w:num w:numId="25" w16cid:durableId="622927289">
    <w:abstractNumId w:val="18"/>
  </w:num>
  <w:num w:numId="26" w16cid:durableId="1042827337">
    <w:abstractNumId w:val="0"/>
  </w:num>
  <w:num w:numId="27" w16cid:durableId="174675456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weadwxa0aszsear29pdfx6te9590detf29&quot;&gt;SC&lt;record-ids&gt;&lt;item&gt;98&lt;/item&gt;&lt;item&gt;312&lt;/item&gt;&lt;item&gt;904&lt;/item&gt;&lt;item&gt;1105&lt;/item&gt;&lt;/record-ids&gt;&lt;/item&gt;&lt;/Libraries&gt;"/>
  </w:docVars>
  <w:rsids>
    <w:rsidRoot w:val="00C814FC"/>
    <w:rsid w:val="000004FF"/>
    <w:rsid w:val="00000BEC"/>
    <w:rsid w:val="000010C9"/>
    <w:rsid w:val="00004CDB"/>
    <w:rsid w:val="00026C64"/>
    <w:rsid w:val="0002739B"/>
    <w:rsid w:val="0003217C"/>
    <w:rsid w:val="0004061F"/>
    <w:rsid w:val="00042D75"/>
    <w:rsid w:val="0004449D"/>
    <w:rsid w:val="00061456"/>
    <w:rsid w:val="000627FE"/>
    <w:rsid w:val="00077088"/>
    <w:rsid w:val="00085302"/>
    <w:rsid w:val="00094D6D"/>
    <w:rsid w:val="0009731D"/>
    <w:rsid w:val="000B3931"/>
    <w:rsid w:val="000D0C35"/>
    <w:rsid w:val="000E36DE"/>
    <w:rsid w:val="000E5E5F"/>
    <w:rsid w:val="000F0C60"/>
    <w:rsid w:val="0010301D"/>
    <w:rsid w:val="00123ABE"/>
    <w:rsid w:val="0012585D"/>
    <w:rsid w:val="00135065"/>
    <w:rsid w:val="00153A8B"/>
    <w:rsid w:val="001760F6"/>
    <w:rsid w:val="001C5CE9"/>
    <w:rsid w:val="001D3946"/>
    <w:rsid w:val="001F47F9"/>
    <w:rsid w:val="001F53D3"/>
    <w:rsid w:val="002118FB"/>
    <w:rsid w:val="002124A2"/>
    <w:rsid w:val="00232D9E"/>
    <w:rsid w:val="002439E6"/>
    <w:rsid w:val="00263FD4"/>
    <w:rsid w:val="00281D7C"/>
    <w:rsid w:val="00283D9F"/>
    <w:rsid w:val="002917C8"/>
    <w:rsid w:val="00294080"/>
    <w:rsid w:val="00294186"/>
    <w:rsid w:val="002A084B"/>
    <w:rsid w:val="002B394E"/>
    <w:rsid w:val="002C0017"/>
    <w:rsid w:val="002E127F"/>
    <w:rsid w:val="002E3F46"/>
    <w:rsid w:val="002F0759"/>
    <w:rsid w:val="002F520D"/>
    <w:rsid w:val="002F7C8A"/>
    <w:rsid w:val="00300D72"/>
    <w:rsid w:val="0031516A"/>
    <w:rsid w:val="00324450"/>
    <w:rsid w:val="00326CEB"/>
    <w:rsid w:val="00343435"/>
    <w:rsid w:val="003459F0"/>
    <w:rsid w:val="0035184B"/>
    <w:rsid w:val="003524B2"/>
    <w:rsid w:val="00366F57"/>
    <w:rsid w:val="00374079"/>
    <w:rsid w:val="003765C5"/>
    <w:rsid w:val="0037747E"/>
    <w:rsid w:val="003804F6"/>
    <w:rsid w:val="00387127"/>
    <w:rsid w:val="00391020"/>
    <w:rsid w:val="003919F5"/>
    <w:rsid w:val="003B0C0E"/>
    <w:rsid w:val="003D732F"/>
    <w:rsid w:val="003E5190"/>
    <w:rsid w:val="003F2AF1"/>
    <w:rsid w:val="003F4396"/>
    <w:rsid w:val="003F4E21"/>
    <w:rsid w:val="003F6A03"/>
    <w:rsid w:val="003F76E9"/>
    <w:rsid w:val="00420767"/>
    <w:rsid w:val="00420AC5"/>
    <w:rsid w:val="00421C89"/>
    <w:rsid w:val="00430B88"/>
    <w:rsid w:val="004430E2"/>
    <w:rsid w:val="00447D95"/>
    <w:rsid w:val="00485AC3"/>
    <w:rsid w:val="00490ADE"/>
    <w:rsid w:val="004941EB"/>
    <w:rsid w:val="0049480D"/>
    <w:rsid w:val="0049515B"/>
    <w:rsid w:val="0049773D"/>
    <w:rsid w:val="004A7DAE"/>
    <w:rsid w:val="004C1122"/>
    <w:rsid w:val="004C3345"/>
    <w:rsid w:val="004C4ED1"/>
    <w:rsid w:val="004C50CD"/>
    <w:rsid w:val="004C5B23"/>
    <w:rsid w:val="004E26F1"/>
    <w:rsid w:val="004E6A4E"/>
    <w:rsid w:val="004F3042"/>
    <w:rsid w:val="004F385A"/>
    <w:rsid w:val="0051145F"/>
    <w:rsid w:val="00512108"/>
    <w:rsid w:val="00513B5D"/>
    <w:rsid w:val="00516170"/>
    <w:rsid w:val="00541F5D"/>
    <w:rsid w:val="0054549E"/>
    <w:rsid w:val="00565165"/>
    <w:rsid w:val="00570430"/>
    <w:rsid w:val="00585E55"/>
    <w:rsid w:val="0059031A"/>
    <w:rsid w:val="005B503A"/>
    <w:rsid w:val="005C6463"/>
    <w:rsid w:val="005D5788"/>
    <w:rsid w:val="005F3A61"/>
    <w:rsid w:val="00605AD8"/>
    <w:rsid w:val="006220EB"/>
    <w:rsid w:val="00627E59"/>
    <w:rsid w:val="0063161D"/>
    <w:rsid w:val="00641E7A"/>
    <w:rsid w:val="00643D81"/>
    <w:rsid w:val="00643E5F"/>
    <w:rsid w:val="00646B60"/>
    <w:rsid w:val="00650AEA"/>
    <w:rsid w:val="006525B6"/>
    <w:rsid w:val="00661B88"/>
    <w:rsid w:val="006B1AB8"/>
    <w:rsid w:val="006C3531"/>
    <w:rsid w:val="006C689E"/>
    <w:rsid w:val="006E164B"/>
    <w:rsid w:val="006E3519"/>
    <w:rsid w:val="006E6177"/>
    <w:rsid w:val="006F23AE"/>
    <w:rsid w:val="006F7890"/>
    <w:rsid w:val="0071008E"/>
    <w:rsid w:val="007123B5"/>
    <w:rsid w:val="00736CE1"/>
    <w:rsid w:val="00742603"/>
    <w:rsid w:val="00772330"/>
    <w:rsid w:val="00783265"/>
    <w:rsid w:val="007832A5"/>
    <w:rsid w:val="007926D1"/>
    <w:rsid w:val="00794B19"/>
    <w:rsid w:val="00794F98"/>
    <w:rsid w:val="007A2047"/>
    <w:rsid w:val="007A3EB4"/>
    <w:rsid w:val="007B3F02"/>
    <w:rsid w:val="007C2829"/>
    <w:rsid w:val="007D03D8"/>
    <w:rsid w:val="007E0718"/>
    <w:rsid w:val="007E0AA0"/>
    <w:rsid w:val="007F2231"/>
    <w:rsid w:val="007F6DE1"/>
    <w:rsid w:val="00806500"/>
    <w:rsid w:val="00807471"/>
    <w:rsid w:val="00834966"/>
    <w:rsid w:val="00834FB7"/>
    <w:rsid w:val="008372EC"/>
    <w:rsid w:val="008376D8"/>
    <w:rsid w:val="00842AFA"/>
    <w:rsid w:val="00842E19"/>
    <w:rsid w:val="0085648A"/>
    <w:rsid w:val="00856910"/>
    <w:rsid w:val="00873DD9"/>
    <w:rsid w:val="0088028E"/>
    <w:rsid w:val="008845C1"/>
    <w:rsid w:val="0089047A"/>
    <w:rsid w:val="008A38E2"/>
    <w:rsid w:val="008B17D8"/>
    <w:rsid w:val="008B6F6B"/>
    <w:rsid w:val="008C79D4"/>
    <w:rsid w:val="008D7377"/>
    <w:rsid w:val="008F1AC4"/>
    <w:rsid w:val="008F5249"/>
    <w:rsid w:val="008F663B"/>
    <w:rsid w:val="009059D5"/>
    <w:rsid w:val="00912C3A"/>
    <w:rsid w:val="00916C7F"/>
    <w:rsid w:val="009220A0"/>
    <w:rsid w:val="00925592"/>
    <w:rsid w:val="00941C0F"/>
    <w:rsid w:val="00945B7C"/>
    <w:rsid w:val="00947449"/>
    <w:rsid w:val="00967C4F"/>
    <w:rsid w:val="00971F6B"/>
    <w:rsid w:val="00973B38"/>
    <w:rsid w:val="009804FE"/>
    <w:rsid w:val="00986DED"/>
    <w:rsid w:val="009977E7"/>
    <w:rsid w:val="009A07A9"/>
    <w:rsid w:val="009C0D12"/>
    <w:rsid w:val="009D47BC"/>
    <w:rsid w:val="00A14519"/>
    <w:rsid w:val="00A23F02"/>
    <w:rsid w:val="00A34C47"/>
    <w:rsid w:val="00A5077D"/>
    <w:rsid w:val="00A71DE0"/>
    <w:rsid w:val="00A752BE"/>
    <w:rsid w:val="00A82005"/>
    <w:rsid w:val="00A83BD9"/>
    <w:rsid w:val="00A8688E"/>
    <w:rsid w:val="00A9323A"/>
    <w:rsid w:val="00AC5617"/>
    <w:rsid w:val="00AC6360"/>
    <w:rsid w:val="00AD148D"/>
    <w:rsid w:val="00AD1EF2"/>
    <w:rsid w:val="00AD394C"/>
    <w:rsid w:val="00B136BB"/>
    <w:rsid w:val="00B168BA"/>
    <w:rsid w:val="00B16EFB"/>
    <w:rsid w:val="00B20FAD"/>
    <w:rsid w:val="00B217E7"/>
    <w:rsid w:val="00B2190E"/>
    <w:rsid w:val="00B40A67"/>
    <w:rsid w:val="00B460B0"/>
    <w:rsid w:val="00B82A6F"/>
    <w:rsid w:val="00B94DF5"/>
    <w:rsid w:val="00B9789C"/>
    <w:rsid w:val="00BA750B"/>
    <w:rsid w:val="00BB22E3"/>
    <w:rsid w:val="00BB2E01"/>
    <w:rsid w:val="00BB589D"/>
    <w:rsid w:val="00BC481C"/>
    <w:rsid w:val="00BD1471"/>
    <w:rsid w:val="00BF074C"/>
    <w:rsid w:val="00C05068"/>
    <w:rsid w:val="00C054D3"/>
    <w:rsid w:val="00C10A76"/>
    <w:rsid w:val="00C34E8C"/>
    <w:rsid w:val="00C34EA8"/>
    <w:rsid w:val="00C35492"/>
    <w:rsid w:val="00C35F07"/>
    <w:rsid w:val="00C401E5"/>
    <w:rsid w:val="00C61F44"/>
    <w:rsid w:val="00C644EA"/>
    <w:rsid w:val="00C6691E"/>
    <w:rsid w:val="00C814FC"/>
    <w:rsid w:val="00C81783"/>
    <w:rsid w:val="00CA0120"/>
    <w:rsid w:val="00CA4A9F"/>
    <w:rsid w:val="00CB3A4B"/>
    <w:rsid w:val="00CC4ACC"/>
    <w:rsid w:val="00CE1F4B"/>
    <w:rsid w:val="00CE251C"/>
    <w:rsid w:val="00CF184E"/>
    <w:rsid w:val="00D36541"/>
    <w:rsid w:val="00D4796B"/>
    <w:rsid w:val="00D53CDA"/>
    <w:rsid w:val="00D6250F"/>
    <w:rsid w:val="00DA7709"/>
    <w:rsid w:val="00DB6169"/>
    <w:rsid w:val="00DC6135"/>
    <w:rsid w:val="00DD3333"/>
    <w:rsid w:val="00DD3454"/>
    <w:rsid w:val="00DD5F7B"/>
    <w:rsid w:val="00DF5AC1"/>
    <w:rsid w:val="00DF774B"/>
    <w:rsid w:val="00DF7ABC"/>
    <w:rsid w:val="00E07DBC"/>
    <w:rsid w:val="00E12DEC"/>
    <w:rsid w:val="00E14BF0"/>
    <w:rsid w:val="00E3079D"/>
    <w:rsid w:val="00E30A3C"/>
    <w:rsid w:val="00E33204"/>
    <w:rsid w:val="00E3484D"/>
    <w:rsid w:val="00E37AE9"/>
    <w:rsid w:val="00E41AAC"/>
    <w:rsid w:val="00E55CFF"/>
    <w:rsid w:val="00E7541C"/>
    <w:rsid w:val="00E821BC"/>
    <w:rsid w:val="00EA6BB9"/>
    <w:rsid w:val="00ED2D48"/>
    <w:rsid w:val="00ED6164"/>
    <w:rsid w:val="00EE7262"/>
    <w:rsid w:val="00EE7B78"/>
    <w:rsid w:val="00F04D49"/>
    <w:rsid w:val="00F134CA"/>
    <w:rsid w:val="00F13ACA"/>
    <w:rsid w:val="00F24E24"/>
    <w:rsid w:val="00F33E19"/>
    <w:rsid w:val="00F46804"/>
    <w:rsid w:val="00F56FAF"/>
    <w:rsid w:val="00F57539"/>
    <w:rsid w:val="00F645FA"/>
    <w:rsid w:val="00F6474B"/>
    <w:rsid w:val="00F72F3E"/>
    <w:rsid w:val="00F83D06"/>
    <w:rsid w:val="00F8718D"/>
    <w:rsid w:val="00F92CB8"/>
    <w:rsid w:val="00F93E8C"/>
    <w:rsid w:val="00F94527"/>
    <w:rsid w:val="00FA5D23"/>
    <w:rsid w:val="00FA77EF"/>
    <w:rsid w:val="00FC2414"/>
    <w:rsid w:val="00FC4727"/>
    <w:rsid w:val="00FF3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2B2C75"/>
  <w15:chartTrackingRefBased/>
  <w15:docId w15:val="{2D8B3694-3360-4C4D-B891-D9431F50F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4FC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14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14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14F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14F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14BF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14F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814F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814FC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C814FC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  <w:szCs w:val="22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14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14FC"/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character" w:customStyle="1" w:styleId="y2iqfc">
    <w:name w:val="y2iqfc"/>
    <w:basedOn w:val="DefaultParagraphFont"/>
    <w:rsid w:val="00C814FC"/>
  </w:style>
  <w:style w:type="paragraph" w:customStyle="1" w:styleId="EndNoteBibliographyTitle">
    <w:name w:val="EndNote Bibliography Title"/>
    <w:basedOn w:val="Normal"/>
    <w:link w:val="EndNoteBibliographyTitleChar"/>
    <w:rsid w:val="00C814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14FC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814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14FC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C814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14F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814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14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14F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4FC"/>
    <w:rPr>
      <w:b/>
      <w:bCs/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C814FC"/>
    <w:rPr>
      <w:i/>
      <w:iCs/>
    </w:rPr>
  </w:style>
  <w:style w:type="paragraph" w:styleId="NormalWeb">
    <w:name w:val="Normal (Web)"/>
    <w:basedOn w:val="Normal"/>
    <w:uiPriority w:val="99"/>
    <w:unhideWhenUsed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C814F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814FC"/>
    <w:rPr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C814FC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814FC"/>
    <w:pPr>
      <w:ind w:left="720"/>
      <w:contextualSpacing/>
    </w:pPr>
  </w:style>
  <w:style w:type="paragraph" w:customStyle="1" w:styleId="Pa23">
    <w:name w:val="Pa23"/>
    <w:basedOn w:val="Normal"/>
    <w:next w:val="Normal"/>
    <w:uiPriority w:val="99"/>
    <w:rsid w:val="00C814FC"/>
    <w:pPr>
      <w:autoSpaceDE w:val="0"/>
      <w:autoSpaceDN w:val="0"/>
      <w:adjustRightInd w:val="0"/>
      <w:spacing w:after="0" w:line="201" w:lineRule="atLeast"/>
    </w:pPr>
    <w:rPr>
      <w:rFonts w:ascii="Whitney" w:hAnsi="Whitney"/>
      <w:sz w:val="24"/>
      <w:szCs w:val="24"/>
    </w:rPr>
  </w:style>
  <w:style w:type="paragraph" w:customStyle="1" w:styleId="internal-links">
    <w:name w:val="internal-links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ullet">
    <w:name w:val="bullet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msonormal0">
    <w:name w:val="msonormal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0"/>
      <w:szCs w:val="10"/>
      <w:lang w:eastAsia="en-AU"/>
    </w:rPr>
  </w:style>
  <w:style w:type="paragraph" w:customStyle="1" w:styleId="xl66">
    <w:name w:val="xl66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0"/>
      <w:szCs w:val="10"/>
      <w:lang w:eastAsia="en-AU"/>
    </w:rPr>
  </w:style>
  <w:style w:type="paragraph" w:customStyle="1" w:styleId="xl67">
    <w:name w:val="xl67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68">
    <w:name w:val="xl68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69">
    <w:name w:val="xl69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0">
    <w:name w:val="xl70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0"/>
      <w:szCs w:val="10"/>
      <w:lang w:eastAsia="en-AU"/>
    </w:rPr>
  </w:style>
  <w:style w:type="paragraph" w:customStyle="1" w:styleId="xl71">
    <w:name w:val="xl71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2">
    <w:name w:val="xl72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C814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14FC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814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14FC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C814FC"/>
    <w:rPr>
      <w:kern w:val="0"/>
      <w:sz w:val="22"/>
      <w:szCs w:val="22"/>
      <w14:ligatures w14:val="none"/>
    </w:rPr>
  </w:style>
  <w:style w:type="paragraph" w:customStyle="1" w:styleId="Default">
    <w:name w:val="Default"/>
    <w:rsid w:val="00C814FC"/>
    <w:pPr>
      <w:autoSpaceDE w:val="0"/>
      <w:autoSpaceDN w:val="0"/>
      <w:adjustRightInd w:val="0"/>
    </w:pPr>
    <w:rPr>
      <w:rFonts w:ascii="Cambria Math" w:hAnsi="Cambria Math" w:cs="Cambria Math"/>
      <w:color w:val="000000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4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4FC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xl73">
    <w:name w:val="xl73"/>
    <w:basedOn w:val="Normal"/>
    <w:rsid w:val="00C814F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4">
    <w:name w:val="xl74"/>
    <w:basedOn w:val="Normal"/>
    <w:rsid w:val="00C814F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0"/>
      <w:szCs w:val="10"/>
      <w:lang w:eastAsia="en-AU"/>
    </w:rPr>
  </w:style>
  <w:style w:type="paragraph" w:customStyle="1" w:styleId="xl75">
    <w:name w:val="xl75"/>
    <w:basedOn w:val="Normal"/>
    <w:rsid w:val="00C814F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6">
    <w:name w:val="xl76"/>
    <w:basedOn w:val="Normal"/>
    <w:rsid w:val="00C814F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7">
    <w:name w:val="xl77"/>
    <w:basedOn w:val="Normal"/>
    <w:rsid w:val="00C8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0"/>
      <w:szCs w:val="10"/>
      <w:lang w:eastAsia="en-AU"/>
    </w:rPr>
  </w:style>
  <w:style w:type="paragraph" w:customStyle="1" w:styleId="xl78">
    <w:name w:val="xl78"/>
    <w:basedOn w:val="Normal"/>
    <w:rsid w:val="00C8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9">
    <w:name w:val="xl79"/>
    <w:basedOn w:val="Normal"/>
    <w:rsid w:val="00C8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004CDB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04CDB"/>
    <w:pPr>
      <w:spacing w:before="120" w:after="0"/>
    </w:pPr>
    <w:rPr>
      <w:rFonts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004CDB"/>
    <w:pPr>
      <w:spacing w:before="120" w:after="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004CDB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04CDB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04CDB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04CDB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04CDB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04CDB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04CDB"/>
    <w:pPr>
      <w:spacing w:after="0"/>
      <w:ind w:left="1760"/>
    </w:pPr>
    <w:rPr>
      <w:rFonts w:cstheme="minorHAns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63161D"/>
  </w:style>
  <w:style w:type="character" w:styleId="LineNumber">
    <w:name w:val="line number"/>
    <w:basedOn w:val="DefaultParagraphFont"/>
    <w:uiPriority w:val="99"/>
    <w:semiHidden/>
    <w:unhideWhenUsed/>
    <w:rsid w:val="00973B38"/>
  </w:style>
  <w:style w:type="character" w:customStyle="1" w:styleId="Heading5Char">
    <w:name w:val="Heading 5 Char"/>
    <w:basedOn w:val="DefaultParagraphFont"/>
    <w:link w:val="Heading5"/>
    <w:uiPriority w:val="9"/>
    <w:rsid w:val="00E14BF0"/>
    <w:rPr>
      <w:rFonts w:asciiTheme="majorHAnsi" w:eastAsiaTheme="majorEastAsia" w:hAnsiTheme="majorHAnsi" w:cstheme="majorBidi"/>
      <w:color w:val="2F5496" w:themeColor="accent1" w:themeShade="BF"/>
      <w:kern w:val="0"/>
      <w:sz w:val="22"/>
      <w:szCs w:val="22"/>
      <w14:ligatures w14:val="none"/>
    </w:rPr>
  </w:style>
  <w:style w:type="character" w:styleId="HTMLDefinition">
    <w:name w:val="HTML Definition"/>
    <w:basedOn w:val="DefaultParagraphFont"/>
    <w:uiPriority w:val="99"/>
    <w:semiHidden/>
    <w:unhideWhenUsed/>
    <w:rsid w:val="00E14BF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80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5402EF-3B3D-2D40-898C-F69509E65D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1</Pages>
  <Words>1873</Words>
  <Characters>10679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org</dc:creator>
  <cp:keywords/>
  <dc:description/>
  <cp:lastModifiedBy>Sarah Borg</cp:lastModifiedBy>
  <cp:revision>38</cp:revision>
  <dcterms:created xsi:type="dcterms:W3CDTF">2023-06-05T09:55:00Z</dcterms:created>
  <dcterms:modified xsi:type="dcterms:W3CDTF">2023-11-06T05:12:00Z</dcterms:modified>
</cp:coreProperties>
</file>